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C105F" w14:textId="1CD17346" w:rsidR="00704896" w:rsidRPr="00704896" w:rsidRDefault="00704896" w:rsidP="00704896">
      <w:pPr>
        <w:adjustRightInd w:val="0"/>
        <w:snapToGri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4896">
        <w:rPr>
          <w:rFonts w:ascii="Times New Roman" w:hAnsi="Times New Roman" w:cs="Times New Roman"/>
          <w:b/>
          <w:bCs/>
          <w:sz w:val="24"/>
          <w:szCs w:val="24"/>
        </w:rPr>
        <w:t>Online Supplement</w:t>
      </w:r>
    </w:p>
    <w:p w14:paraId="45EC56AD" w14:textId="3755FEC3" w:rsidR="00704896" w:rsidRPr="008D442A" w:rsidRDefault="00572273" w:rsidP="008D442A">
      <w:pPr>
        <w:adjustRightInd w:val="0"/>
        <w:snapToGrid w:val="0"/>
        <w:spacing w:line="480" w:lineRule="auto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1: </w:t>
      </w:r>
      <w:r w:rsidR="008D442A" w:rsidRPr="008D442A">
        <w:rPr>
          <w:rFonts w:ascii="Times New Roman" w:hAnsi="Times New Roman" w:cs="Times New Roman"/>
          <w:b/>
          <w:bCs/>
          <w:sz w:val="24"/>
          <w:szCs w:val="24"/>
        </w:rPr>
        <w:t>Measures for national and ethnic self-identif</w:t>
      </w:r>
      <w:r w:rsidR="00D76AAC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8D442A" w:rsidRPr="008D442A">
        <w:rPr>
          <w:rFonts w:ascii="Times New Roman" w:hAnsi="Times New Roman" w:cs="Times New Roman"/>
          <w:b/>
          <w:bCs/>
          <w:sz w:val="24"/>
          <w:szCs w:val="24"/>
        </w:rPr>
        <w:t>cation</w:t>
      </w:r>
    </w:p>
    <w:p w14:paraId="6779C7A4" w14:textId="43154C21" w:rsidR="00CE41D2" w:rsidRPr="00F25B8D" w:rsidRDefault="00CE41D2" w:rsidP="00CE41D2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25B8D">
        <w:rPr>
          <w:rFonts w:ascii="Times New Roman" w:hAnsi="Times New Roman" w:cs="Times New Roman" w:hint="eastAsia"/>
          <w:sz w:val="24"/>
          <w:szCs w:val="24"/>
        </w:rPr>
        <w:t xml:space="preserve">The independent variable in this study </w:t>
      </w:r>
      <w:r w:rsidR="00CF1A7B">
        <w:rPr>
          <w:rFonts w:ascii="Times New Roman" w:hAnsi="Times New Roman" w:cs="Times New Roman"/>
          <w:sz w:val="24"/>
          <w:szCs w:val="24"/>
        </w:rPr>
        <w:t>was</w:t>
      </w:r>
      <w:r w:rsidR="00CF1A7B" w:rsidRPr="00F25B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5B8D">
        <w:rPr>
          <w:rFonts w:ascii="Times New Roman" w:hAnsi="Times New Roman" w:cs="Times New Roman" w:hint="eastAsia"/>
          <w:sz w:val="24"/>
          <w:szCs w:val="24"/>
        </w:rPr>
        <w:t xml:space="preserve">self-identification, operationalized through responses to survey questions measuring both national and ethnic identification. Each construct </w:t>
      </w:r>
      <w:r w:rsidR="00CF1A7B">
        <w:rPr>
          <w:rFonts w:ascii="Times New Roman" w:hAnsi="Times New Roman" w:cs="Times New Roman"/>
          <w:sz w:val="24"/>
          <w:szCs w:val="24"/>
        </w:rPr>
        <w:t>was</w:t>
      </w:r>
      <w:r w:rsidR="00CF1A7B" w:rsidRPr="00F25B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5B8D">
        <w:rPr>
          <w:rFonts w:ascii="Times New Roman" w:hAnsi="Times New Roman" w:cs="Times New Roman" w:hint="eastAsia"/>
          <w:sz w:val="24"/>
          <w:szCs w:val="24"/>
        </w:rPr>
        <w:t>assessed using the mean score of six items adapted from</w:t>
      </w:r>
      <w:r w:rsidR="001D2380">
        <w:rPr>
          <w:rFonts w:ascii="Times New Roman" w:hAnsi="Times New Roman" w:cs="Times New Roman"/>
          <w:sz w:val="24"/>
          <w:szCs w:val="24"/>
        </w:rPr>
        <w:fldChar w:fldCharType="begin"/>
      </w:r>
      <w:r w:rsidR="001D2380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i8tIe662","properties":{"formattedCitation":"(Leszczensk &amp; Santiago, 2015)","plainCitation":"(Leszczensk &amp; Santiago, 2015)","noteIndex":0},"citationItems":[{"id":69,"uris":["http://zotero.org/users/12782664/items/6V27KTML"],"itemData":{"id":69,"type":"article-journal","container-title":"Methods, data, analyses","issue":"1","page":"24","source":"Google Scholar","title":"The Developement and Test of a Measure of Youth’s Ethnic and National Identity","volume":"9","author":[{"family":"Leszczensk","given":"Lars"},{"family":"Santiago","given":"Aitana Gräbs"}],"issued":{"date-parts":[["2015"]]},"citation-key":"leszczenskDevelopementTestMeasure2015"}}],"schema":"https://github.com/citation-style-language/schema/raw/master/csl-citation.json"} </w:instrText>
      </w:r>
      <w:r w:rsidR="001D2380">
        <w:rPr>
          <w:rFonts w:ascii="Times New Roman" w:hAnsi="Times New Roman" w:cs="Times New Roman"/>
          <w:sz w:val="24"/>
          <w:szCs w:val="24"/>
        </w:rPr>
        <w:fldChar w:fldCharType="separate"/>
      </w:r>
      <w:r w:rsidR="001D2380">
        <w:rPr>
          <w:rFonts w:ascii="Times New Roman" w:hAnsi="Times New Roman" w:cs="Times New Roman" w:hint="eastAsia"/>
          <w:sz w:val="24"/>
        </w:rPr>
        <w:t xml:space="preserve"> </w:t>
      </w:r>
      <w:r w:rsidR="001D2380" w:rsidRPr="001D2380">
        <w:rPr>
          <w:rFonts w:ascii="Times New Roman" w:hAnsi="Times New Roman" w:cs="Times New Roman"/>
          <w:sz w:val="24"/>
        </w:rPr>
        <w:t xml:space="preserve">Leszczensk &amp; Santiago, </w:t>
      </w:r>
      <w:r w:rsidR="001D2380">
        <w:rPr>
          <w:rFonts w:ascii="Times New Roman" w:hAnsi="Times New Roman" w:cs="Times New Roman" w:hint="eastAsia"/>
          <w:sz w:val="24"/>
        </w:rPr>
        <w:t>(</w:t>
      </w:r>
      <w:r w:rsidR="001D2380" w:rsidRPr="001D2380">
        <w:rPr>
          <w:rFonts w:ascii="Times New Roman" w:hAnsi="Times New Roman" w:cs="Times New Roman"/>
          <w:sz w:val="24"/>
        </w:rPr>
        <w:t>2015)</w:t>
      </w:r>
      <w:r w:rsidR="001D2380">
        <w:rPr>
          <w:rFonts w:ascii="Times New Roman" w:hAnsi="Times New Roman" w:cs="Times New Roman"/>
          <w:sz w:val="24"/>
          <w:szCs w:val="24"/>
        </w:rPr>
        <w:fldChar w:fldCharType="end"/>
      </w:r>
      <w:r w:rsidRPr="00F25B8D">
        <w:rPr>
          <w:rFonts w:ascii="Times New Roman" w:hAnsi="Times New Roman" w:cs="Times New Roman" w:hint="eastAsia"/>
          <w:sz w:val="24"/>
          <w:szCs w:val="24"/>
        </w:rPr>
        <w:t>.</w:t>
      </w:r>
    </w:p>
    <w:p w14:paraId="45ECD304" w14:textId="6050F58D" w:rsidR="00CE41D2" w:rsidRPr="00F25B8D" w:rsidRDefault="00CE41D2" w:rsidP="00CE41D2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25B8D">
        <w:rPr>
          <w:rFonts w:ascii="Times New Roman" w:hAnsi="Times New Roman" w:cs="Times New Roman" w:hint="eastAsia"/>
          <w:sz w:val="24"/>
          <w:szCs w:val="24"/>
        </w:rPr>
        <w:t xml:space="preserve">For national identification, </w:t>
      </w:r>
      <w:r w:rsidR="00AE7BB1">
        <w:rPr>
          <w:rFonts w:ascii="Times New Roman" w:hAnsi="Times New Roman" w:cs="Times New Roman"/>
          <w:sz w:val="24"/>
          <w:szCs w:val="24"/>
        </w:rPr>
        <w:t>adolescents</w:t>
      </w:r>
      <w:r w:rsidR="00AE7BB1" w:rsidRPr="00F25B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5B8D">
        <w:rPr>
          <w:rFonts w:ascii="Times New Roman" w:hAnsi="Times New Roman" w:cs="Times New Roman" w:hint="eastAsia"/>
          <w:sz w:val="24"/>
          <w:szCs w:val="24"/>
        </w:rPr>
        <w:t xml:space="preserve">responded the extent to which they agreed with the following statements: (1) </w:t>
      </w:r>
      <w:r w:rsidRPr="00F25B8D">
        <w:rPr>
          <w:rFonts w:ascii="Times New Roman" w:hAnsi="Times New Roman" w:cs="Times New Roman"/>
          <w:sz w:val="24"/>
          <w:szCs w:val="24"/>
        </w:rPr>
        <w:t>“</w:t>
      </w:r>
      <w:r w:rsidRPr="00F25B8D">
        <w:rPr>
          <w:rFonts w:ascii="Times New Roman" w:hAnsi="Times New Roman" w:cs="Times New Roman" w:hint="eastAsia"/>
          <w:sz w:val="24"/>
          <w:szCs w:val="24"/>
        </w:rPr>
        <w:t>I am satisfied with being part of Germany</w:t>
      </w:r>
      <w:r w:rsidRPr="00F25B8D">
        <w:rPr>
          <w:rFonts w:ascii="Times New Roman" w:hAnsi="Times New Roman" w:cs="Times New Roman"/>
          <w:sz w:val="24"/>
          <w:szCs w:val="24"/>
        </w:rPr>
        <w:t>”</w:t>
      </w:r>
      <w:r w:rsidRPr="00F25B8D">
        <w:rPr>
          <w:rFonts w:ascii="Times New Roman" w:hAnsi="Times New Roman" w:cs="Times New Roman" w:hint="eastAsia"/>
          <w:sz w:val="24"/>
          <w:szCs w:val="24"/>
        </w:rPr>
        <w:t xml:space="preserve">; (2) </w:t>
      </w:r>
      <w:r w:rsidRPr="00F25B8D">
        <w:rPr>
          <w:rFonts w:ascii="Times New Roman" w:hAnsi="Times New Roman" w:cs="Times New Roman"/>
          <w:sz w:val="24"/>
          <w:szCs w:val="24"/>
        </w:rPr>
        <w:t>“</w:t>
      </w:r>
      <w:r w:rsidRPr="00F25B8D">
        <w:rPr>
          <w:rFonts w:ascii="Times New Roman" w:hAnsi="Times New Roman" w:cs="Times New Roman" w:hint="eastAsia"/>
          <w:sz w:val="24"/>
          <w:szCs w:val="24"/>
        </w:rPr>
        <w:t>I am happy to belong to Germany</w:t>
      </w:r>
      <w:r w:rsidRPr="00F25B8D">
        <w:rPr>
          <w:rFonts w:ascii="Times New Roman" w:hAnsi="Times New Roman" w:cs="Times New Roman"/>
          <w:sz w:val="24"/>
          <w:szCs w:val="24"/>
        </w:rPr>
        <w:t>”</w:t>
      </w:r>
      <w:r w:rsidRPr="00F25B8D">
        <w:rPr>
          <w:rFonts w:ascii="Times New Roman" w:hAnsi="Times New Roman" w:cs="Times New Roman" w:hint="eastAsia"/>
          <w:sz w:val="24"/>
          <w:szCs w:val="24"/>
        </w:rPr>
        <w:t xml:space="preserve">; (3) </w:t>
      </w:r>
      <w:r w:rsidRPr="00F25B8D">
        <w:rPr>
          <w:rFonts w:ascii="Times New Roman" w:hAnsi="Times New Roman" w:cs="Times New Roman"/>
          <w:sz w:val="24"/>
          <w:szCs w:val="24"/>
        </w:rPr>
        <w:t>“</w:t>
      </w:r>
      <w:r w:rsidRPr="00F25B8D">
        <w:rPr>
          <w:rFonts w:ascii="Times New Roman" w:hAnsi="Times New Roman" w:cs="Times New Roman" w:hint="eastAsia"/>
          <w:sz w:val="24"/>
          <w:szCs w:val="24"/>
        </w:rPr>
        <w:t>It bothers me when someone speaks negatively about Germany</w:t>
      </w:r>
      <w:r w:rsidRPr="00F25B8D">
        <w:rPr>
          <w:rFonts w:ascii="Times New Roman" w:hAnsi="Times New Roman" w:cs="Times New Roman"/>
          <w:sz w:val="24"/>
          <w:szCs w:val="24"/>
        </w:rPr>
        <w:t>”</w:t>
      </w:r>
      <w:r w:rsidRPr="00F25B8D">
        <w:rPr>
          <w:rFonts w:ascii="Times New Roman" w:hAnsi="Times New Roman" w:cs="Times New Roman" w:hint="eastAsia"/>
          <w:sz w:val="24"/>
          <w:szCs w:val="24"/>
        </w:rPr>
        <w:t xml:space="preserve">; (4) </w:t>
      </w:r>
      <w:r w:rsidRPr="00F25B8D">
        <w:rPr>
          <w:rFonts w:ascii="Times New Roman" w:hAnsi="Times New Roman" w:cs="Times New Roman"/>
          <w:sz w:val="24"/>
          <w:szCs w:val="24"/>
        </w:rPr>
        <w:t>“</w:t>
      </w:r>
      <w:r w:rsidRPr="00F25B8D">
        <w:rPr>
          <w:rFonts w:ascii="Times New Roman" w:hAnsi="Times New Roman" w:cs="Times New Roman" w:hint="eastAsia"/>
          <w:sz w:val="24"/>
          <w:szCs w:val="24"/>
        </w:rPr>
        <w:t>Germany is close to my heart</w:t>
      </w:r>
      <w:r w:rsidRPr="00F25B8D">
        <w:rPr>
          <w:rFonts w:ascii="Times New Roman" w:hAnsi="Times New Roman" w:cs="Times New Roman"/>
          <w:sz w:val="24"/>
          <w:szCs w:val="24"/>
        </w:rPr>
        <w:t>”</w:t>
      </w:r>
      <w:r w:rsidRPr="00F25B8D">
        <w:rPr>
          <w:rFonts w:ascii="Times New Roman" w:hAnsi="Times New Roman" w:cs="Times New Roman" w:hint="eastAsia"/>
          <w:sz w:val="24"/>
          <w:szCs w:val="24"/>
        </w:rPr>
        <w:t xml:space="preserve">; (5) </w:t>
      </w:r>
      <w:r w:rsidRPr="00F25B8D">
        <w:rPr>
          <w:rFonts w:ascii="Times New Roman" w:hAnsi="Times New Roman" w:cs="Times New Roman"/>
          <w:sz w:val="24"/>
          <w:szCs w:val="24"/>
        </w:rPr>
        <w:t>“</w:t>
      </w:r>
      <w:r w:rsidRPr="00F25B8D">
        <w:rPr>
          <w:rFonts w:ascii="Times New Roman" w:hAnsi="Times New Roman" w:cs="Times New Roman" w:hint="eastAsia"/>
          <w:sz w:val="24"/>
          <w:szCs w:val="24"/>
        </w:rPr>
        <w:t>I feel closely connected to Germans</w:t>
      </w:r>
      <w:r w:rsidRPr="00F25B8D">
        <w:rPr>
          <w:rFonts w:ascii="Times New Roman" w:hAnsi="Times New Roman" w:cs="Times New Roman"/>
          <w:sz w:val="24"/>
          <w:szCs w:val="24"/>
        </w:rPr>
        <w:t>”</w:t>
      </w:r>
      <w:r w:rsidRPr="00F25B8D">
        <w:rPr>
          <w:rFonts w:ascii="Times New Roman" w:hAnsi="Times New Roman" w:cs="Times New Roman" w:hint="eastAsia"/>
          <w:sz w:val="24"/>
          <w:szCs w:val="24"/>
        </w:rPr>
        <w:t xml:space="preserve">; and (6) </w:t>
      </w:r>
      <w:r w:rsidRPr="00F25B8D">
        <w:rPr>
          <w:rFonts w:ascii="Times New Roman" w:hAnsi="Times New Roman" w:cs="Times New Roman"/>
          <w:sz w:val="24"/>
          <w:szCs w:val="24"/>
        </w:rPr>
        <w:t>“</w:t>
      </w:r>
      <w:r w:rsidRPr="00F25B8D">
        <w:rPr>
          <w:rFonts w:ascii="Times New Roman" w:hAnsi="Times New Roman" w:cs="Times New Roman" w:hint="eastAsia"/>
          <w:sz w:val="24"/>
          <w:szCs w:val="24"/>
        </w:rPr>
        <w:t>I feel part of Germany.</w:t>
      </w:r>
      <w:r w:rsidRPr="00F25B8D">
        <w:rPr>
          <w:rFonts w:ascii="Times New Roman" w:hAnsi="Times New Roman" w:cs="Times New Roman"/>
          <w:sz w:val="24"/>
          <w:szCs w:val="24"/>
        </w:rPr>
        <w:t>”</w:t>
      </w:r>
    </w:p>
    <w:p w14:paraId="296824A2" w14:textId="77777777" w:rsidR="00CE41D2" w:rsidRPr="00F25B8D" w:rsidRDefault="00CE41D2" w:rsidP="00CE41D2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25B8D">
        <w:rPr>
          <w:rFonts w:ascii="Times New Roman" w:hAnsi="Times New Roman" w:cs="Times New Roman" w:hint="eastAsia"/>
          <w:sz w:val="24"/>
          <w:szCs w:val="24"/>
        </w:rPr>
        <w:t>Similarly, ethnic identification was measured using parallel items reflecting the participant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F25B8D">
        <w:rPr>
          <w:rFonts w:ascii="Times New Roman" w:hAnsi="Times New Roman" w:cs="Times New Roman" w:hint="eastAsia"/>
          <w:sz w:val="24"/>
          <w:szCs w:val="24"/>
        </w:rPr>
        <w:t>s family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F25B8D">
        <w:rPr>
          <w:rFonts w:ascii="Times New Roman" w:hAnsi="Times New Roman" w:cs="Times New Roman" w:hint="eastAsia"/>
          <w:sz w:val="24"/>
          <w:szCs w:val="24"/>
        </w:rPr>
        <w:t xml:space="preserve">s country of origin: (1) </w:t>
      </w:r>
      <w:r w:rsidRPr="00F25B8D">
        <w:rPr>
          <w:rFonts w:ascii="Times New Roman" w:hAnsi="Times New Roman" w:cs="Times New Roman"/>
          <w:sz w:val="24"/>
          <w:szCs w:val="24"/>
        </w:rPr>
        <w:t>“</w:t>
      </w:r>
      <w:r w:rsidRPr="00F25B8D">
        <w:rPr>
          <w:rFonts w:ascii="Times New Roman" w:hAnsi="Times New Roman" w:cs="Times New Roman" w:hint="eastAsia"/>
          <w:sz w:val="24"/>
          <w:szCs w:val="24"/>
        </w:rPr>
        <w:t>I am satisfied with being part of my family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F25B8D">
        <w:rPr>
          <w:rFonts w:ascii="Times New Roman" w:hAnsi="Times New Roman" w:cs="Times New Roman" w:hint="eastAsia"/>
          <w:sz w:val="24"/>
          <w:szCs w:val="24"/>
        </w:rPr>
        <w:t>s country of origin</w:t>
      </w:r>
      <w:r w:rsidRPr="00F25B8D">
        <w:rPr>
          <w:rFonts w:ascii="Times New Roman" w:hAnsi="Times New Roman" w:cs="Times New Roman"/>
          <w:sz w:val="24"/>
          <w:szCs w:val="24"/>
        </w:rPr>
        <w:t>”</w:t>
      </w:r>
      <w:r w:rsidRPr="00F25B8D">
        <w:rPr>
          <w:rFonts w:ascii="Times New Roman" w:hAnsi="Times New Roman" w:cs="Times New Roman" w:hint="eastAsia"/>
          <w:sz w:val="24"/>
          <w:szCs w:val="24"/>
        </w:rPr>
        <w:t xml:space="preserve">; (2) </w:t>
      </w:r>
      <w:r w:rsidRPr="00F25B8D">
        <w:rPr>
          <w:rFonts w:ascii="Times New Roman" w:hAnsi="Times New Roman" w:cs="Times New Roman"/>
          <w:sz w:val="24"/>
          <w:szCs w:val="24"/>
        </w:rPr>
        <w:t>“</w:t>
      </w:r>
      <w:r w:rsidRPr="00F25B8D">
        <w:rPr>
          <w:rFonts w:ascii="Times New Roman" w:hAnsi="Times New Roman" w:cs="Times New Roman" w:hint="eastAsia"/>
          <w:sz w:val="24"/>
          <w:szCs w:val="24"/>
        </w:rPr>
        <w:t>I am happy to belong to my family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F25B8D">
        <w:rPr>
          <w:rFonts w:ascii="Times New Roman" w:hAnsi="Times New Roman" w:cs="Times New Roman" w:hint="eastAsia"/>
          <w:sz w:val="24"/>
          <w:szCs w:val="24"/>
        </w:rPr>
        <w:t>s country of origin</w:t>
      </w:r>
      <w:r w:rsidRPr="00F25B8D">
        <w:rPr>
          <w:rFonts w:ascii="Times New Roman" w:hAnsi="Times New Roman" w:cs="Times New Roman"/>
          <w:sz w:val="24"/>
          <w:szCs w:val="24"/>
        </w:rPr>
        <w:t>”</w:t>
      </w:r>
      <w:r w:rsidRPr="00F25B8D">
        <w:rPr>
          <w:rFonts w:ascii="Times New Roman" w:hAnsi="Times New Roman" w:cs="Times New Roman" w:hint="eastAsia"/>
          <w:sz w:val="24"/>
          <w:szCs w:val="24"/>
        </w:rPr>
        <w:t xml:space="preserve">; (3) </w:t>
      </w:r>
      <w:r w:rsidRPr="00F25B8D">
        <w:rPr>
          <w:rFonts w:ascii="Times New Roman" w:hAnsi="Times New Roman" w:cs="Times New Roman"/>
          <w:sz w:val="24"/>
          <w:szCs w:val="24"/>
        </w:rPr>
        <w:t>“</w:t>
      </w:r>
      <w:r w:rsidRPr="00F25B8D">
        <w:rPr>
          <w:rFonts w:ascii="Times New Roman" w:hAnsi="Times New Roman" w:cs="Times New Roman" w:hint="eastAsia"/>
          <w:sz w:val="24"/>
          <w:szCs w:val="24"/>
        </w:rPr>
        <w:t>It bothers me when someone speaks negatively about my family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F25B8D">
        <w:rPr>
          <w:rFonts w:ascii="Times New Roman" w:hAnsi="Times New Roman" w:cs="Times New Roman" w:hint="eastAsia"/>
          <w:sz w:val="24"/>
          <w:szCs w:val="24"/>
        </w:rPr>
        <w:t>s country of origin</w:t>
      </w:r>
      <w:r w:rsidRPr="00F25B8D">
        <w:rPr>
          <w:rFonts w:ascii="Times New Roman" w:hAnsi="Times New Roman" w:cs="Times New Roman"/>
          <w:sz w:val="24"/>
          <w:szCs w:val="24"/>
        </w:rPr>
        <w:t>”</w:t>
      </w:r>
      <w:r w:rsidRPr="00F25B8D">
        <w:rPr>
          <w:rFonts w:ascii="Times New Roman" w:hAnsi="Times New Roman" w:cs="Times New Roman" w:hint="eastAsia"/>
          <w:sz w:val="24"/>
          <w:szCs w:val="24"/>
        </w:rPr>
        <w:t xml:space="preserve">; (4) </w:t>
      </w:r>
      <w:r w:rsidRPr="00F25B8D">
        <w:rPr>
          <w:rFonts w:ascii="Times New Roman" w:hAnsi="Times New Roman" w:cs="Times New Roman"/>
          <w:sz w:val="24"/>
          <w:szCs w:val="24"/>
        </w:rPr>
        <w:t>“</w:t>
      </w:r>
      <w:r w:rsidRPr="00F25B8D">
        <w:rPr>
          <w:rFonts w:ascii="Times New Roman" w:hAnsi="Times New Roman" w:cs="Times New Roman" w:hint="eastAsia"/>
          <w:sz w:val="24"/>
          <w:szCs w:val="24"/>
        </w:rPr>
        <w:t>My family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F25B8D">
        <w:rPr>
          <w:rFonts w:ascii="Times New Roman" w:hAnsi="Times New Roman" w:cs="Times New Roman" w:hint="eastAsia"/>
          <w:sz w:val="24"/>
          <w:szCs w:val="24"/>
        </w:rPr>
        <w:t>s country of origin is close to my heart</w:t>
      </w:r>
      <w:r w:rsidRPr="00F25B8D">
        <w:rPr>
          <w:rFonts w:ascii="Times New Roman" w:hAnsi="Times New Roman" w:cs="Times New Roman"/>
          <w:sz w:val="24"/>
          <w:szCs w:val="24"/>
        </w:rPr>
        <w:t>”</w:t>
      </w:r>
      <w:r w:rsidRPr="00F25B8D">
        <w:rPr>
          <w:rFonts w:ascii="Times New Roman" w:hAnsi="Times New Roman" w:cs="Times New Roman" w:hint="eastAsia"/>
          <w:sz w:val="24"/>
          <w:szCs w:val="24"/>
        </w:rPr>
        <w:t xml:space="preserve">; (5) </w:t>
      </w:r>
      <w:r w:rsidRPr="00F25B8D">
        <w:rPr>
          <w:rFonts w:ascii="Times New Roman" w:hAnsi="Times New Roman" w:cs="Times New Roman"/>
          <w:sz w:val="24"/>
          <w:szCs w:val="24"/>
        </w:rPr>
        <w:t>“</w:t>
      </w:r>
      <w:r w:rsidRPr="00F25B8D">
        <w:rPr>
          <w:rFonts w:ascii="Times New Roman" w:hAnsi="Times New Roman" w:cs="Times New Roman" w:hint="eastAsia"/>
          <w:sz w:val="24"/>
          <w:szCs w:val="24"/>
        </w:rPr>
        <w:t>I feel closely connected to people from my family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F25B8D">
        <w:rPr>
          <w:rFonts w:ascii="Times New Roman" w:hAnsi="Times New Roman" w:cs="Times New Roman" w:hint="eastAsia"/>
          <w:sz w:val="24"/>
          <w:szCs w:val="24"/>
        </w:rPr>
        <w:t>s country of origin</w:t>
      </w:r>
      <w:r w:rsidRPr="00F25B8D">
        <w:rPr>
          <w:rFonts w:ascii="Times New Roman" w:hAnsi="Times New Roman" w:cs="Times New Roman"/>
          <w:sz w:val="24"/>
          <w:szCs w:val="24"/>
        </w:rPr>
        <w:t>”</w:t>
      </w:r>
      <w:r w:rsidRPr="00F25B8D">
        <w:rPr>
          <w:rFonts w:ascii="Times New Roman" w:hAnsi="Times New Roman" w:cs="Times New Roman" w:hint="eastAsia"/>
          <w:sz w:val="24"/>
          <w:szCs w:val="24"/>
        </w:rPr>
        <w:t xml:space="preserve">; and (6) </w:t>
      </w:r>
      <w:r w:rsidRPr="00F25B8D">
        <w:rPr>
          <w:rFonts w:ascii="Times New Roman" w:hAnsi="Times New Roman" w:cs="Times New Roman"/>
          <w:sz w:val="24"/>
          <w:szCs w:val="24"/>
        </w:rPr>
        <w:t>“</w:t>
      </w:r>
      <w:r w:rsidRPr="00F25B8D">
        <w:rPr>
          <w:rFonts w:ascii="Times New Roman" w:hAnsi="Times New Roman" w:cs="Times New Roman" w:hint="eastAsia"/>
          <w:sz w:val="24"/>
          <w:szCs w:val="24"/>
        </w:rPr>
        <w:t>I feel part of my family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F25B8D">
        <w:rPr>
          <w:rFonts w:ascii="Times New Roman" w:hAnsi="Times New Roman" w:cs="Times New Roman" w:hint="eastAsia"/>
          <w:sz w:val="24"/>
          <w:szCs w:val="24"/>
        </w:rPr>
        <w:t>s country of origin.</w:t>
      </w:r>
      <w:r w:rsidRPr="00F25B8D">
        <w:rPr>
          <w:rFonts w:ascii="Times New Roman" w:hAnsi="Times New Roman" w:cs="Times New Roman"/>
          <w:sz w:val="24"/>
          <w:szCs w:val="24"/>
        </w:rPr>
        <w:t>”</w:t>
      </w:r>
    </w:p>
    <w:p w14:paraId="1B522F13" w14:textId="1CE90894" w:rsidR="00CE41D2" w:rsidRDefault="00CE41D2" w:rsidP="00CE41D2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25B8D">
        <w:rPr>
          <w:rFonts w:ascii="Times New Roman" w:hAnsi="Times New Roman" w:cs="Times New Roman" w:hint="eastAsia"/>
          <w:sz w:val="24"/>
          <w:szCs w:val="24"/>
        </w:rPr>
        <w:t>Responses for all items were recorded on a five-point Likert scale, ranging from 1 (</w:t>
      </w:r>
      <w:r w:rsidRPr="00F25B8D">
        <w:rPr>
          <w:rFonts w:ascii="Times New Roman" w:hAnsi="Times New Roman" w:cs="Times New Roman"/>
          <w:sz w:val="24"/>
          <w:szCs w:val="24"/>
        </w:rPr>
        <w:t>“</w:t>
      </w:r>
      <w:r w:rsidRPr="00F25B8D">
        <w:rPr>
          <w:rFonts w:ascii="Times New Roman" w:hAnsi="Times New Roman" w:cs="Times New Roman" w:hint="eastAsia"/>
          <w:sz w:val="24"/>
          <w:szCs w:val="24"/>
        </w:rPr>
        <w:t>completely agree</w:t>
      </w:r>
      <w:r w:rsidRPr="00F25B8D">
        <w:rPr>
          <w:rFonts w:ascii="Times New Roman" w:hAnsi="Times New Roman" w:cs="Times New Roman"/>
          <w:sz w:val="24"/>
          <w:szCs w:val="24"/>
        </w:rPr>
        <w:t>”</w:t>
      </w:r>
      <w:r w:rsidRPr="00F25B8D">
        <w:rPr>
          <w:rFonts w:ascii="Times New Roman" w:hAnsi="Times New Roman" w:cs="Times New Roman" w:hint="eastAsia"/>
          <w:sz w:val="24"/>
          <w:szCs w:val="24"/>
        </w:rPr>
        <w:t>) to 5 (</w:t>
      </w:r>
      <w:r w:rsidRPr="00F25B8D">
        <w:rPr>
          <w:rFonts w:ascii="Times New Roman" w:hAnsi="Times New Roman" w:cs="Times New Roman"/>
          <w:sz w:val="24"/>
          <w:szCs w:val="24"/>
        </w:rPr>
        <w:t>“</w:t>
      </w:r>
      <w:r w:rsidRPr="00F25B8D">
        <w:rPr>
          <w:rFonts w:ascii="Times New Roman" w:hAnsi="Times New Roman" w:cs="Times New Roman" w:hint="eastAsia"/>
          <w:sz w:val="24"/>
          <w:szCs w:val="24"/>
        </w:rPr>
        <w:t>not applicable at all</w:t>
      </w:r>
      <w:r w:rsidRPr="00F25B8D">
        <w:rPr>
          <w:rFonts w:ascii="Times New Roman" w:hAnsi="Times New Roman" w:cs="Times New Roman"/>
          <w:sz w:val="24"/>
          <w:szCs w:val="24"/>
        </w:rPr>
        <w:t>”</w:t>
      </w:r>
      <w:r w:rsidRPr="00F25B8D">
        <w:rPr>
          <w:rFonts w:ascii="Times New Roman" w:hAnsi="Times New Roman" w:cs="Times New Roman" w:hint="eastAsia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Responses </w:t>
      </w:r>
      <w:r w:rsidR="00CF1A7B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averaged with higher values indicating </w:t>
      </w:r>
      <w:r>
        <w:rPr>
          <w:rFonts w:ascii="Times New Roman" w:hAnsi="Times New Roman" w:cs="Times New Roman" w:hint="eastAsia"/>
          <w:sz w:val="24"/>
          <w:szCs w:val="24"/>
        </w:rPr>
        <w:t>stronger national or ethnic identification.</w:t>
      </w:r>
    </w:p>
    <w:p w14:paraId="1BC7B43F" w14:textId="77777777" w:rsidR="00085C0E" w:rsidRDefault="00085C0E" w:rsidP="00CE41D2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262992C" w14:textId="572D9125" w:rsidR="00085C0E" w:rsidRDefault="00085C0E" w:rsidP="00085C0E">
      <w:pPr>
        <w:pStyle w:val="af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2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obustness tests results</w:t>
      </w:r>
    </w:p>
    <w:p w14:paraId="7AE8F4D6" w14:textId="77777777" w:rsidR="00085C0E" w:rsidRPr="00C571A1" w:rsidRDefault="00085C0E" w:rsidP="00C571A1"/>
    <w:p w14:paraId="55617199" w14:textId="4CC52148" w:rsidR="00820A51" w:rsidRPr="0005610A" w:rsidRDefault="00820A51" w:rsidP="00820A51">
      <w:pPr>
        <w:pStyle w:val="af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05610A">
        <w:rPr>
          <w:rFonts w:ascii="Times New Roman" w:hAnsi="Times New Roman" w:cs="Times New Roman"/>
          <w:b/>
          <w:bCs/>
          <w:sz w:val="24"/>
          <w:szCs w:val="24"/>
        </w:rPr>
        <w:t>Table 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</w:p>
    <w:p w14:paraId="164FD027" w14:textId="2057B984" w:rsidR="00820A51" w:rsidRPr="00820A51" w:rsidRDefault="00820A51" w:rsidP="00820A51">
      <w:pPr>
        <w:pStyle w:val="af"/>
        <w:keepNext/>
        <w:adjustRightInd w:val="0"/>
        <w:snapToGrid w:val="0"/>
        <w:rPr>
          <w:rFonts w:ascii="Times New Roman" w:hAnsi="Times New Roman" w:cs="Times New Roman"/>
          <w:i/>
          <w:iCs/>
          <w:sz w:val="24"/>
          <w:szCs w:val="24"/>
        </w:rPr>
      </w:pP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Meta-analysis SAOM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r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esults: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Cancel the condition that the difference between national and ethnic identification strengths has to be less than 1</w:t>
      </w:r>
    </w:p>
    <w:tbl>
      <w:tblPr>
        <w:tblStyle w:val="af4"/>
        <w:tblW w:w="9215" w:type="dxa"/>
        <w:jc w:val="center"/>
        <w:tblLook w:val="04A0" w:firstRow="1" w:lastRow="0" w:firstColumn="1" w:lastColumn="0" w:noHBand="0" w:noVBand="1"/>
      </w:tblPr>
      <w:tblGrid>
        <w:gridCol w:w="6096"/>
        <w:gridCol w:w="1418"/>
        <w:gridCol w:w="1701"/>
      </w:tblGrid>
      <w:tr w:rsidR="00820A51" w:rsidRPr="0005610A" w14:paraId="5FA83AD6" w14:textId="77777777" w:rsidTr="00357EE4">
        <w:trPr>
          <w:jc w:val="center"/>
        </w:trPr>
        <w:tc>
          <w:tcPr>
            <w:tcW w:w="6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F12C48" w14:textId="77777777" w:rsidR="00820A51" w:rsidRPr="0005610A" w:rsidRDefault="00820A51" w:rsidP="00357EE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Effect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14:paraId="553C7DE7" w14:textId="77777777" w:rsidR="00820A51" w:rsidRPr="0005610A" w:rsidRDefault="00820A51" w:rsidP="00357E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14:paraId="0CB6E628" w14:textId="77777777" w:rsidR="00820A51" w:rsidRPr="0005610A" w:rsidRDefault="00820A51" w:rsidP="00357E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</w:tr>
      <w:tr w:rsidR="00F04CA9" w:rsidRPr="0005610A" w14:paraId="525751DE" w14:textId="77777777" w:rsidTr="00357EE4">
        <w:trPr>
          <w:jc w:val="center"/>
        </w:trPr>
        <w:tc>
          <w:tcPr>
            <w:tcW w:w="60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E60752" w14:textId="7B246A21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outdegree (density).(Intercept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B3BDFD" w14:textId="416718AB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677***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8C6DA7" w14:textId="0F244103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F04CA9" w:rsidRPr="0005610A" w14:paraId="7A84C5A1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AECA64F" w14:textId="0C17DFC9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recipro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B51DC8" w14:textId="56D05D10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446FE0" w14:textId="15E9ADB8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F04CA9" w:rsidRPr="0005610A" w14:paraId="18156E06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29EA8D9" w14:textId="424CFC0F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GWESP I -&gt; K -&gt; J (69)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C0744F" w14:textId="18293E24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8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3ACE9F" w14:textId="4EA8B108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F04CA9" w:rsidRPr="0005610A" w14:paraId="2D256B28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092AA1DE" w14:textId="6228C624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indegree - popular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907247" w14:textId="701D060D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6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7CE337" w14:textId="11C2A3E3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F04CA9" w:rsidRPr="0005610A" w14:paraId="38A3F281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0F8C9D86" w14:textId="2DDAE9F0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outdegree - activ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83D5CE" w14:textId="2CD328F7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ADF52E" w14:textId="4C869B94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04CA9" w:rsidRPr="0005610A" w14:paraId="4EBDCEEE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049AFE08" w14:textId="474AEFDB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egree - activ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10311A" w14:textId="61074D96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3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389521" w14:textId="3B7FC19A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F04CA9" w:rsidRPr="0005610A" w14:paraId="637C478B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2B86649" w14:textId="54768F96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38F8F4" w14:textId="416BFE64" w:rsidR="00F04CA9" w:rsidRPr="00C571A1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B37AD6" w14:textId="32BCD2D8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F04CA9" w:rsidRPr="0005610A" w14:paraId="3C396C6B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1D19D9A" w14:textId="186C4D0D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ego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97EB52" w14:textId="33701C3B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2B827A" w14:textId="35835D04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F04CA9" w:rsidRPr="0005610A" w14:paraId="6F33B13D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02012682" w14:textId="51415643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2EF058" w14:textId="0BB9485E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C70C68" w14:textId="263A4312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F04CA9" w:rsidRPr="0005610A" w14:paraId="67DC9D85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D235878" w14:textId="426895CA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ego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05C172" w14:textId="66AE0E69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DB01B0" w14:textId="45EADA9D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F04CA9" w:rsidRPr="0005610A" w14:paraId="65012F5F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593D654" w14:textId="4A5E7FAB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921447" w14:textId="1C0C3271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20D7BC" w14:textId="2F5449E1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F04CA9" w:rsidRPr="0005610A" w14:paraId="77219995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98334E3" w14:textId="3E63E06A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ego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90DF74" w14:textId="0E2117D5" w:rsidR="00F04CA9" w:rsidRPr="00C571A1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D929B4" w14:textId="4754892C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F04CA9" w:rsidRPr="0005610A" w14:paraId="7829C7D6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F0DD600" w14:textId="75E02A50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gende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D794FE" w14:textId="03390A67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7BA9B1" w14:textId="3B8D17A4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F04CA9" w:rsidRPr="0005610A" w14:paraId="6A6DBA06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5E44317" w14:textId="1BFB9328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gender ego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EECE5A" w14:textId="390F17F7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6F3C6B" w14:textId="7B49DD12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F04CA9" w:rsidRPr="0005610A" w14:paraId="5662D468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0E865A6A" w14:textId="7DD4E9BB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same gend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474D01" w14:textId="622FD97E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61F78D" w14:textId="00CB7F54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F04CA9" w:rsidRPr="0005610A" w14:paraId="24A01A35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87B811C" w14:textId="4F88F78D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same class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14D528" w14:textId="5EC30099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422C09" w14:textId="271CF0C0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F04CA9" w:rsidRPr="0005610A" w14:paraId="5244509B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D1A1AED" w14:textId="467D4B4A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87CE5D" w14:textId="5044C657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049E93" w14:textId="53E8B71E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F04CA9" w:rsidRPr="0005610A" w14:paraId="56059370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1D53708" w14:textId="3CF14FFD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reciprocity x GWESP I -&gt; K -&gt; J (69)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ACF6E4" w14:textId="22145E6C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2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883929" w14:textId="2F13F792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F04CA9" w:rsidRPr="0005610A" w14:paraId="73021724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EF61CB6" w14:textId="19061D39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ego x m_mino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B8309C" w14:textId="6454F1D5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2D96E1" w14:textId="67043649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F04CA9" w:rsidRPr="0005610A" w14:paraId="0182F4B0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23EC560" w14:textId="45FAFFA9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ego x d_comp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26D31C" w14:textId="2167FCF5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7DADD7" w14:textId="5842BE8A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F04CA9" w:rsidRPr="0005610A" w14:paraId="6F641662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7F1C6C7" w14:textId="485335E2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ego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6374AC" w14:textId="2D13C3DD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7FA830" w14:textId="416F8594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F04CA9" w:rsidRPr="0005610A" w14:paraId="3A72623B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DBBA722" w14:textId="1C1233B0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07B52B" w14:textId="4EAC882D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E0929" w14:textId="7802CA2C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F04CA9" w:rsidRPr="0005610A" w14:paraId="5014A65D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12F4055" w14:textId="59CFACB4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ego x d_mino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C3E0FC" w14:textId="0BF1FBB9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9AF0CD" w14:textId="433FD05C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F04CA9" w:rsidRPr="0005610A" w14:paraId="251B5560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33F18F9" w14:textId="5558F579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ADE478" w14:textId="09E32E36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2AB88" w14:textId="57E41291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F04CA9" w:rsidRPr="0005610A" w14:paraId="0D81A626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4A71CF7" w14:textId="6E03D195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ego x d_comp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0F0872" w14:textId="553D7C70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C3D9A6" w14:textId="318999CB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F04CA9" w:rsidRPr="0005610A" w14:paraId="304CF598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1CFC88F" w14:textId="05A7BA3B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ego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4DFE19" w14:textId="3139B488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19F15A" w14:textId="6E8AC32C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F04CA9" w:rsidRPr="0005610A" w14:paraId="49B0F079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3769147" w14:textId="114DD166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B00817" w14:textId="17DCCCC2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333624" w14:textId="1F99DF0E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F04CA9" w:rsidRPr="0005610A" w14:paraId="4F76CADC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406334A" w14:textId="70AFE5C5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ego x d_mino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EA75DA" w14:textId="77619985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7E91C" w14:textId="4B6E66B7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F04CA9" w:rsidRPr="0005610A" w14:paraId="1A154574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B514526" w14:textId="4671329A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ego x m_mino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D67383" w14:textId="7A899330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A1E9E" w14:textId="668E8ED7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F04CA9" w:rsidRPr="0005610A" w14:paraId="49474F90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D163381" w14:textId="62A5D767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ego x d_comp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C2B6D4" w14:textId="7637D1B8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ECAA20" w14:textId="7567B68C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F04CA9" w:rsidRPr="0005610A" w14:paraId="3E344924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FC41B28" w14:textId="0B896BBC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ego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52B130" w14:textId="5FB43E1D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64483E" w14:textId="2E7B41B4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F04CA9" w:rsidRPr="0005610A" w14:paraId="48E1A47F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6E6C304" w14:textId="5D3269A8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ego x d_mino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D46199" w14:textId="5C3A6ACC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B0E8D9" w14:textId="0E2BBB9B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F04CA9" w:rsidRPr="0005610A" w14:paraId="75E42F6A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37089E9" w14:textId="3A692117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ego x m_mino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676717" w14:textId="721EECA1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AC715" w14:textId="7B82D415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</w:tr>
      <w:tr w:rsidR="00F04CA9" w:rsidRPr="0005610A" w14:paraId="1A22185A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DFBFDF4" w14:textId="51C57064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ego x d_comp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4A4AA3" w14:textId="1D4735B1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1E369D" w14:textId="6898CB8B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F04CA9" w:rsidRPr="0005610A" w14:paraId="3D3F8D08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90CFD14" w14:textId="5D55DBFE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ego x d_minor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55AD92" w14:textId="1E667C8D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F0BAEA" w14:textId="09123783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F04CA9" w:rsidRPr="0005610A" w14:paraId="23BA4290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A124692" w14:textId="5D826BC7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ego x m_minor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2A20A3" w14:textId="5A0C172D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2DFA2" w14:textId="242CBF3F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F04CA9" w:rsidRPr="0005610A" w14:paraId="446E956E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B9859C4" w14:textId="322ECC92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ego x d_comp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B88AAB" w14:textId="454F4C95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9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ACB37C" w14:textId="5BA9ADE2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</w:tr>
      <w:tr w:rsidR="00F04CA9" w:rsidRPr="0005610A" w14:paraId="4C53105E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16780B0" w14:textId="407FCE0A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ego x d_minor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C0D712" w14:textId="433ED804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07C666" w14:textId="46B6487A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</w:tr>
      <w:tr w:rsidR="00F04CA9" w:rsidRPr="0005610A" w14:paraId="34AB5913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9A7D3C5" w14:textId="6483FAC3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ego x m_minor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73FC71" w14:textId="1DFB62F5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A846A7" w14:textId="12A5478E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</w:tr>
      <w:tr w:rsidR="00F04CA9" w:rsidRPr="0005610A" w14:paraId="749C53DC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C84F0AA" w14:textId="25E16E14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ego x m_minor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117D88" w14:textId="05A04E9E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0980BB" w14:textId="54325FE2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F04CA9" w:rsidRPr="0005610A" w14:paraId="5D7267B5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C4A0C2B" w14:textId="17257FAC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ego x d_minor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C1A12B" w14:textId="4E5A6CBD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50B667" w14:textId="7365A4FE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F04CA9" w:rsidRPr="0005610A" w14:paraId="534B35CB" w14:textId="77777777" w:rsidTr="00357EE4">
        <w:trPr>
          <w:jc w:val="center"/>
        </w:trPr>
        <w:tc>
          <w:tcPr>
            <w:tcW w:w="6096" w:type="dxa"/>
            <w:tcBorders>
              <w:top w:val="nil"/>
              <w:left w:val="nil"/>
              <w:right w:val="nil"/>
            </w:tcBorders>
          </w:tcPr>
          <w:p w14:paraId="09015FE0" w14:textId="6E53A737" w:rsidR="00F04CA9" w:rsidRPr="00F04CA9" w:rsidRDefault="00F04CA9" w:rsidP="00F04CA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ego x d_comp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4C7D50B" w14:textId="10D965C7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2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144B11B" w14:textId="5ECCD30A" w:rsidR="00F04CA9" w:rsidRPr="00F04CA9" w:rsidRDefault="00F04CA9" w:rsidP="00F04C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820A51" w:rsidRPr="0005610A" w14:paraId="5FAB3E9E" w14:textId="77777777" w:rsidTr="00357EE4">
        <w:trPr>
          <w:jc w:val="center"/>
        </w:trPr>
        <w:tc>
          <w:tcPr>
            <w:tcW w:w="9215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14:paraId="075B968C" w14:textId="77777777" w:rsidR="00820A51" w:rsidRPr="0005610A" w:rsidRDefault="00820A51" w:rsidP="00357EE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e</w:t>
            </w: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_maj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mono-majority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_min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mono-minority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_com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compartmentalization dual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_min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dominance-minority dual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WES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geometrically weighted edgewise shared partners; </w:t>
            </w: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† p &lt; .1; * p &lt; .05; ** p &lt; .01; *** p &lt; .001</w:t>
            </w:r>
          </w:p>
        </w:tc>
      </w:tr>
    </w:tbl>
    <w:p w14:paraId="478E115C" w14:textId="77777777" w:rsidR="00820A51" w:rsidRPr="003F6BF3" w:rsidRDefault="00820A51" w:rsidP="00820A5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6CC7A89" w14:textId="7E854B8F" w:rsidR="00085C0E" w:rsidRPr="0005610A" w:rsidRDefault="00085C0E" w:rsidP="00085C0E">
      <w:pPr>
        <w:pStyle w:val="af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05610A">
        <w:rPr>
          <w:rFonts w:ascii="Times New Roman" w:hAnsi="Times New Roman" w:cs="Times New Roman"/>
          <w:b/>
          <w:bCs/>
          <w:sz w:val="24"/>
          <w:szCs w:val="24"/>
        </w:rPr>
        <w:t>Table A</w:t>
      </w:r>
      <w:r w:rsidR="00820A5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0D85A53A" w14:textId="68A99EDE" w:rsidR="00085C0E" w:rsidRPr="003F6BF3" w:rsidRDefault="00085C0E" w:rsidP="00085C0E">
      <w:pPr>
        <w:pStyle w:val="af"/>
        <w:keepNext/>
        <w:adjustRightInd w:val="0"/>
        <w:snapToGrid w:val="0"/>
        <w:rPr>
          <w:rFonts w:ascii="Times New Roman" w:hAnsi="Times New Roman" w:cs="Times New Roman"/>
          <w:i/>
          <w:iCs/>
          <w:sz w:val="24"/>
          <w:szCs w:val="24"/>
        </w:rPr>
      </w:pP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Meta-analysis SAOM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r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esults: </w:t>
      </w:r>
      <w:r w:rsidR="00820A51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Lowering the cutoff point from 2 to 1.8 to distinguish weak and moderately weak identification </w:t>
      </w:r>
    </w:p>
    <w:tbl>
      <w:tblPr>
        <w:tblStyle w:val="af4"/>
        <w:tblW w:w="9215" w:type="dxa"/>
        <w:jc w:val="center"/>
        <w:tblLook w:val="04A0" w:firstRow="1" w:lastRow="0" w:firstColumn="1" w:lastColumn="0" w:noHBand="0" w:noVBand="1"/>
      </w:tblPr>
      <w:tblGrid>
        <w:gridCol w:w="6096"/>
        <w:gridCol w:w="1418"/>
        <w:gridCol w:w="1701"/>
      </w:tblGrid>
      <w:tr w:rsidR="00085C0E" w:rsidRPr="0005610A" w14:paraId="5E9E2E36" w14:textId="77777777" w:rsidTr="000B7075">
        <w:trPr>
          <w:jc w:val="center"/>
        </w:trPr>
        <w:tc>
          <w:tcPr>
            <w:tcW w:w="6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20522C" w14:textId="77777777" w:rsidR="00085C0E" w:rsidRPr="0005610A" w:rsidRDefault="00085C0E" w:rsidP="000B70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Effect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14:paraId="01FD535B" w14:textId="77777777" w:rsidR="00085C0E" w:rsidRPr="0005610A" w:rsidRDefault="00085C0E" w:rsidP="000B70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14:paraId="6E7376B7" w14:textId="77777777" w:rsidR="00085C0E" w:rsidRPr="0005610A" w:rsidRDefault="00085C0E" w:rsidP="000B70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</w:tr>
      <w:tr w:rsidR="00820A51" w:rsidRPr="0005610A" w14:paraId="42C02EAD" w14:textId="77777777" w:rsidTr="000B7075">
        <w:trPr>
          <w:jc w:val="center"/>
        </w:trPr>
        <w:tc>
          <w:tcPr>
            <w:tcW w:w="60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5FB564" w14:textId="13D174DE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outdegree (density).(Intercept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BEAD1E" w14:textId="0B119049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756***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045866" w14:textId="0BDEDD47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820A51" w:rsidRPr="0005610A" w14:paraId="0A46D047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1CB72CB" w14:textId="2B0461AF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recipro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FFCEAE" w14:textId="2392E22F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7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A8C97E" w14:textId="61EAEEA0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820A51" w:rsidRPr="0005610A" w14:paraId="7F068E11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9B0DDAD" w14:textId="59679CD8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GWESP I -&gt; K -&gt; J (69)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35244A" w14:textId="4486C5F1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4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BE210C" w14:textId="08753A24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820A51" w:rsidRPr="0005610A" w14:paraId="7B1BD246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98511AB" w14:textId="18940A92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indegree - popular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03B1C0" w14:textId="25FFCACC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5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C6EA6B" w14:textId="4AC1D637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820A51" w:rsidRPr="0005610A" w14:paraId="7E532C61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55ECB9A" w14:textId="0866625F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outdegree - activ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B5BCAB" w14:textId="42ADC400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13D159" w14:textId="389DD25B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20A51" w:rsidRPr="0005610A" w14:paraId="3E3D056B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7DA7867" w14:textId="0467428E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indegree - activ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49E84C" w14:textId="7050DA2A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3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61A67D" w14:textId="51267247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820A51" w:rsidRPr="0005610A" w14:paraId="4944866A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605A506" w14:textId="15952F09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98B823" w14:textId="2F086FB8" w:rsidR="00820A51" w:rsidRPr="00C571A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DCF234" w14:textId="704E1B4E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820A51" w:rsidRPr="0005610A" w14:paraId="63DCB068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4E55BF5" w14:textId="64968722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ego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05C2D5" w14:textId="74F4B232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1056BF" w14:textId="43800A47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820A51" w:rsidRPr="0005610A" w14:paraId="0E51AC79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4686983" w14:textId="6CA0F5F6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A4975D" w14:textId="49AEE27C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4F9D48" w14:textId="334B52D4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820A51" w:rsidRPr="0005610A" w14:paraId="069D000B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E526536" w14:textId="2A871F98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ego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01BEDA" w14:textId="03F89221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03A34F" w14:textId="211C6155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820A51" w:rsidRPr="0005610A" w14:paraId="4548F606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0176084" w14:textId="0F302774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DE7C79" w14:textId="7FE37265" w:rsidR="00820A51" w:rsidRPr="00C571A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7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5A039A" w14:textId="0118A2A3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820A51" w:rsidRPr="0005610A" w14:paraId="4DB85A1A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B131E2C" w14:textId="6349D600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ego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79373B" w14:textId="7A9E824F" w:rsidR="00820A51" w:rsidRPr="00C571A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48A396" w14:textId="6B0B9AD2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820A51" w:rsidRPr="0005610A" w14:paraId="5E6488A9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4658285" w14:textId="1555A76D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gende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4CF173" w14:textId="590733E0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D7870A" w14:textId="2563BFA9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820A51" w:rsidRPr="0005610A" w14:paraId="39CD5BC9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1DBA92A" w14:textId="1F7DE76F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der ego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F58E11" w14:textId="56E4FDFD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580BE6" w14:textId="107F1AAB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820A51" w:rsidRPr="0005610A" w14:paraId="12EB743F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646F0B5" w14:textId="58650FFE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same gend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8D1C8E" w14:textId="442A3FFE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8D5464" w14:textId="448FC576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820A51" w:rsidRPr="0005610A" w14:paraId="2947DD29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DD74849" w14:textId="735FF3CD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same class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FD0995" w14:textId="2E524169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659D13" w14:textId="47F1B9FD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820A51" w:rsidRPr="0005610A" w14:paraId="63653D63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4FC4004" w14:textId="0036408E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30B64B" w14:textId="77681EAB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CE10BF" w14:textId="319F3451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820A51" w:rsidRPr="0005610A" w14:paraId="237680C0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DF0DC2D" w14:textId="71765DE5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reciprocity x GWESP I -&gt; K -&gt; J (69)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3B82B0" w14:textId="591ED226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1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1179B1" w14:textId="1C812CEE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820A51" w:rsidRPr="0005610A" w14:paraId="5BA73E1F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4360C8F" w14:textId="27763AD0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ego x m_mino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8C965F" w14:textId="0802DB34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71C534" w14:textId="498F0567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820A51" w:rsidRPr="0005610A" w14:paraId="3DB3A2B2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A070A1F" w14:textId="3B71192A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ego x d_comp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1C1F74" w14:textId="1A85659A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EF76F6" w14:textId="71F901A0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820A51" w:rsidRPr="0005610A" w14:paraId="2330E063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F754CA6" w14:textId="03E35A49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ego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0A48CF" w14:textId="039E15EA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97F223" w14:textId="49791FFF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820A51" w:rsidRPr="0005610A" w14:paraId="2D9EE65E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51D0E3B" w14:textId="4D3F0A0B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B7C639" w14:textId="40173ECA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3C5BEA" w14:textId="1DB58980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820A51" w:rsidRPr="0005610A" w14:paraId="19E9DBEC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3F86D21" w14:textId="559E5E4D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ego x d_mino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7F61AF" w14:textId="5B7CFF72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D3301F" w14:textId="455EB335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</w:tr>
      <w:tr w:rsidR="00820A51" w:rsidRPr="0005610A" w14:paraId="26EC9A77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BA6AB3A" w14:textId="75E89866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039648" w14:textId="571F5FEF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A90334" w14:textId="25EEAEC7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820A51" w:rsidRPr="0005610A" w14:paraId="050C4789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DEE8006" w14:textId="1D8FDFB4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ego x d_comp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B25A3F" w14:textId="2A962AE0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3CE439" w14:textId="7D955880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820A51" w:rsidRPr="0005610A" w14:paraId="4F370ECB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3210AAB" w14:textId="3F5FAABA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ego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A308ED" w14:textId="3BB76B6E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9A5EE3" w14:textId="722E45BC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820A51" w:rsidRPr="0005610A" w14:paraId="0FAFFC0A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0E3F63E8" w14:textId="4D2B53DD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E86CCF" w14:textId="4C1C949A" w:rsidR="00820A51" w:rsidRPr="00C571A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5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A31D82" w14:textId="1342A765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820A51" w:rsidRPr="0005610A" w14:paraId="6F34D50B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D64D01D" w14:textId="03D91D31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ego x d_mino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90E97C" w14:textId="60439E0C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5A2B1E" w14:textId="000403FA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820A51" w:rsidRPr="0005610A" w14:paraId="39C0810C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8DDFB35" w14:textId="25E7C6E7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ego x m_mino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FB15F7" w14:textId="20A0CC12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868C47" w14:textId="4301757A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820A51" w:rsidRPr="0005610A" w14:paraId="01747E41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9236993" w14:textId="0EE5CE37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ego x d_comp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95F96E" w14:textId="1E09E264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8EC04F" w14:textId="1057CF6F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820A51" w:rsidRPr="0005610A" w14:paraId="2EA0560C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D1C3823" w14:textId="68DFB606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ego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A27D37" w14:textId="45C6A985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AA9EF0" w14:textId="60A44F98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820A51" w:rsidRPr="0005610A" w14:paraId="6BC1572D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811E3AC" w14:textId="4B0CD76A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ego x d_mino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582B1B" w14:textId="0AEE8FBD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7A7AAE" w14:textId="75A4A68C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820A51" w:rsidRPr="0005610A" w14:paraId="417B8218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33A3DD3" w14:textId="483E7F67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ego x m_minor alter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62B7D3" w14:textId="4818AE58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32C9FC" w14:textId="74DC703E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820A51" w:rsidRPr="0005610A" w14:paraId="71AF1E8F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A3A9960" w14:textId="4E8EDF82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ego x d_comp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1ADCBA" w14:textId="4F9D8EEB" w:rsidR="00820A51" w:rsidRPr="00C571A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92B825" w14:textId="685E88F6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820A51" w:rsidRPr="0005610A" w14:paraId="61746157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63439DA" w14:textId="14DD6066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ego x d_minor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9C3B3B" w14:textId="1174B044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993AE0" w14:textId="036033A9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820A51" w:rsidRPr="0005610A" w14:paraId="5776B455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8C728C3" w14:textId="58619B0B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minor ego x m_minor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7398BC" w14:textId="2E8DC2BA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B71A3F" w14:textId="764CE72D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820A51" w:rsidRPr="0005610A" w14:paraId="4C17DF18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FF10BB9" w14:textId="62D2C7EE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ego x d_comp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5BB928" w14:textId="619ED642" w:rsidR="00820A51" w:rsidRPr="00C571A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DB249A" w14:textId="67110882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820A51" w:rsidRPr="0005610A" w14:paraId="61601EF3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AD66992" w14:textId="1D1A1A1C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ego x d_minor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9CD551" w14:textId="7B3E7BB3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B03EA6" w14:textId="0C15FF40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</w:tr>
      <w:tr w:rsidR="00820A51" w:rsidRPr="0005610A" w14:paraId="2EF3DBE0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F903668" w14:textId="3CE568D2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d_comp ego x m_minor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84145E" w14:textId="5321A276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0E12CB" w14:textId="7906822B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820A51" w:rsidRPr="0005610A" w14:paraId="1AB01AAD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C46E9F4" w14:textId="247D81D2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ego x m_minor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8A1DB8" w14:textId="1861A1BA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2DAC8" w14:textId="5A837B98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</w:tr>
      <w:tr w:rsidR="00820A51" w:rsidRPr="0005610A" w14:paraId="2082288D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0FC279A" w14:textId="297B1AEA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ego x d_minor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882719" w14:textId="71339920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50B024" w14:textId="32FE90A1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820A51" w:rsidRPr="0005610A" w14:paraId="32F5A744" w14:textId="77777777" w:rsidTr="000B7075">
        <w:trPr>
          <w:jc w:val="center"/>
        </w:trPr>
        <w:tc>
          <w:tcPr>
            <w:tcW w:w="6096" w:type="dxa"/>
            <w:tcBorders>
              <w:top w:val="nil"/>
              <w:left w:val="nil"/>
              <w:right w:val="nil"/>
            </w:tcBorders>
          </w:tcPr>
          <w:p w14:paraId="3C5A6A09" w14:textId="5CD68114" w:rsidR="00820A51" w:rsidRPr="00820A51" w:rsidRDefault="00820A51" w:rsidP="00820A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m_minor ego x d_comp alter x same ethnicity.(Intercept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3A2B9AD" w14:textId="4AB6BB39" w:rsidR="00820A51" w:rsidRPr="00C571A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4BA1CF4" w14:textId="33F98289" w:rsidR="00820A51" w:rsidRPr="00820A51" w:rsidRDefault="00820A51" w:rsidP="00820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1A1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</w:tr>
      <w:tr w:rsidR="00085C0E" w:rsidRPr="0005610A" w14:paraId="532229F5" w14:textId="77777777" w:rsidTr="000B7075">
        <w:trPr>
          <w:jc w:val="center"/>
        </w:trPr>
        <w:tc>
          <w:tcPr>
            <w:tcW w:w="9215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14:paraId="151EA164" w14:textId="77777777" w:rsidR="00085C0E" w:rsidRPr="0005610A" w:rsidRDefault="00085C0E" w:rsidP="000B70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e</w:t>
            </w: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_maj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mono-majority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_min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mono-minority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_com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compartmentalization dual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_min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dominance-minority dual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WES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geometrically weighted edgewise shared partners; </w:t>
            </w: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† p &lt; .1; * p &lt; .05; ** p &lt; .01; *** p &lt; .001</w:t>
            </w:r>
          </w:p>
        </w:tc>
      </w:tr>
    </w:tbl>
    <w:p w14:paraId="60B0716C" w14:textId="77777777" w:rsidR="00085C0E" w:rsidRPr="003F6BF3" w:rsidRDefault="00085C0E" w:rsidP="00085C0E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9A1A016" w14:textId="5AEFD38C" w:rsidR="00562BF9" w:rsidRDefault="00562BF9" w:rsidP="00562BF9">
      <w:pPr>
        <w:pStyle w:val="af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AOM Result: Classifying dual identifiers</w:t>
      </w:r>
    </w:p>
    <w:p w14:paraId="0887416A" w14:textId="5E1CF246" w:rsidR="00562BF9" w:rsidRPr="0005610A" w:rsidRDefault="00562BF9" w:rsidP="00562BF9">
      <w:pPr>
        <w:pStyle w:val="af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05610A">
        <w:rPr>
          <w:rFonts w:ascii="Times New Roman" w:hAnsi="Times New Roman" w:cs="Times New Roman"/>
          <w:b/>
          <w:bCs/>
          <w:sz w:val="24"/>
          <w:szCs w:val="24"/>
        </w:rPr>
        <w:t>Table 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47E535AE" w14:textId="77777777" w:rsidR="00562BF9" w:rsidRPr="003F6BF3" w:rsidRDefault="00562BF9" w:rsidP="00562BF9">
      <w:pPr>
        <w:pStyle w:val="af"/>
        <w:keepNext/>
        <w:adjustRightInd w:val="0"/>
        <w:snapToGrid w:val="0"/>
        <w:rPr>
          <w:rFonts w:ascii="Times New Roman" w:hAnsi="Times New Roman" w:cs="Times New Roman"/>
          <w:i/>
          <w:iCs/>
          <w:sz w:val="24"/>
          <w:szCs w:val="24"/>
        </w:rPr>
      </w:pP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Meta-analysis SAOM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r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esults: Classifying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d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ual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i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>dentifiers</w:t>
      </w:r>
    </w:p>
    <w:tbl>
      <w:tblPr>
        <w:tblStyle w:val="af4"/>
        <w:tblW w:w="9215" w:type="dxa"/>
        <w:jc w:val="center"/>
        <w:tblLook w:val="04A0" w:firstRow="1" w:lastRow="0" w:firstColumn="1" w:lastColumn="0" w:noHBand="0" w:noVBand="1"/>
      </w:tblPr>
      <w:tblGrid>
        <w:gridCol w:w="6096"/>
        <w:gridCol w:w="1418"/>
        <w:gridCol w:w="1701"/>
      </w:tblGrid>
      <w:tr w:rsidR="00562BF9" w:rsidRPr="0005610A" w14:paraId="76149BB7" w14:textId="77777777" w:rsidTr="00B53931">
        <w:trPr>
          <w:jc w:val="center"/>
        </w:trPr>
        <w:tc>
          <w:tcPr>
            <w:tcW w:w="6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493A90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Effect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14:paraId="775884CB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14:paraId="19EB61D3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</w:tr>
      <w:tr w:rsidR="00562BF9" w:rsidRPr="0005610A" w14:paraId="0F6D996A" w14:textId="77777777" w:rsidTr="00B53931">
        <w:trPr>
          <w:jc w:val="center"/>
        </w:trPr>
        <w:tc>
          <w:tcPr>
            <w:tcW w:w="60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A6A0F0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outdegree (density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78C892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646***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B3310D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562BF9" w:rsidRPr="0005610A" w14:paraId="3E58CE65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AA33B3D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recipro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249B27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6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611B16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562BF9" w:rsidRPr="0005610A" w14:paraId="06464F4D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FF2C364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GWESP I -&gt; K -&gt; J (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3ED734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7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D2B3BE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562BF9" w:rsidRPr="0005610A" w14:paraId="4974F818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25CF731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reciprocity x GWESP I -&gt; K -&gt; J (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83F1CF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0</w:t>
            </w: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E07855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562BF9" w:rsidRPr="0005610A" w14:paraId="51C62EFE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75E98CC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indegree - popula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18890C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6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4E8161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62BF9" w:rsidRPr="0005610A" w14:paraId="2C36DAE5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B05AE6D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outdegree -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015181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A0ADC3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62BF9" w:rsidRPr="0005610A" w14:paraId="2201471A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F7860DA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indegree -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2866FB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3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039895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562BF9" w:rsidRPr="0005610A" w14:paraId="43A4BA24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611620D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m_minor al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EB49A5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4E5E7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562BF9" w:rsidRPr="0005610A" w14:paraId="47F7A0E4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185CE39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m_minor eg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451DB3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913052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562BF9" w:rsidRPr="0005610A" w14:paraId="6FAE9B74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01E42246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minor al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0389EF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CF59A3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562BF9" w:rsidRPr="0005610A" w14:paraId="0EF170F6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88E97CC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minor eg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621AE4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AE75FF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562BF9" w:rsidRPr="0005610A" w14:paraId="24A70B28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F873F1E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comp al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8D531D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4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BA6AFB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562BF9" w:rsidRPr="0005610A" w14:paraId="32A29DE5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763CD8E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comp eg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D19A21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1299CA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562BF9" w:rsidRPr="0005610A" w14:paraId="3211AC6C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39026EC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gender al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31DF35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4CEC4A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562BF9" w:rsidRPr="0005610A" w14:paraId="4E604334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B108765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gender eg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271790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BFE27B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562BF9" w:rsidRPr="0005610A" w14:paraId="35C8FFDB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DFEF669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same 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3FEFCA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DEE376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562BF9" w:rsidRPr="0005610A" w14:paraId="3EB37314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B0C542A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same cl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05C6C5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7429E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562BF9" w:rsidRPr="0005610A" w14:paraId="23415BC3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05528B47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B5E16F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963378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562BF9" w:rsidRPr="0005610A" w14:paraId="2699DC00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D6A012A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_minor ego x m_minor al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BB5A04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78EFF1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562BF9" w:rsidRPr="0005610A" w14:paraId="78767A0D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799B19B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_minor ego x d_comp al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3F7DB2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C5EF34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562BF9" w:rsidRPr="0005610A" w14:paraId="3BDBA991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4352E98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_minor ego x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497062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69407D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562BF9" w:rsidRPr="0005610A" w14:paraId="21556F91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504F551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m_minor alter x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4415DE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07BFCB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562BF9" w:rsidRPr="0005610A" w14:paraId="26EE21A3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5A5D695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_minor ego x d_minor al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25ED5B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0F8857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562BF9" w:rsidRPr="0005610A" w14:paraId="2DE55505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88D2E41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minor alter x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342463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64F3B0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562BF9" w:rsidRPr="0005610A" w14:paraId="74F732AB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1FB6F7E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_minor ego x d_comp al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F103F9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324111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562BF9" w:rsidRPr="0005610A" w14:paraId="2BDE29BD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A5FAFF3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minor ego x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EDD16C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87F566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562BF9" w:rsidRPr="0005610A" w14:paraId="3D425E70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04F40FC8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comp alter x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0E1026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8E46E4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562BF9" w:rsidRPr="0005610A" w14:paraId="14F393AD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62DBEB6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_minor ego x d_minor al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FA25A9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837A31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562BF9" w:rsidRPr="0005610A" w14:paraId="695A1CC1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F7520A6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_minor ego x m_minor al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72611D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046316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562BF9" w:rsidRPr="0005610A" w14:paraId="5AFEB439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10E092E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comp ego x d_comp al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830738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B8E390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562BF9" w:rsidRPr="0005610A" w14:paraId="70BAB895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854CF49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comp ego x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A128E4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AA98F6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562BF9" w:rsidRPr="0005610A" w14:paraId="669109DC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6481434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comp ego x d_minor al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3BF444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16CBB0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562BF9" w:rsidRPr="0005610A" w14:paraId="3C674A4B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5341E7A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comp ego x m_minor al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821B32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59FDB7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562BF9" w:rsidRPr="0005610A" w14:paraId="0A0ACB7C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199FFE7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minor ego x d_comp alter x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FB26E5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7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100133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562BF9" w:rsidRPr="0005610A" w14:paraId="1F01DE37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B2D123C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minor ego x d_minor alter x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217EDB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0C8972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562BF9" w:rsidRPr="0005610A" w14:paraId="64020DAD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5B6AAF1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minor ego x m_minor alter x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C8938C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D16450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562BF9" w:rsidRPr="0005610A" w14:paraId="04B42C88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DD3A407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comp ego x d_comp alter x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4875E2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1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DF5B09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562BF9" w:rsidRPr="0005610A" w14:paraId="7AA54148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0F1D2318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comp ego x d_minor alter x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D80058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922BC0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562BF9" w:rsidRPr="0005610A" w14:paraId="4EF6460A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0C673DF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comp ego x m_minor alter x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5810A5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837396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562BF9" w:rsidRPr="0005610A" w14:paraId="6ECBAA9F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8E9D3E9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m_minor ego x m_minor alter x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73692A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9629BA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562BF9" w:rsidRPr="0005610A" w14:paraId="08350CDE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65D7EE4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m_minor ego x d_minor alter x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D99E50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B205C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562BF9" w:rsidRPr="0005610A" w14:paraId="47A04760" w14:textId="77777777" w:rsidTr="00B53931">
        <w:trPr>
          <w:jc w:val="center"/>
        </w:trPr>
        <w:tc>
          <w:tcPr>
            <w:tcW w:w="6096" w:type="dxa"/>
            <w:tcBorders>
              <w:top w:val="nil"/>
              <w:left w:val="nil"/>
              <w:right w:val="nil"/>
            </w:tcBorders>
          </w:tcPr>
          <w:p w14:paraId="763B50E6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m_minor ego x d_comp alter x same ethnicit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C9B86DB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8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59170C6" w14:textId="77777777" w:rsidR="00562BF9" w:rsidRPr="0005610A" w:rsidRDefault="00562BF9" w:rsidP="00B5393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562BF9" w:rsidRPr="0005610A" w14:paraId="0BEF69DC" w14:textId="77777777" w:rsidTr="00B53931">
        <w:trPr>
          <w:jc w:val="center"/>
        </w:trPr>
        <w:tc>
          <w:tcPr>
            <w:tcW w:w="9215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14:paraId="6ADF19D8" w14:textId="77777777" w:rsidR="00562BF9" w:rsidRPr="0005610A" w:rsidRDefault="00562BF9" w:rsidP="00B53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e</w:t>
            </w: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_maj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mono-majority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_min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mono-minority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_com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compartmentalization dual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_min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dominance-minority dual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WES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geometrically weighted edgewise shared partners; </w:t>
            </w: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† p &lt; .1; * p &lt; .05; ** p &lt; .01; *** p &lt; .001</w:t>
            </w:r>
          </w:p>
        </w:tc>
      </w:tr>
    </w:tbl>
    <w:p w14:paraId="7ABCD018" w14:textId="77777777" w:rsidR="00562BF9" w:rsidRPr="003F6BF3" w:rsidRDefault="00562BF9" w:rsidP="00562BF9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9012B03" w14:textId="192D33F2" w:rsidR="00562BF9" w:rsidRDefault="00562BF9" w:rsidP="00562BF9">
      <w:pPr>
        <w:pStyle w:val="af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rade-level descriptives of SAOM</w:t>
      </w:r>
    </w:p>
    <w:p w14:paraId="0CDBB635" w14:textId="71041060" w:rsidR="00562BF9" w:rsidRDefault="00562BF9" w:rsidP="00562BF9">
      <w:pPr>
        <w:pStyle w:val="af"/>
        <w:keepNext/>
        <w:adjustRightInd w:val="0"/>
        <w:ind w:leftChars="-200" w:left="-420" w:firstLineChars="200"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C571A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4</w:t>
      </w:r>
    </w:p>
    <w:p w14:paraId="63E9D7DC" w14:textId="77777777" w:rsidR="00562BF9" w:rsidRPr="00C571A1" w:rsidRDefault="00562BF9" w:rsidP="00562BF9">
      <w:pPr>
        <w:adjustRightInd w:val="0"/>
        <w:ind w:leftChars="-200" w:left="-420" w:firstLineChars="200" w:firstLine="480"/>
        <w:rPr>
          <w:rFonts w:ascii="Times New Roman" w:hAnsi="Times New Roman" w:cs="Times New Roman"/>
          <w:i/>
          <w:iCs/>
          <w:sz w:val="24"/>
          <w:szCs w:val="24"/>
        </w:rPr>
      </w:pPr>
      <w:r w:rsidRPr="00C571A1">
        <w:rPr>
          <w:rFonts w:ascii="Times New Roman" w:hAnsi="Times New Roman" w:cs="Times New Roman"/>
          <w:i/>
          <w:iCs/>
          <w:sz w:val="24"/>
          <w:szCs w:val="24"/>
        </w:rPr>
        <w:t>Grade-level descriptives: wave 1</w:t>
      </w:r>
    </w:p>
    <w:tbl>
      <w:tblPr>
        <w:tblW w:w="9071" w:type="dxa"/>
        <w:jc w:val="center"/>
        <w:tblLayout w:type="fixed"/>
        <w:tblLook w:val="04A0" w:firstRow="1" w:lastRow="0" w:firstColumn="1" w:lastColumn="0" w:noHBand="0" w:noVBand="1"/>
      </w:tblPr>
      <w:tblGrid>
        <w:gridCol w:w="170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562BF9" w:rsidRPr="00E03752" w14:paraId="46CD522D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D0AED23" w14:textId="77777777" w:rsidR="00562BF9" w:rsidRPr="00C571A1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73825DD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0117A6F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992C46C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E8643BF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FE1A811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EF95810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EB42705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049B00D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5F3B645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1A43CD9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4BF2B1E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4E61961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A68854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562BF9" w:rsidRPr="00E03752" w14:paraId="100F2EF4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D66555" w14:textId="77777777" w:rsidR="00562BF9" w:rsidRPr="00E03752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37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nic</w:t>
            </w:r>
            <w:r w:rsidRPr="00E0375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distribution</w:t>
            </w:r>
            <w:r w:rsidRPr="00E037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4FA57AE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0273F9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027CF0F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3F1D62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572C84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539DB7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D6668C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28E672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1D783B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9A60F4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862B3D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35784A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5545A0C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2BF9" w:rsidRPr="00E03752" w14:paraId="119DB9B3" w14:textId="77777777" w:rsidTr="00562BF9">
        <w:trPr>
          <w:trHeight w:val="270"/>
          <w:jc w:val="center"/>
        </w:trPr>
        <w:tc>
          <w:tcPr>
            <w:tcW w:w="17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1890565" w14:textId="77777777" w:rsidR="00562BF9" w:rsidRPr="00C571A1" w:rsidRDefault="00562BF9" w:rsidP="00B5393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0A0BF1B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1D054F9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058B4BE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61AA029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67F1525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45AF486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063887A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9B5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88E5AF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8440508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481B4D7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F0340AB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AD4D28A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562BF9" w:rsidRPr="00E03752" w14:paraId="14B333C0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9B907" w14:textId="77777777" w:rsidR="00562BF9" w:rsidRPr="00C571A1" w:rsidRDefault="00562BF9" w:rsidP="00B5393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C39CE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25BD8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A364D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1F0BA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CF7B8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83A1D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A566F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2A96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8CBE6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31258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38101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8BE54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A9AD9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562BF9" w:rsidRPr="00E03752" w14:paraId="4C7588B6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51A14" w14:textId="77777777" w:rsidR="00562BF9" w:rsidRPr="00C571A1" w:rsidRDefault="00562BF9" w:rsidP="00B5393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ormer Soviet Un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63620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740B1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9A2B0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3125B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3ED6C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8233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B22A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C8926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6710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A63D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44010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A7850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6480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62BF9" w:rsidRPr="00E03752" w14:paraId="57125BE3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A8974" w14:textId="77777777" w:rsidR="00562BF9" w:rsidRPr="00C571A1" w:rsidRDefault="00562BF9" w:rsidP="00B5393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81117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4730C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E8F7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1B418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6F8F4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96DCC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61E0D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BA4C6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D27C8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BF40F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E931B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E3A5E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1ED87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62BF9" w:rsidRPr="00E03752" w14:paraId="66239545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F970" w14:textId="77777777" w:rsidR="00562BF9" w:rsidRPr="00C571A1" w:rsidRDefault="00562BF9" w:rsidP="00B5393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D460F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7766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28EF9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3B74F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C04CD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101AB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9C4C1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DEC77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56E97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07D2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D58DF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71C7C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C80BD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62BF9" w:rsidRPr="00E03752" w14:paraId="4F00D4C1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26443" w14:textId="77777777" w:rsidR="00562BF9" w:rsidRPr="00C571A1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umber of </w:t>
            </w:r>
            <w:r w:rsidRPr="000B7075">
              <w:rPr>
                <w:rFonts w:ascii="Times New Roman" w:hAnsi="Times New Roman" w:cs="Times New Roman" w:hint="eastAsia"/>
                <w:sz w:val="20"/>
                <w:szCs w:val="20"/>
              </w:rPr>
              <w:t>stud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D5A46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F3B0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D92FB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CA48B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1178D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158C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707D4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44BE0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F8D85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4E32F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C60EF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F8904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83047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562BF9" w:rsidRPr="00E03752" w14:paraId="7759AB20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EDC75" w14:textId="77777777" w:rsidR="00562BF9" w:rsidRPr="00C571A1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umber of </w:t>
            </w:r>
            <w:r w:rsidRPr="000B7075">
              <w:rPr>
                <w:rFonts w:ascii="Times New Roman" w:hAnsi="Times New Roman" w:cs="Times New Roman" w:hint="eastAsia"/>
                <w:sz w:val="20"/>
                <w:szCs w:val="20"/>
              </w:rPr>
              <w:t>frien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675E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66C85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E0F66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170CD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163E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18ECD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FFCB4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E6201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28751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E2F28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3C768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5AB4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7F1F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9</w:t>
            </w:r>
          </w:p>
        </w:tc>
      </w:tr>
      <w:tr w:rsidR="00562BF9" w:rsidRPr="00E03752" w14:paraId="72BEA0E7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6DF23" w14:textId="77777777" w:rsidR="00562BF9" w:rsidRPr="00C571A1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mono-majority to mono-majo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B2CF1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7CA4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6FC01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E646B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F1D3D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161C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03CF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F838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529D4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2674E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20B8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02A7B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A89A0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562BF9" w:rsidRPr="00E03752" w14:paraId="38B4D3E4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FBFB2" w14:textId="77777777" w:rsidR="00562BF9" w:rsidRPr="00C571A1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umber of ties from mono-majority to dua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9DA38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565EC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3BE76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EA9C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34446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F389A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B397E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996E6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EE6C5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7FF17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1E20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83999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67861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562BF9" w:rsidRPr="00E03752" w14:paraId="37F6208D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1A394" w14:textId="77777777" w:rsidR="00562BF9" w:rsidRPr="00C571A1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mono-majority to mono-mino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D1EC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1E8F1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2580A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86674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F3C7E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08B2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67DA1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E610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C433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ABB37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D15F5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01DE9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85F8B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62BF9" w:rsidRPr="00E03752" w14:paraId="7828D75B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B9EE1" w14:textId="77777777" w:rsidR="00562BF9" w:rsidRPr="00C571A1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dual to mono-majo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B1FE4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334F0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29D1F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A878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5E75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82C00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CD577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60B6E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11C3B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4CFCA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43DC4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269B0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D447B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562BF9" w:rsidRPr="00E03752" w14:paraId="665648F3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AB27F" w14:textId="77777777" w:rsidR="00562BF9" w:rsidRPr="00C571A1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Number of ties from dual to d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E9677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F356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FEEDC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B23DF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BF375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7BA5A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4E948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66025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3685A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6F04E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DAF3C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874E6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98F2B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562BF9" w:rsidRPr="00E03752" w14:paraId="38733DCC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97470" w14:textId="77777777" w:rsidR="00562BF9" w:rsidRPr="00C571A1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dual to mono-minority</w:t>
            </w:r>
            <w:r w:rsidRPr="00DF783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49E38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6804C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48EB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30725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61766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C4866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2283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D20BE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DE84D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58C3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012D0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E755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7E118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62BF9" w:rsidRPr="00E03752" w14:paraId="4851E679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67A20" w14:textId="77777777" w:rsidR="00562BF9" w:rsidRPr="00C571A1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mono-minority to mono-majo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7EE3F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BD1CF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CD3C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47FFD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EBD78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74CAE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58FDE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D1DA0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6652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2934F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9FBE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12A87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489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562BF9" w:rsidRPr="00E03752" w14:paraId="00B54189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39D35" w14:textId="77777777" w:rsidR="00562BF9" w:rsidRPr="00C571A1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mono-minority to d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2A749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87BBA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F711A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2C6D0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207A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BA52D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C623A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1225C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014B7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77C88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15541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09587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519A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562BF9" w:rsidRPr="00E03752" w14:paraId="35036B47" w14:textId="77777777" w:rsidTr="00562BF9">
        <w:trPr>
          <w:trHeight w:val="270"/>
          <w:jc w:val="center"/>
        </w:trPr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49FC48A" w14:textId="77777777" w:rsidR="00562BF9" w:rsidRPr="00C571A1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mono-minority to mono-minor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043BC93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1A61B90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C7C13B7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F0D3A5C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984A96C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164717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560FAC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4809DDF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5355319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9C1ACD1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60F9362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E95FF0E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B667781" w14:textId="77777777" w:rsidR="00562BF9" w:rsidRPr="00C571A1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5F374D58" w14:textId="77777777" w:rsidR="00562BF9" w:rsidRDefault="00562BF9" w:rsidP="00562BF9">
      <w:pPr>
        <w:pStyle w:val="af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9F1EE7" w14:textId="309E590C" w:rsidR="00562BF9" w:rsidRDefault="00562BF9" w:rsidP="00562BF9">
      <w:pPr>
        <w:pStyle w:val="af"/>
        <w:keepNext/>
        <w:ind w:leftChars="-200" w:left="-420" w:firstLineChars="200" w:firstLine="482"/>
      </w:pPr>
      <w:r w:rsidRPr="00C571A1">
        <w:rPr>
          <w:rFonts w:ascii="Times New Roman" w:hAnsi="Times New Roman" w:cs="Times New Roman"/>
          <w:b/>
          <w:bCs/>
          <w:sz w:val="24"/>
          <w:szCs w:val="24"/>
        </w:rPr>
        <w:t>Table 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</w:p>
    <w:p w14:paraId="5E71805F" w14:textId="77777777" w:rsidR="00562BF9" w:rsidRPr="00C571A1" w:rsidRDefault="00562BF9" w:rsidP="00562BF9">
      <w:pPr>
        <w:ind w:leftChars="-200" w:left="-420" w:firstLineChars="200" w:firstLine="480"/>
        <w:rPr>
          <w:rFonts w:ascii="Times New Roman" w:hAnsi="Times New Roman" w:cs="Times New Roman"/>
          <w:i/>
          <w:iCs/>
          <w:sz w:val="24"/>
          <w:szCs w:val="24"/>
        </w:rPr>
      </w:pPr>
      <w:r w:rsidRPr="00C571A1">
        <w:rPr>
          <w:rFonts w:ascii="Times New Roman" w:hAnsi="Times New Roman" w:cs="Times New Roman"/>
          <w:i/>
          <w:iCs/>
          <w:sz w:val="24"/>
          <w:szCs w:val="24"/>
        </w:rPr>
        <w:t>Grade-level descriptives: wave 2</w:t>
      </w:r>
    </w:p>
    <w:tbl>
      <w:tblPr>
        <w:tblW w:w="8930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562BF9" w:rsidRPr="00E03752" w14:paraId="437CCC1A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356B166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FE07DA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2425E1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71F94B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198B82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ADC6B5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50E6F3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5CCD0C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D71D5D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326068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4D640E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A84335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CB323A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F6C296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562BF9" w:rsidRPr="00E03752" w14:paraId="35E9E715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5AED511" w14:textId="77777777" w:rsidR="00562BF9" w:rsidRPr="00E03752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37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nic</w:t>
            </w:r>
            <w:r w:rsidRPr="00E0375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distribution</w:t>
            </w:r>
            <w:r w:rsidRPr="00E037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30BBED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BA64944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558B32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C9E0AA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4BCE25A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4475A2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6180A5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912E01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9EC410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D482A2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9A4858D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A44012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33AE82C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2BF9" w:rsidRPr="00E03752" w14:paraId="7FBA08A4" w14:textId="77777777" w:rsidTr="00562BF9">
        <w:trPr>
          <w:trHeight w:val="270"/>
          <w:jc w:val="center"/>
        </w:trPr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952D749" w14:textId="77777777" w:rsidR="00562BF9" w:rsidRPr="000B7075" w:rsidRDefault="00562BF9" w:rsidP="00B5393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A19F06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591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0915C0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384A43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29C3E0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F05466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86B84E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FD7ADA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02D97A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01F3C5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95B375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B67CF7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88FCD0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562BF9" w:rsidRPr="00E03752" w14:paraId="50AC07C1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A8021" w14:textId="77777777" w:rsidR="00562BF9" w:rsidRPr="000B7075" w:rsidRDefault="00562BF9" w:rsidP="00B5393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231E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1426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E7C2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DF0A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64CF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3D48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D4AB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7F1C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3019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19ED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8019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1C30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33D1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62BF9" w:rsidRPr="00E03752" w14:paraId="4E12F056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253DF" w14:textId="77777777" w:rsidR="00562BF9" w:rsidRPr="000B7075" w:rsidRDefault="00562BF9" w:rsidP="00B5393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er Soviet Un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88D4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0624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882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1CB2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CA6D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8D8C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101E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2592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1FD8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8539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C04D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1F03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A28F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62BF9" w:rsidRPr="00E03752" w14:paraId="68F817DC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AF433" w14:textId="77777777" w:rsidR="00562BF9" w:rsidRPr="000B7075" w:rsidRDefault="00562BF9" w:rsidP="00B5393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7240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D7EF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D084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33BE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DB18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18DF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046D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9DD6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0711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F7F0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9438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061E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93FF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562BF9" w:rsidRPr="00E03752" w14:paraId="39D0DD9E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83C0D" w14:textId="77777777" w:rsidR="00562BF9" w:rsidRPr="000B7075" w:rsidRDefault="00562BF9" w:rsidP="00B5393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46C2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50AA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75CC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EEE2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3EA7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5F6C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9D2B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591D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7E8F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08D0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EAB0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3AD1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52A9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62BF9" w:rsidRPr="00E03752" w14:paraId="436990C7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2D7A8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umber of </w:t>
            </w:r>
            <w:r w:rsidRPr="000B7075">
              <w:rPr>
                <w:rFonts w:ascii="Times New Roman" w:hAnsi="Times New Roman" w:cs="Times New Roman" w:hint="eastAsia"/>
                <w:sz w:val="20"/>
                <w:szCs w:val="20"/>
              </w:rPr>
              <w:t>stud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8190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08F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F8D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C250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5693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3D7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DF4C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10C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14D8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8067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CD59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A67C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C356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562BF9" w:rsidRPr="00E03752" w14:paraId="0195EE83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3EC66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umber of </w:t>
            </w:r>
            <w:r w:rsidRPr="000B7075">
              <w:rPr>
                <w:rFonts w:ascii="Times New Roman" w:hAnsi="Times New Roman" w:cs="Times New Roman" w:hint="eastAsia"/>
                <w:sz w:val="20"/>
                <w:szCs w:val="20"/>
              </w:rPr>
              <w:t>frien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0D12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5C08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7EDA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628F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E763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9870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CEA3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D47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DBCC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13A6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A35C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E855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D1C5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</w:tr>
      <w:tr w:rsidR="00562BF9" w:rsidRPr="00E03752" w14:paraId="05B8C008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BB915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mono-majority to mono-majo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83BE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E500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F65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AB92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EF56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A16A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425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2368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2F65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0656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E1FE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B408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66F4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562BF9" w:rsidRPr="00E03752" w14:paraId="105D58ED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BAB54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umber of ties from mono-majority to dua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886B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5D69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6B8E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0191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E358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9720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A65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656B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979E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6817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07C7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3550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1635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562BF9" w:rsidRPr="00E03752" w14:paraId="0E7CC34D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93EC8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mono-majority to mono-mino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A71D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D661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29AA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3129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E021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37CF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9C5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2D0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FEA4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AF73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9C70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52DA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604A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562BF9" w:rsidRPr="00E03752" w14:paraId="5BC42438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D0B88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dual to mono-majo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040D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4492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831B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828A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D3D9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1251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8F5F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1D6C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A8C4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3774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3943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9EF6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1173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562BF9" w:rsidRPr="00E03752" w14:paraId="3AAD6DE6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E5BA1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dual to d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DD67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8E50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6081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0509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7CB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0D24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0889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436A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1C14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03FA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7752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6914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FC2B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562BF9" w:rsidRPr="00E03752" w14:paraId="6CAFDF11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DE9B9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dual to mono-minority</w:t>
            </w:r>
            <w:r w:rsidRPr="00DF783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C178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F6E2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1E5B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7BBD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DC65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F3AB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C7E6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951C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28FB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02C3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CC71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EB56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196B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62BF9" w:rsidRPr="00E03752" w14:paraId="20FCF78A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D814B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mono-minority to mono-majo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5E64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0D97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3544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48AB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AA2C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FE9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DA1F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BB35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CAB7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A9BF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D50B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EEA2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9BA4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562BF9" w:rsidRPr="00E03752" w14:paraId="55E085E0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11B43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Number of ties from mono-minority to d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FA0A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3BD5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3070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0496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D4D1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410B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181A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81A0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BF65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5E8B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E1D3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35AD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0A2C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562BF9" w:rsidRPr="00E03752" w14:paraId="38DB6359" w14:textId="77777777" w:rsidTr="00562BF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17CD252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mono-minority to mono-minor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C9D558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AE5F4C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2ED4C7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49C467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A47B17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B7046E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D5DAF0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E0FF9C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5EE328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E14C91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E73812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02E6A1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FA7F12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14:paraId="537F310B" w14:textId="77777777" w:rsidR="00562BF9" w:rsidRDefault="00562BF9" w:rsidP="00562BF9"/>
    <w:p w14:paraId="51894BA3" w14:textId="173EC343" w:rsidR="00562BF9" w:rsidRPr="00C571A1" w:rsidRDefault="00562BF9" w:rsidP="00562BF9">
      <w:pPr>
        <w:pStyle w:val="af"/>
        <w:keepNext/>
        <w:ind w:leftChars="-200" w:left="-420" w:firstLineChars="200"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C571A1">
        <w:rPr>
          <w:rFonts w:ascii="Times New Roman" w:hAnsi="Times New Roman" w:cs="Times New Roman"/>
          <w:b/>
          <w:bCs/>
          <w:sz w:val="24"/>
          <w:szCs w:val="24"/>
        </w:rPr>
        <w:t>Table 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</w:p>
    <w:p w14:paraId="1B27817C" w14:textId="77777777" w:rsidR="00562BF9" w:rsidRPr="00C571A1" w:rsidRDefault="00562BF9" w:rsidP="00562BF9">
      <w:pPr>
        <w:ind w:leftChars="-200" w:left="-420" w:firstLineChars="200" w:firstLine="480"/>
        <w:rPr>
          <w:rFonts w:ascii="Times New Roman" w:hAnsi="Times New Roman" w:cs="Times New Roman"/>
          <w:i/>
          <w:iCs/>
          <w:sz w:val="24"/>
          <w:szCs w:val="24"/>
        </w:rPr>
      </w:pPr>
      <w:r w:rsidRPr="00C571A1">
        <w:rPr>
          <w:rFonts w:ascii="Times New Roman" w:hAnsi="Times New Roman" w:cs="Times New Roman"/>
          <w:i/>
          <w:iCs/>
          <w:sz w:val="24"/>
          <w:szCs w:val="24"/>
        </w:rPr>
        <w:t>Grade-level descriptives: wave 3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562BF9" w:rsidRPr="00E03752" w14:paraId="0E229920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59F40A5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97FE88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B08AD8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6F5109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28B66A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8EEB63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8D04A3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9BD218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7BD608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72C5B3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BB3BD0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9674E9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B3E042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531AF6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562BF9" w:rsidRPr="00E03752" w14:paraId="75C29873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591599" w14:textId="77777777" w:rsidR="00562BF9" w:rsidRPr="00E03752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37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nic</w:t>
            </w:r>
            <w:r w:rsidRPr="00E0375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distribution</w:t>
            </w:r>
            <w:r w:rsidRPr="00E037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9E7888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E82CD1A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033429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F5014E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3FE334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FC21E0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AC5C00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9524CBC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5568EE2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B42BA1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EFA6375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C63A2C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B28C70" w14:textId="77777777" w:rsidR="00562BF9" w:rsidRPr="00E03752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2BF9" w:rsidRPr="00E03752" w14:paraId="37B93918" w14:textId="77777777" w:rsidTr="00562BF9">
        <w:trPr>
          <w:trHeight w:val="270"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55F660B" w14:textId="77777777" w:rsidR="00562BF9" w:rsidRPr="000B7075" w:rsidRDefault="00562BF9" w:rsidP="00B5393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7DA8DF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685DC2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85BBBA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23BD12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BD4E32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11AF1F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1C0427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7C233C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04A539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E763F1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9604B9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E41F7E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3D0AE3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62BF9" w:rsidRPr="00E03752" w14:paraId="26086A94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02CE0" w14:textId="77777777" w:rsidR="00562BF9" w:rsidRPr="000B7075" w:rsidRDefault="00562BF9" w:rsidP="00B5393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6817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08D6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CF7C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ADEA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26C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7602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182A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F090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9434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5F0E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8858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8105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7DA8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62BF9" w:rsidRPr="00E03752" w14:paraId="0CC0F9A7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D864F" w14:textId="77777777" w:rsidR="00562BF9" w:rsidRPr="000B7075" w:rsidRDefault="00562BF9" w:rsidP="00B5393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er Soviet Un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656A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7D36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53AB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9FF0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8AD9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961B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7533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16B9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908E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81EC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07D8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B517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23F3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62BF9" w:rsidRPr="00E03752" w14:paraId="773DFA05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6441F" w14:textId="77777777" w:rsidR="00562BF9" w:rsidRPr="000B7075" w:rsidRDefault="00562BF9" w:rsidP="00B5393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04BE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CB34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7C81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43E3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3F41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6DE1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398E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DFA1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FF6D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E19E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3C34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73BE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2074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562BF9" w:rsidRPr="00E03752" w14:paraId="12760B72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D853F" w14:textId="77777777" w:rsidR="00562BF9" w:rsidRPr="000B7075" w:rsidRDefault="00562BF9" w:rsidP="00B5393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0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D81A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3AD3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A31F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B8FB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6630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12EA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777F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0FFA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CEF8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EE96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D3E4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B218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21BE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62BF9" w:rsidRPr="00E03752" w14:paraId="5632BC09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1DEAB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umber of </w:t>
            </w:r>
            <w:r w:rsidRPr="000B7075">
              <w:rPr>
                <w:rFonts w:ascii="Times New Roman" w:hAnsi="Times New Roman" w:cs="Times New Roman" w:hint="eastAsia"/>
                <w:sz w:val="20"/>
                <w:szCs w:val="20"/>
              </w:rPr>
              <w:t>stud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8202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91A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B80B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4FC0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4E6A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0FC7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247B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6BD5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B1F8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5653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8F3C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C07D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6471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562BF9" w:rsidRPr="00E03752" w14:paraId="305B1F4C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48E51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umber of </w:t>
            </w:r>
            <w:r w:rsidRPr="000B7075">
              <w:rPr>
                <w:rFonts w:ascii="Times New Roman" w:hAnsi="Times New Roman" w:cs="Times New Roman" w:hint="eastAsia"/>
                <w:sz w:val="20"/>
                <w:szCs w:val="20"/>
              </w:rPr>
              <w:t>frien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4AC9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DFDB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C104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86A4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2D9E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E22C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9C89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0686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2F0D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E60D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4FD4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668D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0A8D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</w:tr>
      <w:tr w:rsidR="00562BF9" w:rsidRPr="00E03752" w14:paraId="3AF917A6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C6780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mono-majority to mono-majo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B588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F909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A425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4BB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84B9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A100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6447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CAA1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55A8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E5BF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AB65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14C5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A9CA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62BF9" w:rsidRPr="00E03752" w14:paraId="6A051C08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D18BF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umber of ties from mono-majority to dua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AF7E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552A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1A2A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A62A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73CB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0299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8772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FB8D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916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E398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25F9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9F27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73AB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562BF9" w:rsidRPr="00E03752" w14:paraId="28540A30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141A9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mono-majority to mono-mino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0D9A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56D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ED77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C988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4DBD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2D50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2FBB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F0EE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B2D4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3C3B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8510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90B3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084D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62BF9" w:rsidRPr="00E03752" w14:paraId="1819455B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7991F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dual to mono-majo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A114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4C00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7CF7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E086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5416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AF6D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B871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97A9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1679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F2F0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BAAA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DDE3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1F9C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562BF9" w:rsidRPr="00E03752" w14:paraId="711B87D8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66EA8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dual to d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FD82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4480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D0C8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6E09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33EF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C34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B29E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26C7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7CEE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913D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AE11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B16B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323A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562BF9" w:rsidRPr="00E03752" w14:paraId="1EB92D4C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762ED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dual to mono-minority</w:t>
            </w:r>
            <w:r w:rsidRPr="00DF783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08E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026A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6E39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6611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86B2D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48EC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6B58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E9CD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4933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F8E9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E6E9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50C4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55BA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562BF9" w:rsidRPr="00E03752" w14:paraId="42353F9E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B6F30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mono-minority to mono-majo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54F3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CD57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5D9AC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C721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2286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428B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BE58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04F9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A49D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0A6B6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85E8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EFC51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28DC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562BF9" w:rsidRPr="00E03752" w14:paraId="1E0AF468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658B5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mono-minority to d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5D61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3355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2A75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AB927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DF360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E540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BA76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2171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CFD83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665D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E3F2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A793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9F578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562BF9" w:rsidRPr="00E03752" w14:paraId="1DCD8A59" w14:textId="77777777" w:rsidTr="00562BF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54EFE45" w14:textId="77777777" w:rsidR="00562BF9" w:rsidRPr="000B7075" w:rsidRDefault="00562BF9" w:rsidP="00B53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ties from mono-minority to mono-minor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27D514A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CA474DF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C248BE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118886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53646BE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E44A0A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9D3A792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7D0466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C29F0B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004ED74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8166BD5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F33AB69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C43BD9B" w14:textId="77777777" w:rsidR="00562BF9" w:rsidRPr="000B7075" w:rsidRDefault="00562BF9" w:rsidP="00B53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71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71414428" w14:textId="77777777" w:rsidR="00562BF9" w:rsidRPr="00C571A1" w:rsidRDefault="00562BF9" w:rsidP="00562BF9"/>
    <w:p w14:paraId="3C162BF8" w14:textId="77777777" w:rsidR="00562BF9" w:rsidRPr="00562BF9" w:rsidRDefault="00562BF9" w:rsidP="00704896">
      <w:pPr>
        <w:adjustRightInd w:val="0"/>
        <w:snapToGrid w:val="0"/>
        <w:spacing w:line="480" w:lineRule="auto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05276866" w14:textId="77777777" w:rsidR="00B10FEB" w:rsidRDefault="00B10FEB" w:rsidP="00704896">
      <w:pPr>
        <w:adjustRightInd w:val="0"/>
        <w:snapToGrid w:val="0"/>
        <w:spacing w:line="480" w:lineRule="auto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17584818" w14:textId="52B31325" w:rsidR="0005610A" w:rsidRPr="004F347B" w:rsidRDefault="0005610A" w:rsidP="0005610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EF5E2F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alculating group preferences through linear combination effects</w:t>
      </w:r>
    </w:p>
    <w:p w14:paraId="5F1057E3" w14:textId="446E05A3" w:rsidR="0005610A" w:rsidRPr="003F6BF3" w:rsidRDefault="0005610A" w:rsidP="0005610A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3F6BF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o test Hypotheses </w:t>
      </w:r>
      <w:r w:rsidR="00243435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1</w:t>
      </w:r>
      <w:r w:rsidRPr="003F6BF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a, b, c) and </w:t>
      </w:r>
      <w:r w:rsidR="00243435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2-5</w:t>
      </w:r>
      <w:r w:rsidRPr="003F6BF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it is necessary to compare groupwise friendship preferences, accounting for the ethnic homophily effect. In the first SAOM, for example, the preference of dual identifiers for mono-minority identifiers of the same ethnicity is calculated by linearly combining seven components: the ego effect of dual identifiers, the alter effect of mono-minority identifiers, the same-ethnicity effect, the interaction between the dual-identifier ego effect and the same-ethnicity effect, the interaction between the mono-minority identifier alter effect and the same-ethnicity effect, the interaction between the dual-identifier ego effect and the mono-minority identifier alter effect, and the three-way interaction among these effects. These components are scaled and linearly combined before conducting the meta-analysis.</w:t>
      </w:r>
      <w:r w:rsidR="00035088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See Table </w:t>
      </w:r>
      <w:r w:rsidR="00243435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A</w:t>
      </w:r>
      <w:r w:rsidR="00EF5E2F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7</w:t>
      </w:r>
      <w:r w:rsidR="00243435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="00035088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for more details.</w:t>
      </w:r>
    </w:p>
    <w:p w14:paraId="11088260" w14:textId="4BDB1D73" w:rsidR="0005610A" w:rsidRDefault="0005610A" w:rsidP="0005610A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3F6BF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 the second SAOM, for instance, dominance-minority dual identifier group’s preference for same-ethnic mono-minority identifiers is calculated by linearly combining seven components: the ego effect of dominance-minority dual identifiers, the alter effect of mono-minority identifiers, the same-ethnicity effect, the interaction between the ego effect of dominance-minority dual identifiers and the same-ethnicity effect, the interaction between the mono-minority identifier alter effect and the same-ethnicity effect, the interaction between the ego effect of dominance-minority dual identifiers and the alter effect of mono-minority identifiers, and the three-way interaction among these effects. These components are scaled and linearly combined before conducting the meta-analysis.</w:t>
      </w:r>
      <w:r w:rsidR="00035088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See Table </w:t>
      </w:r>
      <w:r w:rsidR="002129EF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A</w:t>
      </w:r>
      <w:r w:rsidR="00EF5E2F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8</w:t>
      </w:r>
      <w:r w:rsidR="002129EF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="00035088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for more details.</w:t>
      </w:r>
    </w:p>
    <w:p w14:paraId="47418C18" w14:textId="77777777" w:rsidR="008674EC" w:rsidRDefault="008674EC">
      <w:pPr>
        <w:widowControl/>
        <w:spacing w:after="160" w:line="278" w:lineRule="auto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E41497" w14:textId="61DC8DFE" w:rsidR="00194ACB" w:rsidRPr="00F236AF" w:rsidRDefault="00194ACB" w:rsidP="001D2380">
      <w:pPr>
        <w:pStyle w:val="af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F236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F5E2F" w:rsidRPr="00F236A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F5E2F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</w:p>
    <w:p w14:paraId="6DF6D4CC" w14:textId="62E412FA" w:rsidR="00194ACB" w:rsidRPr="003F6BF3" w:rsidRDefault="00194ACB" w:rsidP="001D2380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Needed effects for linear combination to calculate g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roup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>references: Dual Identifiers as A Whole Group</w:t>
      </w:r>
    </w:p>
    <w:tbl>
      <w:tblPr>
        <w:tblStyle w:val="af4"/>
        <w:tblW w:w="9074" w:type="dxa"/>
        <w:jc w:val="center"/>
        <w:tblLook w:val="04A0" w:firstRow="1" w:lastRow="0" w:firstColumn="1" w:lastColumn="0" w:noHBand="0" w:noVBand="1"/>
      </w:tblPr>
      <w:tblGrid>
        <w:gridCol w:w="4537"/>
        <w:gridCol w:w="4537"/>
      </w:tblGrid>
      <w:tr w:rsidR="00194ACB" w:rsidRPr="00F236AF" w14:paraId="1E5E33C4" w14:textId="77777777" w:rsidTr="00035088">
        <w:trPr>
          <w:jc w:val="center"/>
        </w:trPr>
        <w:tc>
          <w:tcPr>
            <w:tcW w:w="45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4E7E30" w14:textId="1F6FEDBA" w:rsidR="00194ACB" w:rsidRPr="00F236AF" w:rsidRDefault="00A83981" w:rsidP="009F63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ferences</w:t>
            </w:r>
          </w:p>
        </w:tc>
        <w:tc>
          <w:tcPr>
            <w:tcW w:w="4537" w:type="dxa"/>
            <w:tcBorders>
              <w:top w:val="single" w:sz="12" w:space="0" w:color="auto"/>
              <w:left w:val="nil"/>
              <w:right w:val="nil"/>
            </w:tcBorders>
          </w:tcPr>
          <w:p w14:paraId="12A350C4" w14:textId="1CCCB2A7" w:rsidR="00194ACB" w:rsidRPr="00F236AF" w:rsidRDefault="00194ACB" w:rsidP="009F633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eded effects</w:t>
            </w:r>
          </w:p>
        </w:tc>
      </w:tr>
      <w:tr w:rsidR="00194ACB" w:rsidRPr="00F236AF" w14:paraId="2F2270E3" w14:textId="77777777" w:rsidTr="00035088">
        <w:trPr>
          <w:jc w:val="center"/>
        </w:trPr>
        <w:tc>
          <w:tcPr>
            <w:tcW w:w="45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F4A166" w14:textId="77777777" w:rsidR="00194ACB" w:rsidRPr="00F236AF" w:rsidRDefault="00194ACB" w:rsidP="009F63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al identifiers</w:t>
            </w:r>
          </w:p>
        </w:tc>
        <w:tc>
          <w:tcPr>
            <w:tcW w:w="45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7D473B" w14:textId="77777777" w:rsidR="00194ACB" w:rsidRPr="00F236AF" w:rsidRDefault="00194ACB" w:rsidP="00AB15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4ACB" w:rsidRPr="00F236AF" w14:paraId="47BC0DC2" w14:textId="77777777" w:rsidTr="00035088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57516EC2" w14:textId="77777777" w:rsidR="00194ACB" w:rsidRPr="00F236AF" w:rsidRDefault="00194ACB" w:rsidP="009F6339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dual -&gt; mono-majority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7352BA25" w14:textId="0AECDAF0" w:rsidR="00194ACB" w:rsidRPr="00F236AF" w:rsidRDefault="001770FF" w:rsidP="00AB15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o(dual identifier)</w:t>
            </w:r>
          </w:p>
        </w:tc>
      </w:tr>
      <w:tr w:rsidR="00194ACB" w:rsidRPr="00F236AF" w14:paraId="660FDB61" w14:textId="77777777" w:rsidTr="00035088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1468B01C" w14:textId="77777777" w:rsidR="00194ACB" w:rsidRPr="00F236AF" w:rsidRDefault="00194ACB" w:rsidP="009F6339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dual -&gt; dual of the same ethnicity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4723512" w14:textId="723731BB" w:rsidR="00AB1595" w:rsidRPr="00AB1595" w:rsidRDefault="00AB1595" w:rsidP="00AB15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me(ethnicity)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ual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dual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ual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ame(ethnicity)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dual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ame(ethnicity)</w:t>
            </w:r>
          </w:p>
          <w:p w14:paraId="1215B6BB" w14:textId="2EB65A8C" w:rsidR="00194ACB" w:rsidRPr="00F236AF" w:rsidRDefault="00AB1595" w:rsidP="00AB15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ual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dual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ame(ethnicity)</w:t>
            </w:r>
          </w:p>
        </w:tc>
      </w:tr>
      <w:tr w:rsidR="00194ACB" w:rsidRPr="00F236AF" w14:paraId="2BDB00FB" w14:textId="77777777" w:rsidTr="00035088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096001F7" w14:textId="77777777" w:rsidR="00194ACB" w:rsidRPr="00F236AF" w:rsidRDefault="00194ACB" w:rsidP="009F6339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dual -&gt; mono-minority of the same ethnicity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521AD6A6" w14:textId="6B49980E" w:rsidR="00AB1595" w:rsidRPr="00AB1595" w:rsidRDefault="00AB1595" w:rsidP="00AB15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me(ethnicity)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ual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mono-minority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</w:t>
            </w:r>
          </w:p>
          <w:p w14:paraId="6AA97F56" w14:textId="1836CD17" w:rsidR="00AB1595" w:rsidRPr="00AB1595" w:rsidRDefault="001770FF" w:rsidP="00AB15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o(dual identifier)</w:t>
            </w:r>
            <w:r w:rsidR="00AB1595"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ter(mono-minority identifier)</w:t>
            </w:r>
            <w:r w:rsidR="00AB1595"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o(dual identifier)</w:t>
            </w:r>
            <w:r w:rsidR="00AB1595"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*same(ethnicity) </w:t>
            </w:r>
            <w:r w:rsid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+ </w:t>
            </w:r>
          </w:p>
          <w:p w14:paraId="5B1E1365" w14:textId="538CF910" w:rsidR="00194ACB" w:rsidRPr="00F236AF" w:rsidRDefault="001770FF" w:rsidP="00AB15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ter(mono-minority identifier)</w:t>
            </w:r>
            <w:r w:rsidR="00AB1595"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same(ethnicity) +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o(dual identifier)</w:t>
            </w:r>
            <w:r w:rsidR="00AB1595"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lter(mono-minority identifier) </w:t>
            </w:r>
            <w:r w:rsidR="00AB1595"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* same(ethnicity) </w:t>
            </w:r>
          </w:p>
        </w:tc>
      </w:tr>
      <w:tr w:rsidR="00194ACB" w:rsidRPr="00F236AF" w14:paraId="217E68BF" w14:textId="77777777" w:rsidTr="00035088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0BC15742" w14:textId="77777777" w:rsidR="00194ACB" w:rsidRPr="00F236AF" w:rsidRDefault="00194ACB" w:rsidP="009F63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-majority identifiers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C750CF2" w14:textId="77777777" w:rsidR="00194ACB" w:rsidRPr="00F236AF" w:rsidRDefault="00194ACB" w:rsidP="00AB15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4ACB" w:rsidRPr="00F236AF" w14:paraId="462C4657" w14:textId="77777777" w:rsidTr="00035088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09853025" w14:textId="77777777" w:rsidR="00194ACB" w:rsidRPr="00F236AF" w:rsidRDefault="00194ACB" w:rsidP="009F6339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mono-majority -&gt; mono-majority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5594BD3A" w14:textId="77777777" w:rsidR="00194ACB" w:rsidRPr="00AB1595" w:rsidRDefault="00194ACB" w:rsidP="00AB15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15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</w:tr>
      <w:tr w:rsidR="00194ACB" w:rsidRPr="00F236AF" w14:paraId="5B7C63B1" w14:textId="77777777" w:rsidTr="00035088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B936381" w14:textId="77777777" w:rsidR="00194ACB" w:rsidRPr="00F236AF" w:rsidRDefault="00194ACB" w:rsidP="009F6339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mono-majority -&gt; dual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1DF85909" w14:textId="0595CF3B" w:rsidR="00194ACB" w:rsidRPr="00F236AF" w:rsidRDefault="001770FF" w:rsidP="00AB15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ter(dual identifier)</w:t>
            </w:r>
          </w:p>
        </w:tc>
      </w:tr>
      <w:tr w:rsidR="00194ACB" w:rsidRPr="00F236AF" w14:paraId="07E9D43B" w14:textId="77777777" w:rsidTr="00035088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E096AB2" w14:textId="77777777" w:rsidR="00194ACB" w:rsidRPr="00F236AF" w:rsidRDefault="00194ACB" w:rsidP="009F6339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mono-majority -&gt; mono-minority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625819B" w14:textId="2ACA1718" w:rsidR="00194ACB" w:rsidRPr="00F236AF" w:rsidRDefault="001770FF" w:rsidP="00AB15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ter(mono-minority identifier)</w:t>
            </w:r>
          </w:p>
        </w:tc>
      </w:tr>
      <w:tr w:rsidR="00194ACB" w:rsidRPr="00F236AF" w14:paraId="7F93BC49" w14:textId="77777777" w:rsidTr="00035088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307F8266" w14:textId="77777777" w:rsidR="00194ACB" w:rsidRPr="00F236AF" w:rsidRDefault="00194ACB" w:rsidP="009F63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-minority identifiers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5365B313" w14:textId="77777777" w:rsidR="00194ACB" w:rsidRPr="00F236AF" w:rsidRDefault="00194ACB" w:rsidP="00AB15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4ACB" w:rsidRPr="00F236AF" w14:paraId="7FC6FF5C" w14:textId="77777777" w:rsidTr="00035088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61AB3B4C" w14:textId="77777777" w:rsidR="00194ACB" w:rsidRPr="00F236AF" w:rsidRDefault="00194ACB" w:rsidP="009F6339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mono-minority -&gt; mono-majority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CE8F335" w14:textId="7C97444A" w:rsidR="00194ACB" w:rsidRPr="00F236AF" w:rsidRDefault="001770FF" w:rsidP="00AB15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o(mono-minority identifier)</w:t>
            </w:r>
          </w:p>
        </w:tc>
      </w:tr>
      <w:tr w:rsidR="00194ACB" w:rsidRPr="00F236AF" w14:paraId="1174B61E" w14:textId="77777777" w:rsidTr="00035088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103F603A" w14:textId="77777777" w:rsidR="00194ACB" w:rsidRPr="00F236AF" w:rsidRDefault="00194ACB" w:rsidP="009F6339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mono-minority -&gt; dual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BAEF187" w14:textId="77DE0EEF" w:rsidR="00194ACB" w:rsidRPr="00F236AF" w:rsidRDefault="00AB1595" w:rsidP="00AB15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me(ethnicity) 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mono-minority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dual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mono-minority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dual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go(mono-minority identifier) 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me(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>ethnicit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dual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me(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>ethnicit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mono-minority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lter(dual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me(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>ethnicit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94ACB" w:rsidRPr="00F236AF" w14:paraId="28918BD6" w14:textId="77777777" w:rsidTr="001D2380">
        <w:trPr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57B49DB" w14:textId="77777777" w:rsidR="00194ACB" w:rsidRPr="00F236AF" w:rsidRDefault="00194ACB" w:rsidP="009F6339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mono-minority -&gt; mono-minority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BAF8BC3" w14:textId="76A2FFB2" w:rsidR="00194ACB" w:rsidRPr="00F236AF" w:rsidRDefault="00AB1595" w:rsidP="00AB15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me(ethnicity) 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mono-minority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mono-minority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mono-minority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mono-minority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go(mono-minority identifier) 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me(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>ethnicit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mono-minority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me(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>ethnicit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mono-minority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mono-minority identifier)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me(</w:t>
            </w:r>
            <w:r w:rsidRPr="00AB1595">
              <w:rPr>
                <w:rFonts w:ascii="Times New Roman" w:hAnsi="Times New Roman" w:cs="Times New Roman" w:hint="eastAsia"/>
                <w:sz w:val="20"/>
                <w:szCs w:val="20"/>
              </w:rPr>
              <w:t>ethnicit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D2380" w:rsidRPr="00F236AF" w14:paraId="30D2C1C9" w14:textId="77777777" w:rsidTr="00CE60BE">
        <w:trPr>
          <w:jc w:val="center"/>
        </w:trPr>
        <w:tc>
          <w:tcPr>
            <w:tcW w:w="90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D8A8DC" w14:textId="2C0B629E" w:rsidR="001D2380" w:rsidRDefault="001D2380" w:rsidP="00AB15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te: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u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dual identifiers</w:t>
            </w:r>
          </w:p>
        </w:tc>
      </w:tr>
    </w:tbl>
    <w:p w14:paraId="13FE9443" w14:textId="77777777" w:rsidR="00194ACB" w:rsidRDefault="00194ACB" w:rsidP="00194ACB">
      <w:pPr>
        <w:pStyle w:val="af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B4B22E" w14:textId="77777777" w:rsidR="003F7429" w:rsidRDefault="003F7429">
      <w:pPr>
        <w:widowControl/>
        <w:spacing w:after="160" w:line="278" w:lineRule="auto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0F479F" w14:textId="6ADD26B1" w:rsidR="00AB1595" w:rsidRPr="00F236AF" w:rsidRDefault="00AB1595" w:rsidP="001D2380">
      <w:pPr>
        <w:pStyle w:val="af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F236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F5E2F" w:rsidRPr="00F236A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F5E2F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</w:p>
    <w:p w14:paraId="523B8590" w14:textId="36652D84" w:rsidR="00AB1595" w:rsidRPr="003F6BF3" w:rsidRDefault="00AB1595" w:rsidP="001D2380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Needed effects for linear combination to calculate g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roup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references: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Classifying d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>ual Identifiers</w:t>
      </w:r>
    </w:p>
    <w:tbl>
      <w:tblPr>
        <w:tblStyle w:val="af4"/>
        <w:tblW w:w="9074" w:type="dxa"/>
        <w:jc w:val="center"/>
        <w:tblLook w:val="04A0" w:firstRow="1" w:lastRow="0" w:firstColumn="1" w:lastColumn="0" w:noHBand="0" w:noVBand="1"/>
      </w:tblPr>
      <w:tblGrid>
        <w:gridCol w:w="4395"/>
        <w:gridCol w:w="4679"/>
      </w:tblGrid>
      <w:tr w:rsidR="00AB1595" w:rsidRPr="00F236AF" w14:paraId="410F19B0" w14:textId="77777777" w:rsidTr="00035088">
        <w:trPr>
          <w:jc w:val="center"/>
        </w:trPr>
        <w:tc>
          <w:tcPr>
            <w:tcW w:w="4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7FC73E" w14:textId="77777777" w:rsidR="00AB1595" w:rsidRPr="00F236AF" w:rsidRDefault="00AB1595" w:rsidP="009F63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9" w:type="dxa"/>
            <w:tcBorders>
              <w:top w:val="single" w:sz="12" w:space="0" w:color="auto"/>
              <w:left w:val="nil"/>
              <w:right w:val="nil"/>
            </w:tcBorders>
          </w:tcPr>
          <w:p w14:paraId="510B7EDF" w14:textId="77777777" w:rsidR="00AB1595" w:rsidRPr="00F236AF" w:rsidRDefault="00AB1595" w:rsidP="009F633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eded effects</w:t>
            </w:r>
          </w:p>
        </w:tc>
      </w:tr>
      <w:tr w:rsidR="00AB1595" w:rsidRPr="00F236AF" w14:paraId="12A6CA15" w14:textId="77777777" w:rsidTr="00035088">
        <w:trPr>
          <w:jc w:val="center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594542" w14:textId="3480E0ED" w:rsidR="00AB1595" w:rsidRPr="00F236AF" w:rsidRDefault="00AB1595" w:rsidP="009F63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Compartmentalization </w:t>
            </w: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al identifiers</w:t>
            </w:r>
            <w:r w:rsidR="0008450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d_comp)</w:t>
            </w:r>
          </w:p>
        </w:tc>
        <w:tc>
          <w:tcPr>
            <w:tcW w:w="46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C2EA64" w14:textId="77777777" w:rsidR="00AB1595" w:rsidRPr="00F236AF" w:rsidRDefault="00AB1595" w:rsidP="009F63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B1595" w:rsidRPr="00F236AF" w14:paraId="4FB72652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3A3539C" w14:textId="69CA75B8" w:rsidR="00AB1595" w:rsidRPr="00F236AF" w:rsidRDefault="0008450E" w:rsidP="009F6339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_comp</w:t>
            </w:r>
            <w:r w:rsidR="00AB1595"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_comp 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of the same ethnicity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4BCB4231" w14:textId="7C488ED7" w:rsidR="00AB1595" w:rsidRPr="00F236AF" w:rsidRDefault="0008450E" w:rsidP="009F63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ame(ethnicity)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go(d_comp identifier)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d_comp identifier)</w:t>
            </w:r>
          </w:p>
        </w:tc>
      </w:tr>
      <w:tr w:rsidR="00AB1595" w:rsidRPr="00F236AF" w14:paraId="37523064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045ED6F" w14:textId="4DD8D15D" w:rsidR="00AB1595" w:rsidRPr="00F236AF" w:rsidRDefault="0008450E" w:rsidP="009F6339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_comp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_minor 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of the same ethnicity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3CDAF768" w14:textId="74F7D9C8" w:rsidR="00AB1595" w:rsidRPr="00F236AF" w:rsidRDefault="0008450E" w:rsidP="009F63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ame(ethnicity)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d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d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go(d_comp identifier)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d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d_minor identifier)</w:t>
            </w:r>
          </w:p>
        </w:tc>
      </w:tr>
      <w:tr w:rsidR="00AB1595" w:rsidRPr="00F236AF" w14:paraId="098E5981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7173D79" w14:textId="3A8B519B" w:rsidR="00AB1595" w:rsidRPr="00F236AF" w:rsidRDefault="0008450E" w:rsidP="009F6339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_comp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_major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634FDAEB" w14:textId="69BAA11A" w:rsidR="00AB1595" w:rsidRPr="00F236AF" w:rsidRDefault="001770FF" w:rsidP="009F63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o(d_comp identifier)</w:t>
            </w:r>
          </w:p>
        </w:tc>
      </w:tr>
      <w:tr w:rsidR="00AB1595" w:rsidRPr="00F236AF" w14:paraId="3179DF08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FFF6CC6" w14:textId="0FFF55A0" w:rsidR="00AB1595" w:rsidRPr="00F236AF" w:rsidRDefault="0008450E" w:rsidP="009F6339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_comp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_minor 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of the same ethnicity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44FCCE0F" w14:textId="30041CFC" w:rsidR="00AB1595" w:rsidRDefault="00035088" w:rsidP="009F63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ame(ethnicity)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go(d_comp identifier)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go(d_comp identifier)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alter(m_minor identifier)</w:t>
            </w:r>
          </w:p>
        </w:tc>
      </w:tr>
      <w:tr w:rsidR="0008450E" w:rsidRPr="00F236AF" w14:paraId="60AEF338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1102888" w14:textId="5FC9D99F" w:rsidR="0008450E" w:rsidRPr="00F236AF" w:rsidRDefault="0008450E" w:rsidP="0008450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ominance-minority </w:t>
            </w: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al identifier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d_minor)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43EFC6EB" w14:textId="77777777" w:rsidR="0008450E" w:rsidRDefault="0008450E" w:rsidP="009F63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50E" w:rsidRPr="00F236AF" w14:paraId="7F72E5C9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D4CFCA4" w14:textId="66B2AC5B" w:rsidR="0008450E" w:rsidRPr="00F236AF" w:rsidRDefault="0008450E" w:rsidP="0008450E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_minor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_comp 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of the same ethnicity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4D84EC87" w14:textId="1988AF17" w:rsidR="0008450E" w:rsidRDefault="00035088" w:rsidP="0008450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ame(ethnicity)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DD024A">
              <w:rPr>
                <w:rFonts w:ascii="Times New Roman" w:hAnsi="Times New Roman" w:cs="Times New Roman" w:hint="eastAsia"/>
                <w:sz w:val="20"/>
                <w:szCs w:val="20"/>
              </w:rPr>
              <w:t>alter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DD024A">
              <w:rPr>
                <w:rFonts w:ascii="Times New Roman" w:hAnsi="Times New Roman" w:cs="Times New Roman" w:hint="eastAsia"/>
                <w:sz w:val="20"/>
                <w:szCs w:val="20"/>
              </w:rPr>
              <w:t>alter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go(d_minor identifier)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* </w:t>
            </w:r>
            <w:r w:rsidR="00DD024A">
              <w:rPr>
                <w:rFonts w:ascii="Times New Roman" w:hAnsi="Times New Roman" w:cs="Times New Roman" w:hint="eastAsia"/>
                <w:sz w:val="20"/>
                <w:szCs w:val="20"/>
              </w:rPr>
              <w:t>alter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DD024A">
              <w:rPr>
                <w:rFonts w:ascii="Times New Roman" w:hAnsi="Times New Roman" w:cs="Times New Roman" w:hint="eastAsia"/>
                <w:sz w:val="20"/>
                <w:szCs w:val="20"/>
              </w:rPr>
              <w:t>alter(d_comp identifier)</w:t>
            </w:r>
          </w:p>
        </w:tc>
      </w:tr>
      <w:tr w:rsidR="00035088" w:rsidRPr="00F236AF" w14:paraId="5EA54B28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82AAB59" w14:textId="43474C89" w:rsidR="00035088" w:rsidRPr="00F236AF" w:rsidRDefault="00035088" w:rsidP="00035088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_minor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_minor 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of the same ethnicity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37FC21B1" w14:textId="09292728" w:rsidR="00035088" w:rsidRDefault="00035088" w:rsidP="000350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ame(ethnicity)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DD024A">
              <w:rPr>
                <w:rFonts w:ascii="Times New Roman" w:hAnsi="Times New Roman" w:cs="Times New Roman" w:hint="eastAsia"/>
                <w:sz w:val="20"/>
                <w:szCs w:val="20"/>
              </w:rPr>
              <w:t>alter(d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DD024A">
              <w:rPr>
                <w:rFonts w:ascii="Times New Roman" w:hAnsi="Times New Roman" w:cs="Times New Roman" w:hint="eastAsia"/>
                <w:sz w:val="20"/>
                <w:szCs w:val="20"/>
              </w:rPr>
              <w:t>alter(d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DD024A">
              <w:rPr>
                <w:rFonts w:ascii="Times New Roman" w:hAnsi="Times New Roman" w:cs="Times New Roman" w:hint="eastAsia"/>
                <w:sz w:val="20"/>
                <w:szCs w:val="20"/>
              </w:rPr>
              <w:t>alter(d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go(d_minor identifier)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* </w:t>
            </w:r>
            <w:r w:rsidR="00DD024A">
              <w:rPr>
                <w:rFonts w:ascii="Times New Roman" w:hAnsi="Times New Roman" w:cs="Times New Roman" w:hint="eastAsia"/>
                <w:sz w:val="20"/>
                <w:szCs w:val="20"/>
              </w:rPr>
              <w:t>alter(d_minor identifier)</w:t>
            </w:r>
          </w:p>
        </w:tc>
      </w:tr>
      <w:tr w:rsidR="00035088" w:rsidRPr="00F236AF" w14:paraId="483FE565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3CABAFE" w14:textId="10730623" w:rsidR="00035088" w:rsidRPr="00F236AF" w:rsidRDefault="00035088" w:rsidP="00035088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_minor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_major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237485DB" w14:textId="6F997D52" w:rsidR="00035088" w:rsidRDefault="001770FF" w:rsidP="000350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o(d_minor identifier)</w:t>
            </w:r>
          </w:p>
        </w:tc>
      </w:tr>
      <w:tr w:rsidR="00035088" w:rsidRPr="00F236AF" w14:paraId="62D86C4F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5861560" w14:textId="13A1A848" w:rsidR="00035088" w:rsidRPr="00F236AF" w:rsidRDefault="00035088" w:rsidP="00035088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_minor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_minor 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of the same ethnicity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63EEFFCE" w14:textId="7DD28D74" w:rsidR="00035088" w:rsidRPr="001770FF" w:rsidRDefault="00035088" w:rsidP="000350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ame(ethnicity) + </w:t>
            </w:r>
            <w:r w:rsidR="001770FF" w:rsidRPr="001770FF">
              <w:rPr>
                <w:rFonts w:ascii="Times New Roman" w:hAnsi="Times New Roman" w:cs="Times New Roman" w:hint="eastAsia"/>
                <w:sz w:val="20"/>
                <w:szCs w:val="20"/>
              </w:rPr>
              <w:t>ego(d_minor identifier)</w:t>
            </w:r>
            <w:r w:rsidRP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alter(m_minor identifier)</w:t>
            </w:r>
            <w:r w:rsidRP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1770FF" w:rsidRPr="001770FF">
              <w:rPr>
                <w:rFonts w:ascii="Times New Roman" w:hAnsi="Times New Roman" w:cs="Times New Roman" w:hint="eastAsia"/>
                <w:sz w:val="20"/>
                <w:szCs w:val="20"/>
              </w:rPr>
              <w:t>ego(d_minor identifier)</w:t>
            </w:r>
            <w:r w:rsidRP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alter(m_minor identifier)</w:t>
            </w:r>
            <w:r w:rsidRP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1770FF" w:rsidRPr="001770FF">
              <w:rPr>
                <w:rFonts w:ascii="Times New Roman" w:hAnsi="Times New Roman" w:cs="Times New Roman" w:hint="eastAsia"/>
                <w:sz w:val="20"/>
                <w:szCs w:val="20"/>
              </w:rPr>
              <w:t>ego(d_minor identifier)</w:t>
            </w:r>
            <w:r w:rsidRP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alter(m_minor identifier)</w:t>
            </w:r>
            <w:r w:rsidRP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1770FF">
              <w:rPr>
                <w:rFonts w:ascii="Times New Roman" w:hAnsi="Times New Roman" w:cs="Times New Roman" w:hint="eastAsia"/>
                <w:sz w:val="20"/>
                <w:szCs w:val="20"/>
              </w:rPr>
              <w:t>ego(d_minor identifier)</w:t>
            </w:r>
            <w:r w:rsidRPr="001770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alter(m_minor identifier)</w:t>
            </w:r>
          </w:p>
        </w:tc>
      </w:tr>
      <w:tr w:rsidR="00035088" w:rsidRPr="00F236AF" w14:paraId="644B24EC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50C69DA" w14:textId="60F174EC" w:rsidR="00035088" w:rsidRPr="00F236AF" w:rsidRDefault="00035088" w:rsidP="000350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-majority identifier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m_major)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3845AEAE" w14:textId="77777777" w:rsidR="00035088" w:rsidRPr="00F236AF" w:rsidRDefault="00035088" w:rsidP="000350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5088" w:rsidRPr="00F236AF" w14:paraId="5131E7EC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1D4582A" w14:textId="7927C8B3" w:rsidR="00035088" w:rsidRPr="00F236AF" w:rsidRDefault="00035088" w:rsidP="00035088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_major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_comp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3A470259" w14:textId="39E108AA" w:rsidR="00035088" w:rsidRPr="00035088" w:rsidRDefault="00DD024A" w:rsidP="000350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ter(d_comp identifier)</w:t>
            </w:r>
          </w:p>
        </w:tc>
      </w:tr>
      <w:tr w:rsidR="00035088" w:rsidRPr="00F236AF" w14:paraId="1A6BC862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29B2F8A" w14:textId="711E5167" w:rsidR="00035088" w:rsidRPr="00F236AF" w:rsidRDefault="00035088" w:rsidP="00035088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_major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_minor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167B7CB4" w14:textId="1EF8CBE5" w:rsidR="00035088" w:rsidRPr="00F236AF" w:rsidRDefault="00DD024A" w:rsidP="000350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ter(d_minor identifier)</w:t>
            </w:r>
          </w:p>
        </w:tc>
      </w:tr>
      <w:tr w:rsidR="00035088" w:rsidRPr="00F236AF" w14:paraId="32D51E58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3F30A8E" w14:textId="4AA25EB8" w:rsidR="00035088" w:rsidRPr="00F236AF" w:rsidRDefault="00035088" w:rsidP="00035088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_major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_major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0DE8B0D9" w14:textId="36545A4E" w:rsidR="00035088" w:rsidRPr="00F236AF" w:rsidRDefault="00035088" w:rsidP="000350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5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</w:tr>
      <w:tr w:rsidR="00035088" w:rsidRPr="00F236AF" w14:paraId="5FE3A8CB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CA0990A" w14:textId="12D73FB9" w:rsidR="00035088" w:rsidRPr="00F236AF" w:rsidRDefault="00035088" w:rsidP="00035088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_major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_minor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781BDC69" w14:textId="4794704E" w:rsidR="00035088" w:rsidRDefault="00D44490" w:rsidP="000350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ter(m_minor identifier)</w:t>
            </w:r>
          </w:p>
        </w:tc>
      </w:tr>
      <w:tr w:rsidR="00035088" w:rsidRPr="00F236AF" w14:paraId="124C122E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4F9E193" w14:textId="4D1B0D42" w:rsidR="00035088" w:rsidRPr="00F236AF" w:rsidRDefault="00035088" w:rsidP="000350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-minority identifier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m_minor)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714F8271" w14:textId="77777777" w:rsidR="00035088" w:rsidRPr="00F236AF" w:rsidRDefault="00035088" w:rsidP="000350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5088" w:rsidRPr="00F236AF" w14:paraId="34EDBD4F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B621C32" w14:textId="08A3BB60" w:rsidR="00035088" w:rsidRPr="00F236AF" w:rsidRDefault="00035088" w:rsidP="00035088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_minor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_comp 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of the same ethnicity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4DE06774" w14:textId="3BF9B755" w:rsidR="00035088" w:rsidRPr="00F236AF" w:rsidRDefault="00035088" w:rsidP="00D444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ame(ethnicity) +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ego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DD024A">
              <w:rPr>
                <w:rFonts w:ascii="Times New Roman" w:hAnsi="Times New Roman" w:cs="Times New Roman" w:hint="eastAsia"/>
                <w:sz w:val="20"/>
                <w:szCs w:val="20"/>
              </w:rPr>
              <w:t>alter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ego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DD024A">
              <w:rPr>
                <w:rFonts w:ascii="Times New Roman" w:hAnsi="Times New Roman" w:cs="Times New Roman" w:hint="eastAsia"/>
                <w:sz w:val="20"/>
                <w:szCs w:val="20"/>
              </w:rPr>
              <w:t>alter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ego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DD024A">
              <w:rPr>
                <w:rFonts w:ascii="Times New Roman" w:hAnsi="Times New Roman" w:cs="Times New Roman" w:hint="eastAsia"/>
                <w:sz w:val="20"/>
                <w:szCs w:val="20"/>
              </w:rPr>
              <w:t>alter(d_comp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ego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DD024A">
              <w:rPr>
                <w:rFonts w:ascii="Times New Roman" w:hAnsi="Times New Roman" w:cs="Times New Roman" w:hint="eastAsia"/>
                <w:sz w:val="20"/>
                <w:szCs w:val="20"/>
              </w:rPr>
              <w:t>alter(d_comp identifier)</w:t>
            </w:r>
          </w:p>
        </w:tc>
      </w:tr>
      <w:tr w:rsidR="00035088" w:rsidRPr="00F236AF" w14:paraId="44FBF2ED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F845652" w14:textId="26BE2BC9" w:rsidR="00035088" w:rsidRPr="00F236AF" w:rsidRDefault="00035088" w:rsidP="00035088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_minor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_minor 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of the same ethnicity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32F03A5E" w14:textId="772DEB14" w:rsidR="00035088" w:rsidRPr="00F236AF" w:rsidRDefault="00035088" w:rsidP="000350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ame(ethnicity) +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ego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DD024A">
              <w:rPr>
                <w:rFonts w:ascii="Times New Roman" w:hAnsi="Times New Roman" w:cs="Times New Roman" w:hint="eastAsia"/>
                <w:sz w:val="20"/>
                <w:szCs w:val="20"/>
              </w:rPr>
              <w:t>alter(d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ego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DD024A">
              <w:rPr>
                <w:rFonts w:ascii="Times New Roman" w:hAnsi="Times New Roman" w:cs="Times New Roman" w:hint="eastAsia"/>
                <w:sz w:val="20"/>
                <w:szCs w:val="20"/>
              </w:rPr>
              <w:t>alter(d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ego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DD024A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alter(d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ego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DD024A">
              <w:rPr>
                <w:rFonts w:ascii="Times New Roman" w:hAnsi="Times New Roman" w:cs="Times New Roman" w:hint="eastAsia"/>
                <w:sz w:val="20"/>
                <w:szCs w:val="20"/>
              </w:rPr>
              <w:t>alter(d_minor identifier)</w:t>
            </w:r>
          </w:p>
        </w:tc>
      </w:tr>
      <w:tr w:rsidR="00035088" w:rsidRPr="00F236AF" w14:paraId="11449436" w14:textId="77777777" w:rsidTr="00035088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0905873" w14:textId="1AF0D1C9" w:rsidR="00035088" w:rsidRPr="00F236AF" w:rsidRDefault="00035088" w:rsidP="00035088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m_minor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_major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3C9DEAC6" w14:textId="304B64A3" w:rsidR="00035088" w:rsidRDefault="00D44490" w:rsidP="000350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o(m_minor identifier)</w:t>
            </w:r>
          </w:p>
        </w:tc>
      </w:tr>
      <w:tr w:rsidR="00035088" w:rsidRPr="00F236AF" w14:paraId="7942F4C8" w14:textId="77777777" w:rsidTr="001D2380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0A35294" w14:textId="3CA392E5" w:rsidR="00035088" w:rsidRPr="00F236AF" w:rsidRDefault="00035088" w:rsidP="00035088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_minor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_minor </w:t>
            </w: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of the same ethnicity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</w:tcPr>
          <w:p w14:paraId="64A3C17E" w14:textId="68D6862A" w:rsidR="00035088" w:rsidRPr="00F236AF" w:rsidRDefault="00035088" w:rsidP="000350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ame(ethnicity) +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ego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alter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ego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alter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ego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alter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same(ethnicity) *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ego(m_minor identifie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 </w:t>
            </w:r>
            <w:r w:rsidR="00D44490">
              <w:rPr>
                <w:rFonts w:ascii="Times New Roman" w:hAnsi="Times New Roman" w:cs="Times New Roman" w:hint="eastAsia"/>
                <w:sz w:val="20"/>
                <w:szCs w:val="20"/>
              </w:rPr>
              <w:t>alter(m_minor identifier)</w:t>
            </w:r>
          </w:p>
        </w:tc>
      </w:tr>
      <w:tr w:rsidR="001D2380" w:rsidRPr="00F236AF" w14:paraId="0D139F95" w14:textId="77777777" w:rsidTr="00545C1D">
        <w:trPr>
          <w:jc w:val="center"/>
        </w:trPr>
        <w:tc>
          <w:tcPr>
            <w:tcW w:w="90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57097C" w14:textId="4F9E9B09" w:rsidR="001D2380" w:rsidRDefault="001D2380" w:rsidP="000350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te: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_maj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mono-majority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_min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mono-minority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_com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compartmentalization dual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_min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dominance-minority dual identifiers</w:t>
            </w:r>
          </w:p>
        </w:tc>
      </w:tr>
    </w:tbl>
    <w:p w14:paraId="18B5A015" w14:textId="77777777" w:rsidR="00AB1595" w:rsidRPr="003F6BF3" w:rsidRDefault="00AB1595" w:rsidP="00AB1595">
      <w:pPr>
        <w:pStyle w:val="af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AA43D6" w14:textId="77777777" w:rsidR="00B92A8B" w:rsidRDefault="00B92A8B" w:rsidP="004F347B">
      <w:pPr>
        <w:pStyle w:val="af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B92A8B" w:rsidSect="00C571A1">
          <w:footerReference w:type="even" r:id="rId8"/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09332C8" w14:textId="5CDFCCE2" w:rsidR="00F236AF" w:rsidRDefault="00F236AF" w:rsidP="004F347B">
      <w:pPr>
        <w:pStyle w:val="af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EF5E2F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alculating and comparing group preferences for the </w:t>
      </w:r>
      <w:r w:rsidR="0005610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rs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AOM</w:t>
      </w:r>
    </w:p>
    <w:p w14:paraId="7BB9B9C6" w14:textId="1BE58626" w:rsidR="004F347B" w:rsidRPr="00F236AF" w:rsidRDefault="004F347B" w:rsidP="00B92A8B">
      <w:pPr>
        <w:pStyle w:val="af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F236A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F5E2F" w:rsidRPr="00F236A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F5E2F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</w:p>
    <w:p w14:paraId="1F18D54C" w14:textId="77777777" w:rsidR="004F347B" w:rsidRPr="003F6BF3" w:rsidRDefault="004F347B" w:rsidP="00B92A8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F6BF3">
        <w:rPr>
          <w:rFonts w:ascii="Times New Roman" w:hAnsi="Times New Roman" w:cs="Times New Roman"/>
          <w:i/>
          <w:iCs/>
          <w:sz w:val="24"/>
          <w:szCs w:val="24"/>
        </w:rPr>
        <w:t>Group Preferences (Linear Combination effects): Dual Identifiers as A Whole Group</w:t>
      </w:r>
    </w:p>
    <w:tbl>
      <w:tblPr>
        <w:tblStyle w:val="af4"/>
        <w:tblW w:w="8790" w:type="dxa"/>
        <w:jc w:val="center"/>
        <w:tblLook w:val="04A0" w:firstRow="1" w:lastRow="0" w:firstColumn="1" w:lastColumn="0" w:noHBand="0" w:noVBand="1"/>
      </w:tblPr>
      <w:tblGrid>
        <w:gridCol w:w="5671"/>
        <w:gridCol w:w="1418"/>
        <w:gridCol w:w="1701"/>
      </w:tblGrid>
      <w:tr w:rsidR="004F347B" w:rsidRPr="00F236AF" w14:paraId="6B58E5C8" w14:textId="77777777" w:rsidTr="009F6339">
        <w:trPr>
          <w:jc w:val="center"/>
        </w:trPr>
        <w:tc>
          <w:tcPr>
            <w:tcW w:w="56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7EEFB7" w14:textId="77777777" w:rsidR="004F347B" w:rsidRPr="00F236AF" w:rsidRDefault="004F347B" w:rsidP="00F236A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14:paraId="6DBF1B1E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14:paraId="57802D5B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S.E.</w:t>
            </w:r>
          </w:p>
        </w:tc>
      </w:tr>
      <w:tr w:rsidR="004F347B" w:rsidRPr="00F236AF" w14:paraId="1B69A77B" w14:textId="77777777" w:rsidTr="00F236AF">
        <w:trPr>
          <w:jc w:val="center"/>
        </w:trPr>
        <w:tc>
          <w:tcPr>
            <w:tcW w:w="56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740ECF" w14:textId="77777777" w:rsidR="004F347B" w:rsidRPr="00F236AF" w:rsidRDefault="004F347B" w:rsidP="00F236A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al identifier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68FD6F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CF43D2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F347B" w:rsidRPr="00F236AF" w14:paraId="3F712786" w14:textId="77777777" w:rsidTr="00F236AF">
        <w:trPr>
          <w:jc w:val="center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14:paraId="3F4AEB81" w14:textId="77777777" w:rsidR="004F347B" w:rsidRPr="00F236AF" w:rsidRDefault="004F347B" w:rsidP="00F236AF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dual -&gt; mono-majo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399B31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036CC9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4F347B" w:rsidRPr="00F236AF" w14:paraId="05B21A80" w14:textId="77777777" w:rsidTr="00F236AF">
        <w:trPr>
          <w:jc w:val="center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14:paraId="7306049C" w14:textId="77777777" w:rsidR="004F347B" w:rsidRPr="00F236AF" w:rsidRDefault="004F347B" w:rsidP="00F236AF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dual -&gt; dual of the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EBD912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8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F35FE2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4F347B" w:rsidRPr="00F236AF" w14:paraId="35211DAD" w14:textId="77777777" w:rsidTr="00F236AF">
        <w:trPr>
          <w:jc w:val="center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14:paraId="1CAF5939" w14:textId="77777777" w:rsidR="004F347B" w:rsidRPr="00F236AF" w:rsidRDefault="004F347B" w:rsidP="00F236AF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dual -&gt; mono-minority of the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FEA671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440282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4F347B" w:rsidRPr="00F236AF" w14:paraId="631E1FEF" w14:textId="77777777" w:rsidTr="00F236AF">
        <w:trPr>
          <w:jc w:val="center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14:paraId="527C57C7" w14:textId="77777777" w:rsidR="004F347B" w:rsidRPr="00F236AF" w:rsidRDefault="004F347B" w:rsidP="00F236A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-majority identifi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4056A5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48BA41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F347B" w:rsidRPr="00F236AF" w14:paraId="4DE6E11D" w14:textId="77777777" w:rsidTr="00F236AF">
        <w:trPr>
          <w:jc w:val="center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14:paraId="15BC093D" w14:textId="77777777" w:rsidR="004F347B" w:rsidRPr="00F236AF" w:rsidRDefault="004F347B" w:rsidP="00F236AF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mono-majority -&gt; mono-majority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B34D6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</w:tr>
      <w:tr w:rsidR="004F347B" w:rsidRPr="00F236AF" w14:paraId="5B6D96D6" w14:textId="77777777" w:rsidTr="00F236AF">
        <w:trPr>
          <w:jc w:val="center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14:paraId="2D56FA8A" w14:textId="77777777" w:rsidR="004F347B" w:rsidRPr="00F236AF" w:rsidRDefault="004F347B" w:rsidP="00F236AF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mono-majority -&gt; du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D65446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6C00F5" w14:textId="24989FF9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6E545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F347B" w:rsidRPr="00F236AF" w14:paraId="3351C490" w14:textId="77777777" w:rsidTr="00F236AF">
        <w:trPr>
          <w:jc w:val="center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14:paraId="164075CC" w14:textId="77777777" w:rsidR="004F347B" w:rsidRPr="00F236AF" w:rsidRDefault="004F347B" w:rsidP="00F236AF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mono-majority -&gt; mono-mino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F3D5B9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5AE00A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4F347B" w:rsidRPr="00F236AF" w14:paraId="0048EC19" w14:textId="77777777" w:rsidTr="00F236AF">
        <w:trPr>
          <w:jc w:val="center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14:paraId="62EE957D" w14:textId="77777777" w:rsidR="004F347B" w:rsidRPr="00F236AF" w:rsidRDefault="004F347B" w:rsidP="00F236A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-minority identifi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E9B9B1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5C0FA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F347B" w:rsidRPr="00F236AF" w14:paraId="62DBE6C9" w14:textId="77777777" w:rsidTr="00F236AF">
        <w:trPr>
          <w:jc w:val="center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14:paraId="0896342E" w14:textId="77777777" w:rsidR="004F347B" w:rsidRPr="00F236AF" w:rsidRDefault="004F347B" w:rsidP="00F236AF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mono-minority -&gt; mono-majo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5C8BED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70C254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4F347B" w:rsidRPr="00F236AF" w14:paraId="06C6B925" w14:textId="77777777" w:rsidTr="00F236AF">
        <w:trPr>
          <w:jc w:val="center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14:paraId="293190E7" w14:textId="77777777" w:rsidR="004F347B" w:rsidRPr="00F236AF" w:rsidRDefault="004F347B" w:rsidP="00F236AF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mono-minority -&gt; du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90A643" w14:textId="0E3DEB6D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</w:t>
            </w:r>
            <w:r w:rsidR="006E545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4748F5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4F347B" w:rsidRPr="00F236AF" w14:paraId="7E737C84" w14:textId="77777777" w:rsidTr="00F236AF">
        <w:trPr>
          <w:jc w:val="center"/>
        </w:trPr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987A0" w14:textId="77777777" w:rsidR="004F347B" w:rsidRPr="00F236AF" w:rsidRDefault="004F347B" w:rsidP="00F236AF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mono-minority -&gt; mono-minor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4CE08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9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0D8A1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4F347B" w:rsidRPr="00F236AF" w14:paraId="5FF5961B" w14:textId="77777777" w:rsidTr="009F6339">
        <w:trPr>
          <w:jc w:val="center"/>
        </w:trPr>
        <w:tc>
          <w:tcPr>
            <w:tcW w:w="8790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14:paraId="2F7CC09A" w14:textId="494BFAA3" w:rsidR="004F347B" w:rsidRPr="00F236AF" w:rsidRDefault="001D2380" w:rsidP="00F236A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e</w:t>
            </w:r>
            <w:r w:rsidR="004F347B"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u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dual identifiers; </w:t>
            </w:r>
            <w:r w:rsidR="004F347B" w:rsidRPr="00F236AF">
              <w:rPr>
                <w:rFonts w:ascii="Times New Roman" w:hAnsi="Times New Roman" w:cs="Times New Roman"/>
                <w:sz w:val="20"/>
                <w:szCs w:val="20"/>
              </w:rPr>
              <w:t>† p &lt; .1; * p &lt; .05; ** p &lt; .01; *** p &lt; .001</w:t>
            </w:r>
          </w:p>
        </w:tc>
      </w:tr>
    </w:tbl>
    <w:p w14:paraId="6B8C728E" w14:textId="77777777" w:rsidR="004F347B" w:rsidRPr="003F6BF3" w:rsidRDefault="004F347B" w:rsidP="004F347B">
      <w:pPr>
        <w:pStyle w:val="af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13AF3F" w14:textId="2D73EF9B" w:rsidR="004F347B" w:rsidRPr="00F236AF" w:rsidRDefault="004F347B" w:rsidP="00B92A8B">
      <w:pPr>
        <w:pStyle w:val="af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F236A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F5E2F" w:rsidRPr="00F236A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F5E2F"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</w:p>
    <w:p w14:paraId="3C36A887" w14:textId="3EBA3850" w:rsidR="004F347B" w:rsidRPr="003F6BF3" w:rsidRDefault="004F347B" w:rsidP="00B92A8B">
      <w:pPr>
        <w:pStyle w:val="af"/>
        <w:keepNext/>
        <w:adjustRightInd w:val="0"/>
        <w:snapToGrid w:val="0"/>
        <w:rPr>
          <w:rFonts w:ascii="Times New Roman" w:hAnsi="Times New Roman" w:cs="Times New Roman"/>
          <w:i/>
          <w:iCs/>
          <w:sz w:val="24"/>
          <w:szCs w:val="24"/>
        </w:rPr>
      </w:pP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Hypotheses </w:t>
      </w:r>
      <w:r w:rsidR="00257585">
        <w:rPr>
          <w:rFonts w:ascii="Times New Roman" w:hAnsi="Times New Roman" w:cs="Times New Roman" w:hint="eastAsia"/>
          <w:i/>
          <w:iCs/>
          <w:sz w:val="24"/>
          <w:szCs w:val="24"/>
        </w:rPr>
        <w:t>1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(a, b) </w:t>
      </w:r>
      <w:r w:rsidR="00F236A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Z-test 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>Comparison Results</w:t>
      </w:r>
    </w:p>
    <w:tbl>
      <w:tblPr>
        <w:tblStyle w:val="af4"/>
        <w:tblW w:w="8648" w:type="dxa"/>
        <w:jc w:val="center"/>
        <w:tblLook w:val="04A0" w:firstRow="1" w:lastRow="0" w:firstColumn="1" w:lastColumn="0" w:noHBand="0" w:noVBand="1"/>
      </w:tblPr>
      <w:tblGrid>
        <w:gridCol w:w="5529"/>
        <w:gridCol w:w="1418"/>
        <w:gridCol w:w="1701"/>
      </w:tblGrid>
      <w:tr w:rsidR="004F347B" w:rsidRPr="00F236AF" w14:paraId="7E7FD98F" w14:textId="77777777" w:rsidTr="009F6339">
        <w:trPr>
          <w:jc w:val="center"/>
        </w:trPr>
        <w:tc>
          <w:tcPr>
            <w:tcW w:w="55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EC1611" w14:textId="77777777" w:rsidR="004F347B" w:rsidRPr="00F236AF" w:rsidRDefault="004F347B" w:rsidP="00F236A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17478A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207045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S.E.</w:t>
            </w:r>
          </w:p>
        </w:tc>
      </w:tr>
      <w:tr w:rsidR="004F347B" w:rsidRPr="00F236AF" w14:paraId="21A5D1F2" w14:textId="77777777" w:rsidTr="009F6339">
        <w:trPr>
          <w:jc w:val="center"/>
        </w:trPr>
        <w:tc>
          <w:tcPr>
            <w:tcW w:w="55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CA42A1" w14:textId="090F3CD8" w:rsidR="004F347B" w:rsidRPr="00F236AF" w:rsidRDefault="004F347B" w:rsidP="00F236A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ypothesis </w:t>
            </w:r>
            <w:r w:rsidR="0025758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="00257585"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Mono-majority identifier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6AE1BF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632C43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F347B" w:rsidRPr="00F236AF" w14:paraId="5755DE03" w14:textId="77777777" w:rsidTr="009F6339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173EEF4" w14:textId="77777777" w:rsidR="004F347B" w:rsidRPr="00F236AF" w:rsidRDefault="004F347B" w:rsidP="00F236AF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m_major -&gt; dual vs. m_major -&gt; m_min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A2EFC5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D5060D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4F347B" w:rsidRPr="00F236AF" w14:paraId="41F546AC" w14:textId="77777777" w:rsidTr="009F6339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4330943" w14:textId="289DCD89" w:rsidR="004F347B" w:rsidRPr="00F236AF" w:rsidRDefault="004F347B" w:rsidP="00F236A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ypothesis </w:t>
            </w:r>
            <w:r w:rsidR="0025758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="00257585"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Mono-minority identifi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F6FF99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B84329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F347B" w:rsidRPr="00F236AF" w14:paraId="3054D804" w14:textId="77777777" w:rsidTr="009F6339">
        <w:trPr>
          <w:jc w:val="center"/>
        </w:trPr>
        <w:tc>
          <w:tcPr>
            <w:tcW w:w="5529" w:type="dxa"/>
            <w:tcBorders>
              <w:top w:val="nil"/>
              <w:left w:val="nil"/>
              <w:right w:val="nil"/>
            </w:tcBorders>
          </w:tcPr>
          <w:p w14:paraId="79A518F6" w14:textId="77777777" w:rsidR="004F347B" w:rsidRPr="00F236AF" w:rsidRDefault="004F347B" w:rsidP="00F236AF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m_minor -&gt; dual vs. m_minor -&gt; m_majo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DBB8576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4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DFBCF84" w14:textId="77777777" w:rsidR="004F347B" w:rsidRPr="00F236AF" w:rsidRDefault="004F347B" w:rsidP="00F236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AF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4F347B" w:rsidRPr="00F236AF" w14:paraId="29D24890" w14:textId="77777777" w:rsidTr="009F6339">
        <w:trPr>
          <w:jc w:val="center"/>
        </w:trPr>
        <w:tc>
          <w:tcPr>
            <w:tcW w:w="8648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1EFDBDB" w14:textId="2803C818" w:rsidR="004F347B" w:rsidRPr="00F236AF" w:rsidRDefault="001D2380" w:rsidP="00F236A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e</w:t>
            </w:r>
            <w:r w:rsidR="004F347B" w:rsidRPr="00F236A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_maj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mono-majority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_min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mono-minority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u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dual identifiers;</w:t>
            </w:r>
            <w:r w:rsidR="004F347B" w:rsidRPr="00F236AF">
              <w:rPr>
                <w:rFonts w:ascii="Times New Roman" w:hAnsi="Times New Roman" w:cs="Times New Roman"/>
                <w:sz w:val="20"/>
                <w:szCs w:val="20"/>
              </w:rPr>
              <w:t xml:space="preserve"> † p &lt; .1; * p &lt; .05; ** p &lt; .01; *** p &lt; .001</w:t>
            </w:r>
          </w:p>
        </w:tc>
      </w:tr>
    </w:tbl>
    <w:p w14:paraId="0336744A" w14:textId="77777777" w:rsidR="004F347B" w:rsidRPr="003F6BF3" w:rsidRDefault="004F347B" w:rsidP="004F347B">
      <w:pPr>
        <w:adjustRightInd w:val="0"/>
        <w:snapToGrid w:val="0"/>
        <w:spacing w:line="480" w:lineRule="auto"/>
        <w:outlineLvl w:val="1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7B760BE" w14:textId="77777777" w:rsidR="00B92A8B" w:rsidRDefault="00B92A8B" w:rsidP="0005610A">
      <w:pPr>
        <w:pStyle w:val="af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B92A8B" w:rsidSect="00C571A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8FEA79A" w14:textId="687A672D" w:rsidR="0005610A" w:rsidRDefault="0005610A" w:rsidP="0005610A">
      <w:pPr>
        <w:pStyle w:val="af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EF5E2F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alculating and comparing group preferences for the second SAOM</w:t>
      </w:r>
    </w:p>
    <w:p w14:paraId="48611D2A" w14:textId="2C7B9F3F" w:rsidR="004F347B" w:rsidRPr="0005610A" w:rsidRDefault="004F347B" w:rsidP="00B92A8B">
      <w:pPr>
        <w:pStyle w:val="af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05610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F5E2F" w:rsidRPr="0005610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F5E2F">
        <w:rPr>
          <w:rFonts w:ascii="Times New Roman" w:hAnsi="Times New Roman" w:cs="Times New Roman" w:hint="eastAsia"/>
          <w:b/>
          <w:bCs/>
          <w:sz w:val="24"/>
          <w:szCs w:val="24"/>
        </w:rPr>
        <w:t>11</w:t>
      </w:r>
    </w:p>
    <w:p w14:paraId="50A8A388" w14:textId="327E60E9" w:rsidR="004F347B" w:rsidRPr="003F6BF3" w:rsidRDefault="004F347B" w:rsidP="00B92A8B">
      <w:pPr>
        <w:pStyle w:val="af"/>
        <w:keepNext/>
        <w:adjustRightInd w:val="0"/>
        <w:snapToGrid w:val="0"/>
        <w:rPr>
          <w:rFonts w:ascii="Times New Roman" w:hAnsi="Times New Roman" w:cs="Times New Roman"/>
          <w:i/>
          <w:iCs/>
          <w:sz w:val="24"/>
          <w:szCs w:val="24"/>
        </w:rPr>
      </w:pP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Group </w:t>
      </w:r>
      <w:r w:rsidR="009851D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references (Linear </w:t>
      </w:r>
      <w:r w:rsidR="009851D0">
        <w:rPr>
          <w:rFonts w:ascii="Times New Roman" w:hAnsi="Times New Roman" w:cs="Times New Roman" w:hint="eastAsia"/>
          <w:i/>
          <w:iCs/>
          <w:sz w:val="24"/>
          <w:szCs w:val="24"/>
        </w:rPr>
        <w:t>c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ombination effects): Classifying </w:t>
      </w:r>
      <w:r w:rsidR="009851D0">
        <w:rPr>
          <w:rFonts w:ascii="Times New Roman" w:hAnsi="Times New Roman" w:cs="Times New Roman" w:hint="eastAsia"/>
          <w:i/>
          <w:iCs/>
          <w:sz w:val="24"/>
          <w:szCs w:val="24"/>
        </w:rPr>
        <w:t>d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ual </w:t>
      </w:r>
      <w:r w:rsidR="009851D0">
        <w:rPr>
          <w:rFonts w:ascii="Times New Roman" w:hAnsi="Times New Roman" w:cs="Times New Roman" w:hint="eastAsia"/>
          <w:i/>
          <w:iCs/>
          <w:sz w:val="24"/>
          <w:szCs w:val="24"/>
        </w:rPr>
        <w:t>i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>dentifiers</w:t>
      </w:r>
    </w:p>
    <w:tbl>
      <w:tblPr>
        <w:tblStyle w:val="af4"/>
        <w:tblW w:w="9073" w:type="dxa"/>
        <w:jc w:val="center"/>
        <w:tblLook w:val="04A0" w:firstRow="1" w:lastRow="0" w:firstColumn="1" w:lastColumn="0" w:noHBand="0" w:noVBand="1"/>
      </w:tblPr>
      <w:tblGrid>
        <w:gridCol w:w="5954"/>
        <w:gridCol w:w="1418"/>
        <w:gridCol w:w="1701"/>
      </w:tblGrid>
      <w:tr w:rsidR="004F347B" w:rsidRPr="0005610A" w14:paraId="591FE114" w14:textId="77777777" w:rsidTr="009F6339">
        <w:trPr>
          <w:jc w:val="center"/>
        </w:trPr>
        <w:tc>
          <w:tcPr>
            <w:tcW w:w="59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9678FC" w14:textId="30D520C2" w:rsidR="004F347B" w:rsidRPr="0005610A" w:rsidRDefault="0005610A" w:rsidP="0005610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oup preferenc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14:paraId="57AC60EB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14:paraId="0B0EFD80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S.E.</w:t>
            </w:r>
          </w:p>
        </w:tc>
      </w:tr>
      <w:tr w:rsidR="004F347B" w:rsidRPr="0005610A" w14:paraId="1D8BC8A8" w14:textId="77777777" w:rsidTr="0005610A">
        <w:trPr>
          <w:jc w:val="center"/>
        </w:trPr>
        <w:tc>
          <w:tcPr>
            <w:tcW w:w="59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0AA458" w14:textId="77777777" w:rsidR="004F347B" w:rsidRPr="0005610A" w:rsidRDefault="004F347B" w:rsidP="0005610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tmentalization dual identifier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4F82E9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5DEE4D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47B" w:rsidRPr="0005610A" w14:paraId="38432A03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69D8FDA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comp -&gt; m_maj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A4683A" w14:textId="6E4D2BAB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E5457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3F3E3A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4F347B" w:rsidRPr="0005610A" w14:paraId="27955104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3AF8125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comp -&gt; d_comp of the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FA29ED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275FDC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4F347B" w:rsidRPr="0005610A" w14:paraId="7CCEE672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651D4FB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comp -&gt; d_minor of the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646273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219146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:rsidR="004F347B" w:rsidRPr="0005610A" w14:paraId="251FB92C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86B9036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comp -&gt; m_minor of the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883791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C88840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4F347B" w:rsidRPr="0005610A" w14:paraId="0E666849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D0F901F" w14:textId="77777777" w:rsidR="004F347B" w:rsidRPr="0005610A" w:rsidRDefault="004F347B" w:rsidP="0005610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inance-minority dual identifi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18C582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5DFAAB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47B" w:rsidRPr="0005610A" w14:paraId="60F29E4A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9BB7D3B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minor -&gt; m_maj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C0098F" w14:textId="2191221B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6E545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3BBDF0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4F347B" w:rsidRPr="0005610A" w14:paraId="4D263E35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6AF71B2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minor -&gt; d_comp of the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A99A53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9221C4" w14:textId="57D61756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6E545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F347B" w:rsidRPr="0005610A" w14:paraId="1DA08DE7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F2D6792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minor -&gt; d_minor of the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EB3098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B407EB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4F347B" w:rsidRPr="0005610A" w14:paraId="2F0CE14F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3708DFE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minor -&gt; m_minor of the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41029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5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ECA1ED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4F347B" w:rsidRPr="0005610A" w14:paraId="217714AA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C2C5DBB" w14:textId="77777777" w:rsidR="004F347B" w:rsidRPr="0005610A" w:rsidRDefault="004F347B" w:rsidP="0005610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-majority identifi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149417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82294C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47B" w:rsidRPr="0005610A" w14:paraId="7A5A1A9C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0607F3E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m_major -&gt; m_major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E6449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</w:tr>
      <w:tr w:rsidR="004F347B" w:rsidRPr="0005610A" w14:paraId="1436EB3B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DBBC78F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m_major -&gt; d_com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E3A093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4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940955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4F347B" w:rsidRPr="0005610A" w14:paraId="2292DD4D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9EAF8BF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m_major -&gt; d_min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5587B5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44202A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4F347B" w:rsidRPr="0005610A" w14:paraId="52A26371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7409821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m_major -&gt; m_min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191CEF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7A283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4F347B" w:rsidRPr="0005610A" w14:paraId="7378A181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ACDB673" w14:textId="77777777" w:rsidR="004F347B" w:rsidRPr="0005610A" w:rsidRDefault="004F347B" w:rsidP="0005610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-minority identifi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DD2FCD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7F6CAB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47B" w:rsidRPr="0005610A" w14:paraId="047CCD7A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5D8BECE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m_minor -&gt; m_maj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1CE93D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2C7B23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4F347B" w:rsidRPr="0005610A" w14:paraId="12DFD1C8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2E37A0B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m_minor -&gt; d_comp of the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CDBEBB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1AD165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4F347B" w:rsidRPr="0005610A" w14:paraId="1FECFEC2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F7FA113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m_minor -&gt; d_minor of the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533150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97BAFA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4F347B" w:rsidRPr="0005610A" w14:paraId="3726D50B" w14:textId="77777777" w:rsidTr="0005610A">
        <w:trPr>
          <w:jc w:val="center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62E91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m_minor -&gt; m_minor of the same ethni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56591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5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62CF1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4F347B" w:rsidRPr="0005610A" w14:paraId="7B50F4AB" w14:textId="77777777" w:rsidTr="0005610A">
        <w:trPr>
          <w:jc w:val="center"/>
        </w:trPr>
        <w:tc>
          <w:tcPr>
            <w:tcW w:w="9073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7C7E960" w14:textId="72D82323" w:rsidR="004F347B" w:rsidRPr="0005610A" w:rsidRDefault="001D2380" w:rsidP="0005610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e</w:t>
            </w:r>
            <w:r w:rsidR="004F347B" w:rsidRPr="0005610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_maj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mono-majority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_min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mono-minority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_com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compartmentalization dual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_min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dominance-minority dual identifiers;</w:t>
            </w:r>
            <w:r w:rsidR="004F347B" w:rsidRPr="0005610A">
              <w:rPr>
                <w:rFonts w:ascii="Times New Roman" w:hAnsi="Times New Roman" w:cs="Times New Roman"/>
                <w:sz w:val="20"/>
                <w:szCs w:val="20"/>
              </w:rPr>
              <w:t xml:space="preserve"> † p &lt; .1; * p &lt; .05; ** p &lt; .01; *** p &lt; .001</w:t>
            </w:r>
          </w:p>
        </w:tc>
      </w:tr>
    </w:tbl>
    <w:p w14:paraId="4D0428D8" w14:textId="77777777" w:rsidR="004F347B" w:rsidRPr="003F6BF3" w:rsidRDefault="004F347B" w:rsidP="004F34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9FD1C4" w14:textId="0F3E1D75" w:rsidR="004F347B" w:rsidRPr="0005610A" w:rsidRDefault="004F347B" w:rsidP="00B92A8B">
      <w:pPr>
        <w:pStyle w:val="af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05610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F5E2F" w:rsidRPr="0005610A">
        <w:rPr>
          <w:rFonts w:ascii="Times New Roman" w:hAnsi="Times New Roman" w:cs="Times New Roman"/>
          <w:b/>
          <w:bCs/>
          <w:sz w:val="24"/>
          <w:szCs w:val="24"/>
        </w:rPr>
        <w:t>A1</w:t>
      </w:r>
      <w:r w:rsidR="00EF5E2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153F2A3E" w14:textId="049E6D00" w:rsidR="004F347B" w:rsidRPr="003F6BF3" w:rsidRDefault="004F347B" w:rsidP="00B92A8B">
      <w:pPr>
        <w:pStyle w:val="af"/>
        <w:keepNext/>
        <w:adjustRightInd w:val="0"/>
        <w:snapToGrid w:val="0"/>
        <w:rPr>
          <w:rFonts w:ascii="Times New Roman" w:hAnsi="Times New Roman" w:cs="Times New Roman"/>
          <w:i/>
          <w:iCs/>
          <w:sz w:val="24"/>
          <w:szCs w:val="24"/>
        </w:rPr>
      </w:pPr>
      <w:r w:rsidRPr="003F6BF3">
        <w:rPr>
          <w:rFonts w:ascii="Times New Roman" w:hAnsi="Times New Roman" w:cs="Times New Roman"/>
          <w:i/>
          <w:iCs/>
          <w:sz w:val="24"/>
          <w:szCs w:val="24"/>
        </w:rPr>
        <w:t>Hypothes</w:t>
      </w:r>
      <w:r w:rsidR="00AB368E">
        <w:rPr>
          <w:rFonts w:ascii="Times New Roman" w:hAnsi="Times New Roman" w:cs="Times New Roman" w:hint="eastAsia"/>
          <w:i/>
          <w:iCs/>
          <w:sz w:val="24"/>
          <w:szCs w:val="24"/>
        </w:rPr>
        <w:t>i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s </w:t>
      </w:r>
      <w:r w:rsidR="00257585">
        <w:rPr>
          <w:rFonts w:ascii="Times New Roman" w:hAnsi="Times New Roman" w:cs="Times New Roman" w:hint="eastAsia"/>
          <w:i/>
          <w:iCs/>
          <w:sz w:val="24"/>
          <w:szCs w:val="24"/>
        </w:rPr>
        <w:t>2</w:t>
      </w:r>
      <w:r w:rsidR="00257585"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851D0">
        <w:rPr>
          <w:rFonts w:ascii="Times New Roman" w:hAnsi="Times New Roman" w:cs="Times New Roman" w:hint="eastAsia"/>
          <w:i/>
          <w:iCs/>
          <w:sz w:val="24"/>
          <w:szCs w:val="24"/>
        </w:rPr>
        <w:t>z-test c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 xml:space="preserve">omparison </w:t>
      </w:r>
      <w:r w:rsidR="009851D0">
        <w:rPr>
          <w:rFonts w:ascii="Times New Roman" w:hAnsi="Times New Roman" w:cs="Times New Roman" w:hint="eastAsia"/>
          <w:i/>
          <w:iCs/>
          <w:sz w:val="24"/>
          <w:szCs w:val="24"/>
        </w:rPr>
        <w:t>r</w:t>
      </w:r>
      <w:r w:rsidRPr="003F6BF3">
        <w:rPr>
          <w:rFonts w:ascii="Times New Roman" w:hAnsi="Times New Roman" w:cs="Times New Roman"/>
          <w:i/>
          <w:iCs/>
          <w:sz w:val="24"/>
          <w:szCs w:val="24"/>
        </w:rPr>
        <w:t>esults</w:t>
      </w:r>
    </w:p>
    <w:tbl>
      <w:tblPr>
        <w:tblStyle w:val="af4"/>
        <w:tblW w:w="9073" w:type="dxa"/>
        <w:jc w:val="center"/>
        <w:tblLook w:val="04A0" w:firstRow="1" w:lastRow="0" w:firstColumn="1" w:lastColumn="0" w:noHBand="0" w:noVBand="1"/>
      </w:tblPr>
      <w:tblGrid>
        <w:gridCol w:w="5954"/>
        <w:gridCol w:w="1418"/>
        <w:gridCol w:w="1701"/>
      </w:tblGrid>
      <w:tr w:rsidR="004F347B" w:rsidRPr="0005610A" w14:paraId="233FE758" w14:textId="77777777" w:rsidTr="009F6339">
        <w:trPr>
          <w:jc w:val="center"/>
        </w:trPr>
        <w:tc>
          <w:tcPr>
            <w:tcW w:w="59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443E6D" w14:textId="4CC844E8" w:rsidR="004F347B" w:rsidRPr="0005610A" w:rsidRDefault="00A06D40" w:rsidP="0005610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ypothesis </w:t>
            </w:r>
            <w:r w:rsidR="0025758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Dominance-minority dual identifier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1BB463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E41D2C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S.E.</w:t>
            </w:r>
          </w:p>
        </w:tc>
      </w:tr>
      <w:tr w:rsidR="004F347B" w:rsidRPr="0005610A" w14:paraId="79B5D6D4" w14:textId="77777777" w:rsidTr="009F6339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25841AD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minor -&gt; d_minor vs. d_minor -&gt; m_maj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DC4711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6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9F1A04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4F347B" w:rsidRPr="0005610A" w14:paraId="72F9B99A" w14:textId="77777777" w:rsidTr="009F6339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FFF78E1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minor -&gt; d_comp vs. d_minor -&gt; m_maj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CD1EF1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28B6CD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:rsidR="004F347B" w:rsidRPr="0005610A" w14:paraId="3895757E" w14:textId="77777777" w:rsidTr="009F6339">
        <w:trPr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1522EB2" w14:textId="77777777" w:rsidR="004F347B" w:rsidRPr="0005610A" w:rsidRDefault="004F347B" w:rsidP="0005610A">
            <w:pPr>
              <w:adjustRightInd w:val="0"/>
              <w:snapToGrid w:val="0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d_minor -&gt; m_minor vs. d_minor -&gt; m_maj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D65646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5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B8C61F" w14:textId="77777777" w:rsidR="004F347B" w:rsidRPr="0005610A" w:rsidRDefault="004F347B" w:rsidP="000561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10A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4F347B" w:rsidRPr="0005610A" w14:paraId="23C8CD96" w14:textId="77777777" w:rsidTr="009F6339">
        <w:trPr>
          <w:jc w:val="center"/>
        </w:trPr>
        <w:tc>
          <w:tcPr>
            <w:tcW w:w="9073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14:paraId="12D22B03" w14:textId="0602F5AB" w:rsidR="004F347B" w:rsidRPr="0005610A" w:rsidRDefault="001D2380" w:rsidP="0005610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e</w:t>
            </w:r>
            <w:r w:rsidR="004F347B" w:rsidRPr="0005610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_maj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mono-majority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_min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mono-minority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_com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compartmentalization dual identifiers; </w:t>
            </w:r>
            <w:r w:rsidRPr="001D23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_min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dominance-minority dual identifiers;</w:t>
            </w:r>
            <w:r w:rsidR="004F347B" w:rsidRPr="0005610A">
              <w:rPr>
                <w:rFonts w:ascii="Times New Roman" w:hAnsi="Times New Roman" w:cs="Times New Roman"/>
                <w:sz w:val="20"/>
                <w:szCs w:val="20"/>
              </w:rPr>
              <w:t xml:space="preserve"> † p &lt; .1; * p &lt; .05; ** p &lt; .01; *** p &lt; .001</w:t>
            </w:r>
          </w:p>
        </w:tc>
      </w:tr>
    </w:tbl>
    <w:p w14:paraId="6983AF82" w14:textId="77777777" w:rsidR="004F347B" w:rsidRPr="003F6BF3" w:rsidRDefault="004F347B" w:rsidP="004F34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F0FB05" w14:textId="77777777" w:rsidR="004F347B" w:rsidRPr="003F6BF3" w:rsidRDefault="004F347B" w:rsidP="004F347B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961013F" w14:textId="77777777" w:rsidR="00B92A8B" w:rsidRDefault="00B92A8B">
      <w:pPr>
        <w:sectPr w:rsidR="00B92A8B" w:rsidSect="00C571A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41CC4A0" w14:textId="3AB18F48" w:rsidR="004F347B" w:rsidRPr="00B92A8B" w:rsidRDefault="00B92A8B" w:rsidP="00B92A8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92A8B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</w:p>
    <w:p w14:paraId="5236C376" w14:textId="77777777" w:rsidR="00B92A8B" w:rsidRPr="00B92A8B" w:rsidRDefault="00B92A8B" w:rsidP="00B92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DB0DF5" w14:textId="77777777" w:rsidR="00B92A8B" w:rsidRPr="00B92A8B" w:rsidRDefault="00B92A8B" w:rsidP="00B92A8B">
      <w:pPr>
        <w:pStyle w:val="aff7"/>
        <w:rPr>
          <w:rFonts w:ascii="Times New Roman" w:hAnsi="Times New Roman" w:cs="Times New Roman"/>
          <w:sz w:val="24"/>
          <w:szCs w:val="24"/>
        </w:rPr>
      </w:pPr>
      <w:r w:rsidRPr="00B92A8B">
        <w:rPr>
          <w:rFonts w:ascii="Times New Roman" w:hAnsi="Times New Roman" w:cs="Times New Roman"/>
          <w:sz w:val="24"/>
          <w:szCs w:val="24"/>
        </w:rPr>
        <w:fldChar w:fldCharType="begin"/>
      </w:r>
      <w:r w:rsidRPr="00B92A8B">
        <w:rPr>
          <w:rFonts w:ascii="Times New Roman" w:hAnsi="Times New Roman" w:cs="Times New Roman"/>
          <w:sz w:val="24"/>
          <w:szCs w:val="24"/>
        </w:rPr>
        <w:instrText xml:space="preserve"> ADDIN ZOTERO_BIBL {"uncited":[],"omitted":[],"custom":[]} CSL_BIBLIOGRAPHY </w:instrText>
      </w:r>
      <w:r w:rsidRPr="00B92A8B">
        <w:rPr>
          <w:rFonts w:ascii="Times New Roman" w:hAnsi="Times New Roman" w:cs="Times New Roman"/>
          <w:sz w:val="24"/>
          <w:szCs w:val="24"/>
        </w:rPr>
        <w:fldChar w:fldCharType="separate"/>
      </w:r>
      <w:r w:rsidRPr="00B92A8B">
        <w:rPr>
          <w:rFonts w:ascii="Times New Roman" w:hAnsi="Times New Roman" w:cs="Times New Roman"/>
          <w:sz w:val="24"/>
          <w:szCs w:val="24"/>
        </w:rPr>
        <w:t xml:space="preserve">Leszczensk, L., &amp; Santiago, A. G. (2015). The Developement and Test of a Measure of Youth’s Ethnic and National Identity. </w:t>
      </w:r>
      <w:r w:rsidRPr="00B92A8B">
        <w:rPr>
          <w:rFonts w:ascii="Times New Roman" w:hAnsi="Times New Roman" w:cs="Times New Roman"/>
          <w:i/>
          <w:iCs/>
          <w:sz w:val="24"/>
          <w:szCs w:val="24"/>
        </w:rPr>
        <w:t>Methods, Data, Analyses</w:t>
      </w:r>
      <w:r w:rsidRPr="00B92A8B">
        <w:rPr>
          <w:rFonts w:ascii="Times New Roman" w:hAnsi="Times New Roman" w:cs="Times New Roman"/>
          <w:sz w:val="24"/>
          <w:szCs w:val="24"/>
        </w:rPr>
        <w:t xml:space="preserve">, </w:t>
      </w:r>
      <w:r w:rsidRPr="00B92A8B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Pr="00B92A8B">
        <w:rPr>
          <w:rFonts w:ascii="Times New Roman" w:hAnsi="Times New Roman" w:cs="Times New Roman"/>
          <w:sz w:val="24"/>
          <w:szCs w:val="24"/>
        </w:rPr>
        <w:t>(1), 24.</w:t>
      </w:r>
    </w:p>
    <w:p w14:paraId="5EB34499" w14:textId="70259B94" w:rsidR="00B92A8B" w:rsidRPr="00B92A8B" w:rsidRDefault="00B92A8B" w:rsidP="00B92A8B">
      <w:pPr>
        <w:pStyle w:val="aff7"/>
        <w:rPr>
          <w:rFonts w:ascii="Times New Roman" w:hAnsi="Times New Roman" w:cs="Times New Roman"/>
          <w:sz w:val="24"/>
          <w:szCs w:val="24"/>
        </w:rPr>
      </w:pPr>
      <w:r w:rsidRPr="00B92A8B">
        <w:rPr>
          <w:rFonts w:ascii="Times New Roman" w:hAnsi="Times New Roman" w:cs="Times New Roman"/>
          <w:sz w:val="24"/>
          <w:szCs w:val="24"/>
        </w:rPr>
        <w:t xml:space="preserve">Wasserman, S. (1994). Social network analysis: Methods and applications. </w:t>
      </w:r>
      <w:r w:rsidRPr="00B92A8B">
        <w:rPr>
          <w:rFonts w:ascii="Times New Roman" w:hAnsi="Times New Roman" w:cs="Times New Roman"/>
          <w:i/>
          <w:iCs/>
          <w:sz w:val="24"/>
          <w:szCs w:val="24"/>
        </w:rPr>
        <w:t>The Press Syndicate of the University of Cambridge</w:t>
      </w:r>
      <w:r w:rsidRPr="00B92A8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8FD4B0A" w14:textId="57887EA0" w:rsidR="00B92A8B" w:rsidRPr="004F347B" w:rsidRDefault="00B92A8B">
      <w:r w:rsidRPr="00B92A8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92A8B" w:rsidRPr="004F347B" w:rsidSect="00C571A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BC0F4" w14:textId="77777777" w:rsidR="008B0D61" w:rsidRDefault="008B0D61" w:rsidP="001770FF">
      <w:r>
        <w:separator/>
      </w:r>
    </w:p>
  </w:endnote>
  <w:endnote w:type="continuationSeparator" w:id="0">
    <w:p w14:paraId="69F178FC" w14:textId="77777777" w:rsidR="008B0D61" w:rsidRDefault="008B0D61" w:rsidP="00177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f8"/>
      </w:rPr>
      <w:id w:val="-667861829"/>
      <w:docPartObj>
        <w:docPartGallery w:val="Page Numbers (Bottom of Page)"/>
        <w:docPartUnique/>
      </w:docPartObj>
    </w:sdtPr>
    <w:sdtContent>
      <w:p w14:paraId="117F634E" w14:textId="39CF9879" w:rsidR="00954358" w:rsidRDefault="00954358" w:rsidP="009034F3">
        <w:pPr>
          <w:pStyle w:val="af0"/>
          <w:framePr w:wrap="none" w:vAnchor="text" w:hAnchor="margin" w:xAlign="right" w:y="1"/>
          <w:rPr>
            <w:rStyle w:val="aff8"/>
          </w:rPr>
        </w:pPr>
        <w:r>
          <w:rPr>
            <w:rStyle w:val="aff8"/>
          </w:rPr>
          <w:fldChar w:fldCharType="begin"/>
        </w:r>
        <w:r>
          <w:rPr>
            <w:rStyle w:val="aff8"/>
          </w:rPr>
          <w:instrText xml:space="preserve"> PAGE </w:instrText>
        </w:r>
        <w:r>
          <w:rPr>
            <w:rStyle w:val="aff8"/>
          </w:rPr>
          <w:fldChar w:fldCharType="end"/>
        </w:r>
      </w:p>
    </w:sdtContent>
  </w:sdt>
  <w:p w14:paraId="74AFA5FA" w14:textId="77777777" w:rsidR="00954358" w:rsidRDefault="00954358" w:rsidP="001D2380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f8"/>
      </w:rPr>
      <w:id w:val="-1616131044"/>
      <w:docPartObj>
        <w:docPartGallery w:val="Page Numbers (Bottom of Page)"/>
        <w:docPartUnique/>
      </w:docPartObj>
    </w:sdtPr>
    <w:sdtEndPr>
      <w:rPr>
        <w:rStyle w:val="aff8"/>
        <w:rFonts w:ascii="Times New Roman" w:hAnsi="Times New Roman" w:cs="Times New Roman"/>
        <w:sz w:val="24"/>
        <w:szCs w:val="24"/>
      </w:rPr>
    </w:sdtEndPr>
    <w:sdtContent>
      <w:p w14:paraId="1AA201BF" w14:textId="6B170AAC" w:rsidR="00954358" w:rsidRPr="001D2380" w:rsidRDefault="00954358" w:rsidP="009034F3">
        <w:pPr>
          <w:pStyle w:val="af0"/>
          <w:framePr w:wrap="none" w:vAnchor="text" w:hAnchor="margin" w:xAlign="right" w:y="1"/>
          <w:rPr>
            <w:rStyle w:val="aff8"/>
            <w:rFonts w:ascii="Times New Roman" w:hAnsi="Times New Roman" w:cs="Times New Roman"/>
            <w:sz w:val="24"/>
            <w:szCs w:val="24"/>
          </w:rPr>
        </w:pPr>
        <w:r w:rsidRPr="001D2380">
          <w:rPr>
            <w:rStyle w:val="aff8"/>
            <w:rFonts w:ascii="Times New Roman" w:hAnsi="Times New Roman" w:cs="Times New Roman"/>
            <w:sz w:val="24"/>
            <w:szCs w:val="24"/>
          </w:rPr>
          <w:fldChar w:fldCharType="begin"/>
        </w:r>
        <w:r w:rsidRPr="001D2380">
          <w:rPr>
            <w:rStyle w:val="aff8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1D2380">
          <w:rPr>
            <w:rStyle w:val="aff8"/>
            <w:rFonts w:ascii="Times New Roman" w:hAnsi="Times New Roman" w:cs="Times New Roman"/>
            <w:sz w:val="24"/>
            <w:szCs w:val="24"/>
          </w:rPr>
          <w:fldChar w:fldCharType="separate"/>
        </w:r>
        <w:r w:rsidRPr="001D2380">
          <w:rPr>
            <w:rStyle w:val="aff8"/>
            <w:rFonts w:ascii="Times New Roman" w:hAnsi="Times New Roman" w:cs="Times New Roman"/>
            <w:noProof/>
            <w:sz w:val="24"/>
            <w:szCs w:val="24"/>
          </w:rPr>
          <w:t>2</w:t>
        </w:r>
        <w:r w:rsidRPr="001D2380">
          <w:rPr>
            <w:rStyle w:val="aff8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ECBC719" w14:textId="77777777" w:rsidR="00954358" w:rsidRDefault="00954358" w:rsidP="001D2380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B8006" w14:textId="77777777" w:rsidR="008B0D61" w:rsidRDefault="008B0D61" w:rsidP="001770FF">
      <w:r>
        <w:separator/>
      </w:r>
    </w:p>
  </w:footnote>
  <w:footnote w:type="continuationSeparator" w:id="0">
    <w:p w14:paraId="507B0037" w14:textId="77777777" w:rsidR="008B0D61" w:rsidRDefault="008B0D61" w:rsidP="001770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EE1AAF"/>
    <w:multiLevelType w:val="hybridMultilevel"/>
    <w:tmpl w:val="D2DE12AC"/>
    <w:lvl w:ilvl="0" w:tplc="A48E53C4">
      <w:start w:val="1"/>
      <w:numFmt w:val="decimal"/>
      <w:lvlText w:val="%1."/>
      <w:lvlJc w:val="left"/>
      <w:pPr>
        <w:ind w:left="1020" w:hanging="360"/>
      </w:pPr>
    </w:lvl>
    <w:lvl w:ilvl="1" w:tplc="FC3AE2E6">
      <w:start w:val="1"/>
      <w:numFmt w:val="decimal"/>
      <w:lvlText w:val="%2."/>
      <w:lvlJc w:val="left"/>
      <w:pPr>
        <w:ind w:left="1020" w:hanging="360"/>
      </w:pPr>
    </w:lvl>
    <w:lvl w:ilvl="2" w:tplc="31969264">
      <w:start w:val="1"/>
      <w:numFmt w:val="decimal"/>
      <w:lvlText w:val="%3."/>
      <w:lvlJc w:val="left"/>
      <w:pPr>
        <w:ind w:left="1020" w:hanging="360"/>
      </w:pPr>
    </w:lvl>
    <w:lvl w:ilvl="3" w:tplc="A5E4A972">
      <w:start w:val="1"/>
      <w:numFmt w:val="decimal"/>
      <w:lvlText w:val="%4."/>
      <w:lvlJc w:val="left"/>
      <w:pPr>
        <w:ind w:left="1020" w:hanging="360"/>
      </w:pPr>
    </w:lvl>
    <w:lvl w:ilvl="4" w:tplc="28104FF4">
      <w:start w:val="1"/>
      <w:numFmt w:val="decimal"/>
      <w:lvlText w:val="%5."/>
      <w:lvlJc w:val="left"/>
      <w:pPr>
        <w:ind w:left="1020" w:hanging="360"/>
      </w:pPr>
    </w:lvl>
    <w:lvl w:ilvl="5" w:tplc="920C3CD4">
      <w:start w:val="1"/>
      <w:numFmt w:val="decimal"/>
      <w:lvlText w:val="%6."/>
      <w:lvlJc w:val="left"/>
      <w:pPr>
        <w:ind w:left="1020" w:hanging="360"/>
      </w:pPr>
    </w:lvl>
    <w:lvl w:ilvl="6" w:tplc="F37A49FA">
      <w:start w:val="1"/>
      <w:numFmt w:val="decimal"/>
      <w:lvlText w:val="%7."/>
      <w:lvlJc w:val="left"/>
      <w:pPr>
        <w:ind w:left="1020" w:hanging="360"/>
      </w:pPr>
    </w:lvl>
    <w:lvl w:ilvl="7" w:tplc="6FA45726">
      <w:start w:val="1"/>
      <w:numFmt w:val="decimal"/>
      <w:lvlText w:val="%8."/>
      <w:lvlJc w:val="left"/>
      <w:pPr>
        <w:ind w:left="1020" w:hanging="360"/>
      </w:pPr>
    </w:lvl>
    <w:lvl w:ilvl="8" w:tplc="CA98C138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54BD2BFC"/>
    <w:multiLevelType w:val="hybridMultilevel"/>
    <w:tmpl w:val="4784EF3E"/>
    <w:lvl w:ilvl="0" w:tplc="AA5AAE14">
      <w:start w:val="1"/>
      <w:numFmt w:val="decimal"/>
      <w:lvlText w:val="%1."/>
      <w:lvlJc w:val="left"/>
      <w:pPr>
        <w:ind w:left="1020" w:hanging="360"/>
      </w:pPr>
    </w:lvl>
    <w:lvl w:ilvl="1" w:tplc="D8B2D9C8">
      <w:start w:val="1"/>
      <w:numFmt w:val="decimal"/>
      <w:lvlText w:val="%2."/>
      <w:lvlJc w:val="left"/>
      <w:pPr>
        <w:ind w:left="1020" w:hanging="360"/>
      </w:pPr>
    </w:lvl>
    <w:lvl w:ilvl="2" w:tplc="67A49EE0">
      <w:start w:val="1"/>
      <w:numFmt w:val="decimal"/>
      <w:lvlText w:val="%3."/>
      <w:lvlJc w:val="left"/>
      <w:pPr>
        <w:ind w:left="1020" w:hanging="360"/>
      </w:pPr>
    </w:lvl>
    <w:lvl w:ilvl="3" w:tplc="83B4372A">
      <w:start w:val="1"/>
      <w:numFmt w:val="decimal"/>
      <w:lvlText w:val="%4."/>
      <w:lvlJc w:val="left"/>
      <w:pPr>
        <w:ind w:left="1020" w:hanging="360"/>
      </w:pPr>
    </w:lvl>
    <w:lvl w:ilvl="4" w:tplc="D408D380">
      <w:start w:val="1"/>
      <w:numFmt w:val="decimal"/>
      <w:lvlText w:val="%5."/>
      <w:lvlJc w:val="left"/>
      <w:pPr>
        <w:ind w:left="1020" w:hanging="360"/>
      </w:pPr>
    </w:lvl>
    <w:lvl w:ilvl="5" w:tplc="96AA730E">
      <w:start w:val="1"/>
      <w:numFmt w:val="decimal"/>
      <w:lvlText w:val="%6."/>
      <w:lvlJc w:val="left"/>
      <w:pPr>
        <w:ind w:left="1020" w:hanging="360"/>
      </w:pPr>
    </w:lvl>
    <w:lvl w:ilvl="6" w:tplc="4D02B486">
      <w:start w:val="1"/>
      <w:numFmt w:val="decimal"/>
      <w:lvlText w:val="%7."/>
      <w:lvlJc w:val="left"/>
      <w:pPr>
        <w:ind w:left="1020" w:hanging="360"/>
      </w:pPr>
    </w:lvl>
    <w:lvl w:ilvl="7" w:tplc="0742BDF8">
      <w:start w:val="1"/>
      <w:numFmt w:val="decimal"/>
      <w:lvlText w:val="%8."/>
      <w:lvlJc w:val="left"/>
      <w:pPr>
        <w:ind w:left="1020" w:hanging="360"/>
      </w:pPr>
    </w:lvl>
    <w:lvl w:ilvl="8" w:tplc="5848369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556D110F"/>
    <w:multiLevelType w:val="hybridMultilevel"/>
    <w:tmpl w:val="3A400DA8"/>
    <w:lvl w:ilvl="0" w:tplc="1326F43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3" w15:restartNumberingAfterBreak="0">
    <w:nsid w:val="558D3EE9"/>
    <w:multiLevelType w:val="hybridMultilevel"/>
    <w:tmpl w:val="6436E214"/>
    <w:lvl w:ilvl="0" w:tplc="C86C77FC">
      <w:start w:val="1"/>
      <w:numFmt w:val="decimal"/>
      <w:lvlText w:val="%1."/>
      <w:lvlJc w:val="left"/>
      <w:pPr>
        <w:ind w:left="1020" w:hanging="360"/>
      </w:pPr>
    </w:lvl>
    <w:lvl w:ilvl="1" w:tplc="715AF45C">
      <w:start w:val="1"/>
      <w:numFmt w:val="decimal"/>
      <w:lvlText w:val="%2."/>
      <w:lvlJc w:val="left"/>
      <w:pPr>
        <w:ind w:left="1020" w:hanging="360"/>
      </w:pPr>
    </w:lvl>
    <w:lvl w:ilvl="2" w:tplc="F5BEFE1E">
      <w:start w:val="1"/>
      <w:numFmt w:val="decimal"/>
      <w:lvlText w:val="%3."/>
      <w:lvlJc w:val="left"/>
      <w:pPr>
        <w:ind w:left="1020" w:hanging="360"/>
      </w:pPr>
    </w:lvl>
    <w:lvl w:ilvl="3" w:tplc="89948C2C">
      <w:start w:val="1"/>
      <w:numFmt w:val="decimal"/>
      <w:lvlText w:val="%4."/>
      <w:lvlJc w:val="left"/>
      <w:pPr>
        <w:ind w:left="1020" w:hanging="360"/>
      </w:pPr>
    </w:lvl>
    <w:lvl w:ilvl="4" w:tplc="F4168B7C">
      <w:start w:val="1"/>
      <w:numFmt w:val="decimal"/>
      <w:lvlText w:val="%5."/>
      <w:lvlJc w:val="left"/>
      <w:pPr>
        <w:ind w:left="1020" w:hanging="360"/>
      </w:pPr>
    </w:lvl>
    <w:lvl w:ilvl="5" w:tplc="89C4CAAC">
      <w:start w:val="1"/>
      <w:numFmt w:val="decimal"/>
      <w:lvlText w:val="%6."/>
      <w:lvlJc w:val="left"/>
      <w:pPr>
        <w:ind w:left="1020" w:hanging="360"/>
      </w:pPr>
    </w:lvl>
    <w:lvl w:ilvl="6" w:tplc="AF8884BE">
      <w:start w:val="1"/>
      <w:numFmt w:val="decimal"/>
      <w:lvlText w:val="%7."/>
      <w:lvlJc w:val="left"/>
      <w:pPr>
        <w:ind w:left="1020" w:hanging="360"/>
      </w:pPr>
    </w:lvl>
    <w:lvl w:ilvl="7" w:tplc="F3524860">
      <w:start w:val="1"/>
      <w:numFmt w:val="decimal"/>
      <w:lvlText w:val="%8."/>
      <w:lvlJc w:val="left"/>
      <w:pPr>
        <w:ind w:left="1020" w:hanging="360"/>
      </w:pPr>
    </w:lvl>
    <w:lvl w:ilvl="8" w:tplc="EF9E3FFE">
      <w:start w:val="1"/>
      <w:numFmt w:val="decimal"/>
      <w:lvlText w:val="%9."/>
      <w:lvlJc w:val="left"/>
      <w:pPr>
        <w:ind w:left="1020" w:hanging="360"/>
      </w:pPr>
    </w:lvl>
  </w:abstractNum>
  <w:num w:numId="1" w16cid:durableId="1385255584">
    <w:abstractNumId w:val="2"/>
  </w:num>
  <w:num w:numId="2" w16cid:durableId="558056496">
    <w:abstractNumId w:val="3"/>
  </w:num>
  <w:num w:numId="3" w16cid:durableId="175391267">
    <w:abstractNumId w:val="1"/>
  </w:num>
  <w:num w:numId="4" w16cid:durableId="309991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896"/>
    <w:rsid w:val="00013AFB"/>
    <w:rsid w:val="00023F27"/>
    <w:rsid w:val="00035088"/>
    <w:rsid w:val="00045FF9"/>
    <w:rsid w:val="0005610A"/>
    <w:rsid w:val="00083D6E"/>
    <w:rsid w:val="0008450E"/>
    <w:rsid w:val="00085C0E"/>
    <w:rsid w:val="00123F36"/>
    <w:rsid w:val="00134034"/>
    <w:rsid w:val="00141016"/>
    <w:rsid w:val="00143B8D"/>
    <w:rsid w:val="001770FF"/>
    <w:rsid w:val="00194ACB"/>
    <w:rsid w:val="001D2380"/>
    <w:rsid w:val="001D3D5D"/>
    <w:rsid w:val="001F6619"/>
    <w:rsid w:val="002129EF"/>
    <w:rsid w:val="00243435"/>
    <w:rsid w:val="00257585"/>
    <w:rsid w:val="002B346A"/>
    <w:rsid w:val="002D374D"/>
    <w:rsid w:val="00320EF2"/>
    <w:rsid w:val="003318C1"/>
    <w:rsid w:val="00335124"/>
    <w:rsid w:val="00341CB3"/>
    <w:rsid w:val="003C5374"/>
    <w:rsid w:val="003F7429"/>
    <w:rsid w:val="004105B1"/>
    <w:rsid w:val="00452AFA"/>
    <w:rsid w:val="0048313B"/>
    <w:rsid w:val="00483EBF"/>
    <w:rsid w:val="004B3B8F"/>
    <w:rsid w:val="004E167A"/>
    <w:rsid w:val="004F2D8A"/>
    <w:rsid w:val="004F347B"/>
    <w:rsid w:val="005030CB"/>
    <w:rsid w:val="00522D76"/>
    <w:rsid w:val="00562BF9"/>
    <w:rsid w:val="00572273"/>
    <w:rsid w:val="005B7E0C"/>
    <w:rsid w:val="006B47CB"/>
    <w:rsid w:val="006D220C"/>
    <w:rsid w:val="006E5457"/>
    <w:rsid w:val="00700AB6"/>
    <w:rsid w:val="00704896"/>
    <w:rsid w:val="00706C55"/>
    <w:rsid w:val="007072E0"/>
    <w:rsid w:val="00776BA0"/>
    <w:rsid w:val="00796658"/>
    <w:rsid w:val="007B5633"/>
    <w:rsid w:val="007C0BE5"/>
    <w:rsid w:val="007F2D17"/>
    <w:rsid w:val="00820A51"/>
    <w:rsid w:val="00825069"/>
    <w:rsid w:val="008674EC"/>
    <w:rsid w:val="00887CA0"/>
    <w:rsid w:val="00895A08"/>
    <w:rsid w:val="008B0D61"/>
    <w:rsid w:val="008C0BF1"/>
    <w:rsid w:val="008C2939"/>
    <w:rsid w:val="008D442A"/>
    <w:rsid w:val="008E3CB3"/>
    <w:rsid w:val="008F01C8"/>
    <w:rsid w:val="00935DA5"/>
    <w:rsid w:val="00954358"/>
    <w:rsid w:val="009851D0"/>
    <w:rsid w:val="00A06D40"/>
    <w:rsid w:val="00A33E73"/>
    <w:rsid w:val="00A343E7"/>
    <w:rsid w:val="00A83981"/>
    <w:rsid w:val="00AB1595"/>
    <w:rsid w:val="00AB368E"/>
    <w:rsid w:val="00AE7BB1"/>
    <w:rsid w:val="00B10FEB"/>
    <w:rsid w:val="00B41B22"/>
    <w:rsid w:val="00B61EF1"/>
    <w:rsid w:val="00B9240D"/>
    <w:rsid w:val="00B92A8B"/>
    <w:rsid w:val="00BA17CA"/>
    <w:rsid w:val="00BC1664"/>
    <w:rsid w:val="00BD4880"/>
    <w:rsid w:val="00C26895"/>
    <w:rsid w:val="00C571A1"/>
    <w:rsid w:val="00CE41D2"/>
    <w:rsid w:val="00CE47C9"/>
    <w:rsid w:val="00CF1A7B"/>
    <w:rsid w:val="00D06372"/>
    <w:rsid w:val="00D44490"/>
    <w:rsid w:val="00D55470"/>
    <w:rsid w:val="00D70583"/>
    <w:rsid w:val="00D76AAC"/>
    <w:rsid w:val="00DC4948"/>
    <w:rsid w:val="00DD024A"/>
    <w:rsid w:val="00DE441B"/>
    <w:rsid w:val="00E03752"/>
    <w:rsid w:val="00E0523B"/>
    <w:rsid w:val="00E32845"/>
    <w:rsid w:val="00E85A46"/>
    <w:rsid w:val="00EA38F3"/>
    <w:rsid w:val="00EE3F67"/>
    <w:rsid w:val="00EF5E2F"/>
    <w:rsid w:val="00F04CA9"/>
    <w:rsid w:val="00F236AF"/>
    <w:rsid w:val="00F4792D"/>
    <w:rsid w:val="00F71B4D"/>
    <w:rsid w:val="00FF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C35F2C"/>
  <w15:chartTrackingRefBased/>
  <w15:docId w15:val="{ABBC6505-2EFC-2846-B75D-37F5FE9C9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4896"/>
    <w:pPr>
      <w:widowControl w:val="0"/>
      <w:spacing w:after="0" w:line="240" w:lineRule="auto"/>
      <w:jc w:val="both"/>
    </w:pPr>
    <w:rPr>
      <w:sz w:val="21"/>
      <w:szCs w:val="22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0489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489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4896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4896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4896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4896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4896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4896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4896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48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048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048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0489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04896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0489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04896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489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0489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0489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04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4896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048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4896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048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4896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70489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489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0489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4896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rsid w:val="00704896"/>
    <w:pPr>
      <w:spacing w:after="0" w:line="240" w:lineRule="auto"/>
    </w:pPr>
    <w:rPr>
      <w:sz w:val="21"/>
      <w:szCs w:val="22"/>
      <w:lang w:eastAsia="zh-CN"/>
      <w14:ligatures w14:val="none"/>
    </w:rPr>
  </w:style>
  <w:style w:type="paragraph" w:styleId="af">
    <w:name w:val="caption"/>
    <w:basedOn w:val="a"/>
    <w:next w:val="a"/>
    <w:uiPriority w:val="35"/>
    <w:unhideWhenUsed/>
    <w:qFormat/>
    <w:rsid w:val="004F347B"/>
    <w:rPr>
      <w:rFonts w:asciiTheme="majorHAnsi" w:eastAsia="黑体" w:hAnsiTheme="majorHAnsi" w:cstheme="majorBidi"/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4F3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347B"/>
    <w:rPr>
      <w:sz w:val="18"/>
      <w:szCs w:val="18"/>
      <w:lang w:val="en-US" w:eastAsia="zh-CN"/>
      <w14:ligatures w14:val="none"/>
    </w:rPr>
  </w:style>
  <w:style w:type="paragraph" w:styleId="af2">
    <w:name w:val="header"/>
    <w:basedOn w:val="a"/>
    <w:link w:val="af3"/>
    <w:uiPriority w:val="99"/>
    <w:unhideWhenUsed/>
    <w:rsid w:val="004F34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4F347B"/>
    <w:rPr>
      <w:sz w:val="18"/>
      <w:szCs w:val="18"/>
      <w:lang w:val="en-US" w:eastAsia="zh-CN"/>
      <w14:ligatures w14:val="none"/>
    </w:rPr>
  </w:style>
  <w:style w:type="table" w:styleId="af4">
    <w:name w:val="Table Grid"/>
    <w:basedOn w:val="a1"/>
    <w:uiPriority w:val="39"/>
    <w:rsid w:val="004F347B"/>
    <w:pPr>
      <w:spacing w:after="0" w:line="240" w:lineRule="auto"/>
    </w:pPr>
    <w:rPr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书目1"/>
    <w:basedOn w:val="a"/>
    <w:next w:val="a"/>
    <w:uiPriority w:val="37"/>
    <w:semiHidden/>
    <w:unhideWhenUsed/>
    <w:rsid w:val="004F347B"/>
  </w:style>
  <w:style w:type="paragraph" w:styleId="af5">
    <w:name w:val="footnote text"/>
    <w:basedOn w:val="a"/>
    <w:link w:val="af6"/>
    <w:uiPriority w:val="99"/>
    <w:semiHidden/>
    <w:unhideWhenUsed/>
    <w:rsid w:val="004F347B"/>
    <w:pPr>
      <w:snapToGrid w:val="0"/>
      <w:jc w:val="left"/>
    </w:pPr>
    <w:rPr>
      <w:sz w:val="18"/>
      <w:szCs w:val="18"/>
    </w:rPr>
  </w:style>
  <w:style w:type="character" w:customStyle="1" w:styleId="af6">
    <w:name w:val="脚注文本 字符"/>
    <w:basedOn w:val="a0"/>
    <w:link w:val="af5"/>
    <w:uiPriority w:val="99"/>
    <w:semiHidden/>
    <w:rsid w:val="004F347B"/>
    <w:rPr>
      <w:sz w:val="18"/>
      <w:szCs w:val="18"/>
      <w:lang w:val="en-US" w:eastAsia="zh-CN"/>
      <w14:ligatures w14:val="none"/>
    </w:rPr>
  </w:style>
  <w:style w:type="character" w:styleId="af7">
    <w:name w:val="footnote reference"/>
    <w:basedOn w:val="a0"/>
    <w:uiPriority w:val="99"/>
    <w:semiHidden/>
    <w:unhideWhenUsed/>
    <w:rsid w:val="004F347B"/>
    <w:rPr>
      <w:vertAlign w:val="superscript"/>
    </w:rPr>
  </w:style>
  <w:style w:type="paragraph" w:styleId="af8">
    <w:name w:val="endnote text"/>
    <w:basedOn w:val="a"/>
    <w:link w:val="af9"/>
    <w:uiPriority w:val="99"/>
    <w:semiHidden/>
    <w:unhideWhenUsed/>
    <w:rsid w:val="004F347B"/>
    <w:pPr>
      <w:snapToGrid w:val="0"/>
      <w:jc w:val="left"/>
    </w:pPr>
  </w:style>
  <w:style w:type="character" w:customStyle="1" w:styleId="af9">
    <w:name w:val="尾注文本 字符"/>
    <w:basedOn w:val="a0"/>
    <w:link w:val="af8"/>
    <w:uiPriority w:val="99"/>
    <w:semiHidden/>
    <w:rsid w:val="004F347B"/>
    <w:rPr>
      <w:sz w:val="21"/>
      <w:szCs w:val="22"/>
      <w:lang w:val="en-US" w:eastAsia="zh-CN"/>
      <w14:ligatures w14:val="none"/>
    </w:rPr>
  </w:style>
  <w:style w:type="character" w:styleId="afa">
    <w:name w:val="endnote reference"/>
    <w:basedOn w:val="a0"/>
    <w:uiPriority w:val="99"/>
    <w:semiHidden/>
    <w:unhideWhenUsed/>
    <w:rsid w:val="004F347B"/>
    <w:rPr>
      <w:vertAlign w:val="superscript"/>
    </w:rPr>
  </w:style>
  <w:style w:type="character" w:styleId="afb">
    <w:name w:val="annotation reference"/>
    <w:basedOn w:val="a0"/>
    <w:uiPriority w:val="99"/>
    <w:semiHidden/>
    <w:unhideWhenUsed/>
    <w:rsid w:val="004F347B"/>
    <w:rPr>
      <w:sz w:val="21"/>
      <w:szCs w:val="21"/>
    </w:rPr>
  </w:style>
  <w:style w:type="paragraph" w:styleId="afc">
    <w:name w:val="annotation text"/>
    <w:basedOn w:val="a"/>
    <w:link w:val="afd"/>
    <w:uiPriority w:val="99"/>
    <w:unhideWhenUsed/>
    <w:rsid w:val="004F347B"/>
    <w:pPr>
      <w:jc w:val="left"/>
    </w:pPr>
  </w:style>
  <w:style w:type="character" w:customStyle="1" w:styleId="afd">
    <w:name w:val="批注文字 字符"/>
    <w:basedOn w:val="a0"/>
    <w:link w:val="afc"/>
    <w:uiPriority w:val="99"/>
    <w:rsid w:val="004F347B"/>
    <w:rPr>
      <w:sz w:val="21"/>
      <w:szCs w:val="22"/>
      <w:lang w:val="en-US" w:eastAsia="zh-CN"/>
      <w14:ligatures w14:val="none"/>
    </w:rPr>
  </w:style>
  <w:style w:type="paragraph" w:styleId="afe">
    <w:name w:val="annotation subject"/>
    <w:basedOn w:val="afc"/>
    <w:next w:val="afc"/>
    <w:link w:val="aff"/>
    <w:uiPriority w:val="99"/>
    <w:semiHidden/>
    <w:unhideWhenUsed/>
    <w:rsid w:val="004F347B"/>
    <w:rPr>
      <w:b/>
      <w:bCs/>
    </w:rPr>
  </w:style>
  <w:style w:type="character" w:customStyle="1" w:styleId="aff">
    <w:name w:val="批注主题 字符"/>
    <w:basedOn w:val="afd"/>
    <w:link w:val="afe"/>
    <w:uiPriority w:val="99"/>
    <w:semiHidden/>
    <w:rsid w:val="004F347B"/>
    <w:rPr>
      <w:b/>
      <w:bCs/>
      <w:sz w:val="21"/>
      <w:szCs w:val="22"/>
      <w:lang w:val="en-US" w:eastAsia="zh-CN"/>
      <w14:ligatures w14:val="none"/>
    </w:rPr>
  </w:style>
  <w:style w:type="paragraph" w:styleId="aff0">
    <w:name w:val="Normal (Web)"/>
    <w:basedOn w:val="a"/>
    <w:uiPriority w:val="99"/>
    <w:unhideWhenUsed/>
    <w:rsid w:val="004F34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f01">
    <w:name w:val="cf01"/>
    <w:basedOn w:val="a0"/>
    <w:rsid w:val="004F347B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a0"/>
    <w:rsid w:val="004F347B"/>
    <w:rPr>
      <w:rFonts w:ascii="Microsoft YaHei UI" w:eastAsia="Microsoft YaHei UI" w:hAnsi="Microsoft YaHei UI" w:hint="eastAsia"/>
      <w:sz w:val="18"/>
      <w:szCs w:val="18"/>
    </w:rPr>
  </w:style>
  <w:style w:type="paragraph" w:customStyle="1" w:styleId="pf0">
    <w:name w:val="pf0"/>
    <w:basedOn w:val="a"/>
    <w:rsid w:val="004F34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OC1">
    <w:name w:val="toc 1"/>
    <w:basedOn w:val="a"/>
    <w:next w:val="a"/>
    <w:autoRedefine/>
    <w:uiPriority w:val="39"/>
    <w:unhideWhenUsed/>
    <w:rsid w:val="004F347B"/>
    <w:pPr>
      <w:tabs>
        <w:tab w:val="right" w:leader="dot" w:pos="9060"/>
      </w:tabs>
      <w:spacing w:line="480" w:lineRule="auto"/>
    </w:pPr>
    <w:rPr>
      <w:rFonts w:ascii="Times New Roman" w:eastAsia="Times New Roman" w:hAnsi="Times New Roman"/>
    </w:rPr>
  </w:style>
  <w:style w:type="paragraph" w:styleId="TOC4">
    <w:name w:val="toc 4"/>
    <w:basedOn w:val="a"/>
    <w:next w:val="a"/>
    <w:autoRedefine/>
    <w:uiPriority w:val="39"/>
    <w:unhideWhenUsed/>
    <w:rsid w:val="004F347B"/>
    <w:pPr>
      <w:ind w:leftChars="600" w:left="1260"/>
    </w:pPr>
  </w:style>
  <w:style w:type="character" w:styleId="aff1">
    <w:name w:val="Hyperlink"/>
    <w:basedOn w:val="a0"/>
    <w:uiPriority w:val="99"/>
    <w:unhideWhenUsed/>
    <w:rsid w:val="004F347B"/>
    <w:rPr>
      <w:color w:val="467886" w:themeColor="hyperlink"/>
      <w:u w:val="single"/>
    </w:rPr>
  </w:style>
  <w:style w:type="paragraph" w:styleId="TOC2">
    <w:name w:val="toc 2"/>
    <w:basedOn w:val="a"/>
    <w:next w:val="a"/>
    <w:autoRedefine/>
    <w:uiPriority w:val="39"/>
    <w:unhideWhenUsed/>
    <w:rsid w:val="004F347B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4F347B"/>
    <w:pPr>
      <w:ind w:leftChars="400" w:left="840"/>
    </w:pPr>
  </w:style>
  <w:style w:type="paragraph" w:styleId="aff2">
    <w:name w:val="table of figures"/>
    <w:basedOn w:val="a"/>
    <w:next w:val="a"/>
    <w:uiPriority w:val="99"/>
    <w:unhideWhenUsed/>
    <w:rsid w:val="004F347B"/>
    <w:pPr>
      <w:ind w:leftChars="200" w:left="200" w:hangingChars="200" w:hanging="200"/>
    </w:pPr>
  </w:style>
  <w:style w:type="paragraph" w:styleId="TOC5">
    <w:name w:val="toc 5"/>
    <w:basedOn w:val="a"/>
    <w:next w:val="a"/>
    <w:autoRedefine/>
    <w:uiPriority w:val="39"/>
    <w:unhideWhenUsed/>
    <w:rsid w:val="004F347B"/>
    <w:pPr>
      <w:spacing w:after="160" w:line="278" w:lineRule="auto"/>
      <w:ind w:leftChars="800" w:left="1680"/>
      <w:jc w:val="left"/>
    </w:pPr>
    <w:rPr>
      <w:sz w:val="22"/>
      <w:szCs w:val="24"/>
      <w14:ligatures w14:val="standardContextual"/>
    </w:rPr>
  </w:style>
  <w:style w:type="paragraph" w:styleId="TOC6">
    <w:name w:val="toc 6"/>
    <w:basedOn w:val="a"/>
    <w:next w:val="a"/>
    <w:autoRedefine/>
    <w:uiPriority w:val="39"/>
    <w:unhideWhenUsed/>
    <w:rsid w:val="004F347B"/>
    <w:pPr>
      <w:spacing w:after="160" w:line="278" w:lineRule="auto"/>
      <w:ind w:leftChars="1000" w:left="2100"/>
      <w:jc w:val="left"/>
    </w:pPr>
    <w:rPr>
      <w:sz w:val="22"/>
      <w:szCs w:val="24"/>
      <w14:ligatures w14:val="standardContextual"/>
    </w:rPr>
  </w:style>
  <w:style w:type="paragraph" w:styleId="TOC7">
    <w:name w:val="toc 7"/>
    <w:basedOn w:val="a"/>
    <w:next w:val="a"/>
    <w:autoRedefine/>
    <w:uiPriority w:val="39"/>
    <w:unhideWhenUsed/>
    <w:rsid w:val="004F347B"/>
    <w:pPr>
      <w:spacing w:after="160" w:line="278" w:lineRule="auto"/>
      <w:ind w:leftChars="1200" w:left="2520"/>
      <w:jc w:val="left"/>
    </w:pPr>
    <w:rPr>
      <w:sz w:val="22"/>
      <w:szCs w:val="24"/>
      <w14:ligatures w14:val="standardContextual"/>
    </w:rPr>
  </w:style>
  <w:style w:type="paragraph" w:styleId="TOC8">
    <w:name w:val="toc 8"/>
    <w:basedOn w:val="a"/>
    <w:next w:val="a"/>
    <w:autoRedefine/>
    <w:uiPriority w:val="39"/>
    <w:unhideWhenUsed/>
    <w:rsid w:val="004F347B"/>
    <w:pPr>
      <w:spacing w:after="160" w:line="278" w:lineRule="auto"/>
      <w:ind w:leftChars="1400" w:left="2940"/>
      <w:jc w:val="left"/>
    </w:pPr>
    <w:rPr>
      <w:sz w:val="22"/>
      <w:szCs w:val="24"/>
      <w14:ligatures w14:val="standardContextual"/>
    </w:rPr>
  </w:style>
  <w:style w:type="paragraph" w:styleId="TOC9">
    <w:name w:val="toc 9"/>
    <w:basedOn w:val="a"/>
    <w:next w:val="a"/>
    <w:autoRedefine/>
    <w:uiPriority w:val="39"/>
    <w:unhideWhenUsed/>
    <w:rsid w:val="004F347B"/>
    <w:pPr>
      <w:spacing w:after="160" w:line="278" w:lineRule="auto"/>
      <w:ind w:leftChars="1600" w:left="3360"/>
      <w:jc w:val="left"/>
    </w:pPr>
    <w:rPr>
      <w:sz w:val="22"/>
      <w:szCs w:val="24"/>
      <w14:ligatures w14:val="standardContextual"/>
    </w:rPr>
  </w:style>
  <w:style w:type="character" w:styleId="aff3">
    <w:name w:val="Unresolved Mention"/>
    <w:basedOn w:val="a0"/>
    <w:uiPriority w:val="99"/>
    <w:semiHidden/>
    <w:unhideWhenUsed/>
    <w:rsid w:val="004F347B"/>
    <w:rPr>
      <w:color w:val="605E5C"/>
      <w:shd w:val="clear" w:color="auto" w:fill="E1DFDD"/>
    </w:rPr>
  </w:style>
  <w:style w:type="paragraph" w:customStyle="1" w:styleId="71e7dc79-1ff7-45e8-997d-0ebda3762b91">
    <w:name w:val="71e7dc79-1ff7-45e8-997d-0ebda3762b91"/>
    <w:basedOn w:val="2"/>
    <w:next w:val="acbfdd8b-e11b-4d36-88ff-6049b138f862"/>
    <w:link w:val="71e7dc79-1ff7-45e8-997d-0ebda3762b910"/>
    <w:rsid w:val="004F347B"/>
    <w:pPr>
      <w:widowControl w:val="0"/>
      <w:adjustRightInd w:val="0"/>
      <w:snapToGrid w:val="0"/>
      <w:spacing w:before="0" w:after="0" w:line="288" w:lineRule="auto"/>
    </w:pPr>
    <w:rPr>
      <w:rFonts w:ascii="微软雅黑" w:eastAsia="微软雅黑" w:hAnsi="微软雅黑" w:cs="Times New Roman"/>
      <w:b/>
      <w:bCs/>
      <w:color w:val="000000"/>
      <w:sz w:val="28"/>
      <w:lang w:eastAsia="zh-CN"/>
      <w14:ligatures w14:val="none"/>
    </w:rPr>
  </w:style>
  <w:style w:type="character" w:customStyle="1" w:styleId="71e7dc79-1ff7-45e8-997d-0ebda3762b910">
    <w:name w:val="71e7dc79-1ff7-45e8-997d-0ebda3762b91 字符"/>
    <w:basedOn w:val="a0"/>
    <w:link w:val="71e7dc79-1ff7-45e8-997d-0ebda3762b91"/>
    <w:rsid w:val="004F347B"/>
    <w:rPr>
      <w:rFonts w:ascii="微软雅黑" w:eastAsia="微软雅黑" w:hAnsi="微软雅黑" w:cs="Times New Roman"/>
      <w:b/>
      <w:bCs/>
      <w:color w:val="000000"/>
      <w:sz w:val="28"/>
      <w:szCs w:val="32"/>
      <w:lang w:val="en-US" w:eastAsia="zh-CN"/>
      <w14:ligatures w14:val="none"/>
    </w:rPr>
  </w:style>
  <w:style w:type="paragraph" w:customStyle="1" w:styleId="acbfdd8b-e11b-4d36-88ff-6049b138f862">
    <w:name w:val="acbfdd8b-e11b-4d36-88ff-6049b138f862"/>
    <w:basedOn w:val="aff4"/>
    <w:link w:val="acbfdd8b-e11b-4d36-88ff-6049b138f8620"/>
    <w:rsid w:val="004F347B"/>
    <w:pPr>
      <w:adjustRightInd w:val="0"/>
      <w:snapToGrid w:val="0"/>
      <w:spacing w:after="0" w:line="288" w:lineRule="auto"/>
      <w:jc w:val="left"/>
    </w:pPr>
    <w:rPr>
      <w:rFonts w:ascii="微软雅黑" w:eastAsia="微软雅黑" w:hAnsi="微软雅黑" w:cs="Times New Roman"/>
      <w:color w:val="000000"/>
      <w:sz w:val="22"/>
      <w:szCs w:val="32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4F347B"/>
    <w:rPr>
      <w:rFonts w:ascii="微软雅黑" w:eastAsia="微软雅黑" w:hAnsi="微软雅黑" w:cs="Times New Roman"/>
      <w:color w:val="000000"/>
      <w:sz w:val="22"/>
      <w:szCs w:val="32"/>
      <w:lang w:val="en-US" w:eastAsia="zh-CN"/>
      <w14:ligatures w14:val="none"/>
    </w:rPr>
  </w:style>
  <w:style w:type="paragraph" w:styleId="aff4">
    <w:name w:val="Body Text"/>
    <w:basedOn w:val="a"/>
    <w:link w:val="aff5"/>
    <w:uiPriority w:val="99"/>
    <w:semiHidden/>
    <w:unhideWhenUsed/>
    <w:rsid w:val="004F347B"/>
    <w:pPr>
      <w:spacing w:after="120"/>
    </w:pPr>
  </w:style>
  <w:style w:type="character" w:customStyle="1" w:styleId="aff5">
    <w:name w:val="正文文本 字符"/>
    <w:basedOn w:val="a0"/>
    <w:link w:val="aff4"/>
    <w:uiPriority w:val="99"/>
    <w:semiHidden/>
    <w:rsid w:val="004F347B"/>
    <w:rPr>
      <w:sz w:val="21"/>
      <w:szCs w:val="22"/>
      <w:lang w:val="en-US" w:eastAsia="zh-CN"/>
      <w14:ligatures w14:val="none"/>
    </w:rPr>
  </w:style>
  <w:style w:type="character" w:styleId="aff6">
    <w:name w:val="Placeholder Text"/>
    <w:basedOn w:val="a0"/>
    <w:uiPriority w:val="99"/>
    <w:unhideWhenUsed/>
    <w:rsid w:val="004F347B"/>
    <w:rPr>
      <w:color w:val="666666"/>
    </w:rPr>
  </w:style>
  <w:style w:type="paragraph" w:styleId="aff7">
    <w:name w:val="Bibliography"/>
    <w:basedOn w:val="a"/>
    <w:next w:val="a"/>
    <w:uiPriority w:val="37"/>
    <w:unhideWhenUsed/>
    <w:rsid w:val="004F347B"/>
    <w:pPr>
      <w:spacing w:line="480" w:lineRule="auto"/>
      <w:ind w:left="720" w:hanging="720"/>
    </w:pPr>
  </w:style>
  <w:style w:type="character" w:styleId="aff8">
    <w:name w:val="page number"/>
    <w:basedOn w:val="a0"/>
    <w:uiPriority w:val="99"/>
    <w:semiHidden/>
    <w:unhideWhenUsed/>
    <w:rsid w:val="009543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54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A5B7E-05E2-483B-95AC-5F8D07215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2</TotalTime>
  <Pages>13</Pages>
  <Words>3682</Words>
  <Characters>20328</Characters>
  <Application>Microsoft Office Word</Application>
  <DocSecurity>0</DocSecurity>
  <Lines>2541</Lines>
  <Paragraphs>1600</Paragraphs>
  <ScaleCrop>false</ScaleCrop>
  <Company/>
  <LinksUpToDate>false</LinksUpToDate>
  <CharactersWithSpaces>2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k, T.H. (Tobias)</dc:creator>
  <cp:keywords/>
  <dc:description/>
  <cp:lastModifiedBy>Chen, L. (Lexin)</cp:lastModifiedBy>
  <cp:revision>54</cp:revision>
  <dcterms:created xsi:type="dcterms:W3CDTF">2025-03-04T16:15:00Z</dcterms:created>
  <dcterms:modified xsi:type="dcterms:W3CDTF">2025-11-28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UlAfaKmw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